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D0FCC" w14:textId="4CFFBFB9" w:rsidR="00784ADF" w:rsidRPr="008E4E18" w:rsidRDefault="00784ADF" w:rsidP="00784ADF">
      <w:pPr>
        <w:pStyle w:val="Bildetekst"/>
        <w:keepNext/>
        <w:rPr>
          <w:lang w:val="en-US"/>
        </w:rPr>
      </w:pPr>
      <w:bookmarkStart w:id="0" w:name="_Ref83736898"/>
      <w:r w:rsidRPr="00A96054">
        <w:rPr>
          <w:lang w:val="en-US"/>
        </w:rPr>
        <w:t xml:space="preserve">Supplemental table </w:t>
      </w:r>
      <w:r w:rsidR="00C8639A" w:rsidRPr="008E4E18">
        <w:rPr>
          <w:noProof/>
          <w:lang w:val="en-US"/>
        </w:rPr>
        <w:t>2</w:t>
      </w:r>
      <w:bookmarkEnd w:id="0"/>
      <w:r w:rsidRPr="004C07BA">
        <w:rPr>
          <w:lang w:val="en-US"/>
        </w:rPr>
        <w:t>: Variables retrieved from national health registries</w:t>
      </w:r>
    </w:p>
    <w:tbl>
      <w:tblPr>
        <w:tblpPr w:leftFromText="141" w:rightFromText="141" w:vertAnchor="text" w:horzAnchor="margin" w:tblpY="181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1937"/>
        <w:gridCol w:w="2002"/>
        <w:gridCol w:w="2025"/>
        <w:gridCol w:w="1693"/>
      </w:tblGrid>
      <w:tr w:rsidR="00E3415B" w:rsidRPr="00D7288B" w14:paraId="11FC1A11" w14:textId="77777777" w:rsidTr="00E627FD">
        <w:trPr>
          <w:trHeight w:val="1200"/>
        </w:trPr>
        <w:tc>
          <w:tcPr>
            <w:tcW w:w="166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D3C1F81" w14:textId="77777777" w:rsidR="00E3415B" w:rsidRPr="00D7288B" w:rsidRDefault="00E3415B" w:rsidP="00E627FD">
            <w:pPr>
              <w:tabs>
                <w:tab w:val="left" w:pos="1037"/>
              </w:tabs>
              <w:jc w:val="center"/>
              <w:rPr>
                <w:b/>
                <w:bCs/>
                <w:lang w:val="en-US"/>
              </w:rPr>
            </w:pPr>
            <w:r w:rsidRPr="00D7288B">
              <w:rPr>
                <w:b/>
                <w:bCs/>
                <w:lang w:val="en-US"/>
              </w:rPr>
              <w:t>NPR</w:t>
            </w:r>
          </w:p>
        </w:tc>
        <w:tc>
          <w:tcPr>
            <w:tcW w:w="193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6918AB0" w14:textId="77777777" w:rsidR="00E3415B" w:rsidRPr="00D7288B" w:rsidRDefault="00E3415B" w:rsidP="00E627FD">
            <w:pPr>
              <w:tabs>
                <w:tab w:val="left" w:pos="1037"/>
              </w:tabs>
              <w:jc w:val="center"/>
              <w:rPr>
                <w:b/>
                <w:bCs/>
                <w:lang w:val="en-US"/>
              </w:rPr>
            </w:pPr>
            <w:r w:rsidRPr="00D7288B">
              <w:rPr>
                <w:b/>
                <w:bCs/>
                <w:lang w:val="en-US"/>
              </w:rPr>
              <w:t>KUHR</w:t>
            </w:r>
          </w:p>
        </w:tc>
        <w:tc>
          <w:tcPr>
            <w:tcW w:w="200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88265F8" w14:textId="77777777" w:rsidR="00E3415B" w:rsidRPr="00D7288B" w:rsidRDefault="00E3415B" w:rsidP="00E627FD">
            <w:pPr>
              <w:tabs>
                <w:tab w:val="left" w:pos="1037"/>
              </w:tabs>
              <w:jc w:val="center"/>
              <w:rPr>
                <w:b/>
                <w:bCs/>
                <w:lang w:val="en-US"/>
              </w:rPr>
            </w:pPr>
            <w:r w:rsidRPr="00D7288B">
              <w:rPr>
                <w:b/>
                <w:bCs/>
                <w:lang w:val="en-US"/>
              </w:rPr>
              <w:t>The Norwegian Prescription Database (</w:t>
            </w:r>
            <w:proofErr w:type="spellStart"/>
            <w:r w:rsidRPr="00D7288B">
              <w:rPr>
                <w:b/>
                <w:bCs/>
                <w:lang w:val="en-US"/>
              </w:rPr>
              <w:t>NorPD</w:t>
            </w:r>
            <w:proofErr w:type="spellEnd"/>
            <w:r w:rsidRPr="00D7288B">
              <w:rPr>
                <w:b/>
                <w:bCs/>
                <w:lang w:val="en-US"/>
              </w:rPr>
              <w:t>)</w:t>
            </w:r>
          </w:p>
        </w:tc>
        <w:tc>
          <w:tcPr>
            <w:tcW w:w="20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D8EA161" w14:textId="77777777" w:rsidR="00E3415B" w:rsidRPr="00D7288B" w:rsidRDefault="00E3415B" w:rsidP="00E627FD">
            <w:pPr>
              <w:tabs>
                <w:tab w:val="left" w:pos="1037"/>
              </w:tabs>
              <w:jc w:val="center"/>
              <w:rPr>
                <w:b/>
                <w:bCs/>
                <w:lang w:val="en-US"/>
              </w:rPr>
            </w:pPr>
            <w:r w:rsidRPr="00D7288B">
              <w:rPr>
                <w:b/>
                <w:bCs/>
                <w:lang w:val="en-US"/>
              </w:rPr>
              <w:t xml:space="preserve">Norwegian </w:t>
            </w:r>
            <w:proofErr w:type="spellStart"/>
            <w:r w:rsidRPr="00D7288B">
              <w:rPr>
                <w:b/>
                <w:bCs/>
                <w:lang w:val="en-US"/>
              </w:rPr>
              <w:t>Immunisation</w:t>
            </w:r>
            <w:proofErr w:type="spellEnd"/>
            <w:r w:rsidRPr="00D7288B">
              <w:rPr>
                <w:b/>
                <w:bCs/>
                <w:lang w:val="en-US"/>
              </w:rPr>
              <w:t xml:space="preserve"> Registry (SYSVAK)</w:t>
            </w:r>
          </w:p>
        </w:tc>
        <w:tc>
          <w:tcPr>
            <w:tcW w:w="169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3D1C840" w14:textId="77777777" w:rsidR="00E3415B" w:rsidRPr="00D7288B" w:rsidRDefault="00E3415B" w:rsidP="00E627FD">
            <w:pPr>
              <w:tabs>
                <w:tab w:val="left" w:pos="1037"/>
              </w:tabs>
              <w:jc w:val="center"/>
              <w:rPr>
                <w:b/>
                <w:bCs/>
                <w:lang w:val="en-US"/>
              </w:rPr>
            </w:pPr>
            <w:r w:rsidRPr="00D7288B">
              <w:rPr>
                <w:b/>
                <w:bCs/>
                <w:lang w:val="en-US"/>
              </w:rPr>
              <w:t>Medical Birth Registry of Norway</w:t>
            </w:r>
          </w:p>
        </w:tc>
      </w:tr>
      <w:tr w:rsidR="00E3415B" w:rsidRPr="00D7288B" w14:paraId="58069B83" w14:textId="77777777" w:rsidTr="00E627FD">
        <w:trPr>
          <w:trHeight w:val="1200"/>
        </w:trPr>
        <w:tc>
          <w:tcPr>
            <w:tcW w:w="9322" w:type="dxa"/>
            <w:gridSpan w:val="5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0B759" w14:textId="77777777" w:rsidR="00E3415B" w:rsidRPr="00D7288B" w:rsidRDefault="00E3415B" w:rsidP="00E627FD">
            <w:pPr>
              <w:tabs>
                <w:tab w:val="left" w:pos="1037"/>
              </w:tabs>
              <w:jc w:val="center"/>
              <w:rPr>
                <w:b/>
                <w:bCs/>
                <w:lang w:val="en-US"/>
              </w:rPr>
            </w:pPr>
            <w:r w:rsidRPr="00D7288B">
              <w:rPr>
                <w:b/>
                <w:bCs/>
                <w:lang w:val="en-US"/>
              </w:rPr>
              <w:t>Variables</w:t>
            </w:r>
          </w:p>
        </w:tc>
      </w:tr>
      <w:tr w:rsidR="00E3415B" w:rsidRPr="00D7288B" w14:paraId="31789F43" w14:textId="77777777" w:rsidTr="00E627FD">
        <w:trPr>
          <w:trHeight w:val="375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88C3B0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 xml:space="preserve">Date of hospital contact  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9C7FB4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Age</w:t>
            </w: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7FF791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>Year of death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ED4ED7F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color w:val="000000"/>
                <w:lang w:val="en-US" w:eastAsia="nb-NO"/>
              </w:rPr>
              <w:t>Vaccine code</w:t>
            </w: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9A81D4B" w14:textId="77777777" w:rsidR="00E3415B" w:rsidRPr="00D7288B" w:rsidRDefault="00E3415B" w:rsidP="00E627FD">
            <w:pPr>
              <w:tabs>
                <w:tab w:val="left" w:pos="1037"/>
              </w:tabs>
              <w:rPr>
                <w:color w:val="000000"/>
                <w:lang w:val="en-US" w:eastAsia="nb-NO"/>
              </w:rPr>
            </w:pPr>
            <w:r w:rsidRPr="00D7288B">
              <w:rPr>
                <w:color w:val="000000"/>
                <w:lang w:val="en-US" w:eastAsia="nb-NO"/>
              </w:rPr>
              <w:t>The child's weight</w:t>
            </w:r>
          </w:p>
        </w:tc>
      </w:tr>
      <w:tr w:rsidR="00E3415B" w:rsidRPr="00D7288B" w14:paraId="72CEE919" w14:textId="77777777" w:rsidTr="00E627FD">
        <w:trPr>
          <w:trHeight w:val="532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829F15" w14:textId="77777777" w:rsidR="00E3415B" w:rsidRPr="00D7288B" w:rsidRDefault="00E3415B" w:rsidP="00E627FD">
            <w:pPr>
              <w:tabs>
                <w:tab w:val="left" w:pos="1037"/>
                <w:tab w:val="center" w:pos="2758"/>
              </w:tabs>
              <w:rPr>
                <w:lang w:val="en-US"/>
              </w:rPr>
            </w:pPr>
            <w:r w:rsidRPr="00D7288B">
              <w:rPr>
                <w:lang w:val="en-US"/>
              </w:rPr>
              <w:t>Discharge date</w:t>
            </w:r>
            <w:r w:rsidRPr="00D7288B">
              <w:rPr>
                <w:lang w:val="en-US"/>
              </w:rPr>
              <w:tab/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D1DEF59" w14:textId="77777777" w:rsidR="00E3415B" w:rsidRPr="00D7288B" w:rsidRDefault="00E3415B" w:rsidP="00E627FD">
            <w:pPr>
              <w:tabs>
                <w:tab w:val="left" w:pos="1037"/>
                <w:tab w:val="center" w:pos="2758"/>
              </w:tabs>
              <w:rPr>
                <w:lang w:val="en-US"/>
              </w:rPr>
            </w:pPr>
            <w:r w:rsidRPr="00D7288B">
              <w:rPr>
                <w:lang w:val="en-US"/>
              </w:rPr>
              <w:t>ICPC-2 Codes</w:t>
            </w: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07419F3" w14:textId="77777777" w:rsidR="00E3415B" w:rsidRPr="00D7288B" w:rsidRDefault="00E3415B" w:rsidP="00E627FD">
            <w:pPr>
              <w:tabs>
                <w:tab w:val="left" w:pos="1037"/>
                <w:tab w:val="center" w:pos="2758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>Month of death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1145957" w14:textId="77777777" w:rsidR="00E3415B" w:rsidRPr="00D7288B" w:rsidRDefault="00E3415B" w:rsidP="00E627FD">
            <w:pPr>
              <w:tabs>
                <w:tab w:val="left" w:pos="1037"/>
                <w:tab w:val="center" w:pos="2758"/>
              </w:tabs>
              <w:rPr>
                <w:lang w:val="en-US" w:eastAsia="nb-NO"/>
              </w:rPr>
            </w:pPr>
            <w:r w:rsidRPr="00D7288B">
              <w:rPr>
                <w:color w:val="000000"/>
                <w:lang w:val="en-US" w:eastAsia="nb-NO"/>
              </w:rPr>
              <w:t>Vaccination Date</w:t>
            </w: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4B4452E" w14:textId="77777777" w:rsidR="00E3415B" w:rsidRPr="00D7288B" w:rsidRDefault="00E3415B" w:rsidP="00E627FD">
            <w:pPr>
              <w:tabs>
                <w:tab w:val="left" w:pos="1037"/>
                <w:tab w:val="center" w:pos="2758"/>
              </w:tabs>
              <w:rPr>
                <w:color w:val="000000"/>
                <w:lang w:val="en-US" w:eastAsia="nb-NO"/>
              </w:rPr>
            </w:pPr>
            <w:r w:rsidRPr="00D7288B">
              <w:rPr>
                <w:color w:val="000000"/>
                <w:lang w:val="en-US" w:eastAsia="nb-NO"/>
              </w:rPr>
              <w:t xml:space="preserve">Gestational age </w:t>
            </w:r>
          </w:p>
        </w:tc>
      </w:tr>
      <w:tr w:rsidR="00E3415B" w:rsidRPr="00D7288B" w14:paraId="142DA90F" w14:textId="77777777" w:rsidTr="00E627FD">
        <w:trPr>
          <w:trHeight w:val="412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6D159CC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Duration of hospital stay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86EA860" w14:textId="2129AA13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Type of consultation (</w:t>
            </w:r>
            <w:r w:rsidR="00422C30" w:rsidRPr="00D7288B">
              <w:rPr>
                <w:lang w:val="en-US"/>
              </w:rPr>
              <w:t xml:space="preserve">General </w:t>
            </w:r>
            <w:proofErr w:type="spellStart"/>
            <w:r w:rsidR="00422C30" w:rsidRPr="00D7288B">
              <w:rPr>
                <w:lang w:val="en-US"/>
              </w:rPr>
              <w:t>practition</w:t>
            </w:r>
            <w:proofErr w:type="spellEnd"/>
            <w:r w:rsidRPr="00D7288B">
              <w:rPr>
                <w:lang w:val="en-US"/>
              </w:rPr>
              <w:t xml:space="preserve"> or “</w:t>
            </w:r>
            <w:proofErr w:type="spellStart"/>
            <w:r w:rsidRPr="00D7288B">
              <w:rPr>
                <w:lang w:val="en-US"/>
              </w:rPr>
              <w:t>legevakt</w:t>
            </w:r>
            <w:proofErr w:type="spellEnd"/>
            <w:r w:rsidRPr="00D7288B">
              <w:rPr>
                <w:lang w:val="en-US"/>
              </w:rPr>
              <w:t>”)</w:t>
            </w: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83E265E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>Project-specific serial number for the individual prescription (delivery))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352C688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color w:val="000000"/>
                <w:lang w:val="en-US" w:eastAsia="nb-NO"/>
              </w:rPr>
              <w:t>Product-specific name</w:t>
            </w: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99715D6" w14:textId="77777777" w:rsidR="00E3415B" w:rsidRPr="00D7288B" w:rsidRDefault="00E3415B" w:rsidP="00E627FD">
            <w:pPr>
              <w:tabs>
                <w:tab w:val="left" w:pos="1037"/>
              </w:tabs>
              <w:rPr>
                <w:color w:val="000000"/>
                <w:lang w:val="en-US" w:eastAsia="nb-NO"/>
              </w:rPr>
            </w:pPr>
            <w:r w:rsidRPr="00D7288B">
              <w:rPr>
                <w:color w:val="000000"/>
                <w:lang w:val="en-US" w:eastAsia="nb-NO"/>
              </w:rPr>
              <w:t>Asthma</w:t>
            </w:r>
          </w:p>
        </w:tc>
      </w:tr>
      <w:tr w:rsidR="00E3415B" w:rsidRPr="00D7288B" w14:paraId="1EB50D7E" w14:textId="77777777" w:rsidTr="00E627FD">
        <w:trPr>
          <w:trHeight w:val="412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6BB50A8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Level of care (inn-patient, day-treatment or polyclinical treatment)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B121D50" w14:textId="63B591A5" w:rsidR="00E3415B" w:rsidRPr="00D7288B" w:rsidRDefault="001B17E9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 xml:space="preserve">Consultation </w:t>
            </w:r>
            <w:r w:rsidR="00E3415B" w:rsidRPr="00D7288B">
              <w:rPr>
                <w:lang w:val="en-US"/>
              </w:rPr>
              <w:t>week/month/year</w:t>
            </w: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0FB6F9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Week of delivery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8F3B790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color w:val="000000"/>
                <w:lang w:val="en-US" w:eastAsia="nb-NO"/>
              </w:rPr>
              <w:t>Batch number</w:t>
            </w: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8D5D764" w14:textId="77777777" w:rsidR="00E3415B" w:rsidRPr="00D7288B" w:rsidRDefault="00E3415B" w:rsidP="00E627FD">
            <w:pPr>
              <w:tabs>
                <w:tab w:val="left" w:pos="1037"/>
              </w:tabs>
              <w:rPr>
                <w:color w:val="000000"/>
                <w:lang w:val="en-US" w:eastAsia="nb-NO"/>
              </w:rPr>
            </w:pPr>
            <w:r w:rsidRPr="00D7288B">
              <w:rPr>
                <w:color w:val="000000"/>
                <w:lang w:val="en-US" w:eastAsia="nb-NO"/>
              </w:rPr>
              <w:t>Does not consent to register information about smoking habits</w:t>
            </w:r>
          </w:p>
        </w:tc>
      </w:tr>
      <w:tr w:rsidR="00E3415B" w:rsidRPr="00D7288B" w14:paraId="7B6F1FB2" w14:textId="77777777" w:rsidTr="00E627FD">
        <w:trPr>
          <w:trHeight w:val="421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D35F69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Level of emergency at arrival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200014F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Specifies the cost for the patient.</w:t>
            </w: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53EF61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 xml:space="preserve">Month of </w:t>
            </w:r>
            <w:r w:rsidRPr="00D7288B">
              <w:rPr>
                <w:lang w:val="en-US"/>
              </w:rPr>
              <w:t>delivery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B73814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933988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lang w:val="en-US" w:eastAsia="nb-NO"/>
              </w:rPr>
              <w:t>Smoking habits before the pregnancy</w:t>
            </w:r>
          </w:p>
        </w:tc>
      </w:tr>
      <w:tr w:rsidR="00E3415B" w:rsidRPr="00D7288B" w14:paraId="3FE61EA4" w14:textId="77777777" w:rsidTr="00E627FD">
        <w:trPr>
          <w:trHeight w:val="41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1FF9C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 xml:space="preserve">The </w:t>
            </w:r>
            <w:proofErr w:type="spellStart"/>
            <w:proofErr w:type="gramStart"/>
            <w:r w:rsidRPr="00D7288B">
              <w:rPr>
                <w:lang w:val="en-US"/>
              </w:rPr>
              <w:t>patients</w:t>
            </w:r>
            <w:proofErr w:type="spellEnd"/>
            <w:proofErr w:type="gramEnd"/>
            <w:r w:rsidRPr="00D7288B">
              <w:rPr>
                <w:lang w:val="en-US"/>
              </w:rPr>
              <w:t xml:space="preserve"> condition at discharge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2BD5852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Tariff codes (cost)</w:t>
            </w: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4F241B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 xml:space="preserve">Year </w:t>
            </w:r>
            <w:r w:rsidRPr="00D7288B">
              <w:rPr>
                <w:lang w:val="en-US"/>
              </w:rPr>
              <w:t>of delivery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CCEFF8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C2E1B9C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lang w:val="en-US" w:eastAsia="nb-NO"/>
              </w:rPr>
              <w:t xml:space="preserve">Cigarettes pr. Day before the pregnancy </w:t>
            </w:r>
          </w:p>
        </w:tc>
      </w:tr>
      <w:tr w:rsidR="00E3415B" w:rsidRPr="00D7288B" w14:paraId="719BBE64" w14:textId="77777777" w:rsidTr="00E627FD">
        <w:trPr>
          <w:trHeight w:val="416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3253DD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Number of days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7C840C4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869863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>The number of packs of the prescription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34F55FB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5A26223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lang w:val="en-US" w:eastAsia="nb-NO"/>
              </w:rPr>
              <w:t>Smoking habits at the end of the pregnancy</w:t>
            </w:r>
          </w:p>
        </w:tc>
      </w:tr>
      <w:tr w:rsidR="00E3415B" w:rsidRPr="00D7288B" w14:paraId="7A02DB11" w14:textId="77777777" w:rsidTr="00E627FD">
        <w:trPr>
          <w:trHeight w:val="409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EE3EEE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ICD-10 diagnostic codes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950CF0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C23723E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The prescription's total number of defined daily doses (DDD)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6E2BCE4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375672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 xml:space="preserve">Cigarettes pr. day at the end of the pregnancy  </w:t>
            </w:r>
          </w:p>
        </w:tc>
      </w:tr>
      <w:tr w:rsidR="00E3415B" w:rsidRPr="00D7288B" w14:paraId="7F6F0FCA" w14:textId="77777777" w:rsidTr="00E627FD">
        <w:trPr>
          <w:trHeight w:val="428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A9B194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Diagnosis related groups (DRG)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B25AD9C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F81F3F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>Prescription category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77930B4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F4E71C2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lang w:val="en-US" w:eastAsia="nb-NO"/>
              </w:rPr>
              <w:t>Length of the child</w:t>
            </w:r>
          </w:p>
        </w:tc>
      </w:tr>
      <w:tr w:rsidR="00E3415B" w:rsidRPr="00D7288B" w14:paraId="66A879C4" w14:textId="77777777" w:rsidTr="00E627FD">
        <w:trPr>
          <w:trHeight w:val="406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2BDC35F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Weighted DRGs (Estimated resource use throughout the stay based on average costs.)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4FD119E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B99A8C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>ATC codes for Antibacterial agents for systemic use,</w:t>
            </w:r>
            <w:r w:rsidRPr="00D7288B">
              <w:rPr>
                <w:lang w:val="en-US"/>
              </w:rPr>
              <w:t xml:space="preserve"> </w:t>
            </w:r>
            <w:r w:rsidRPr="00D7288B">
              <w:rPr>
                <w:lang w:val="en-US" w:eastAsia="nb-NO"/>
              </w:rPr>
              <w:t>Antiviral agents for systemic use and Palivizumab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0EC8D9E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E01D07F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lang w:val="en-US" w:eastAsia="nb-NO"/>
              </w:rPr>
              <w:t>Z-score</w:t>
            </w:r>
          </w:p>
        </w:tc>
      </w:tr>
      <w:tr w:rsidR="00E3415B" w:rsidRPr="00D7288B" w14:paraId="7E343997" w14:textId="77777777" w:rsidTr="00E627FD">
        <w:trPr>
          <w:trHeight w:val="406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854480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lastRenderedPageBreak/>
              <w:t>Corrected DRG-point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45CA0CC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0915A9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>D</w:t>
            </w:r>
            <w:r w:rsidRPr="00D7288B">
              <w:rPr>
                <w:lang w:val="en-US"/>
              </w:rPr>
              <w:t xml:space="preserve">efined daily doses </w:t>
            </w:r>
            <w:r w:rsidRPr="00D7288B">
              <w:rPr>
                <w:lang w:val="en-US" w:eastAsia="nb-NO"/>
              </w:rPr>
              <w:t xml:space="preserve">(DDD) </w:t>
            </w:r>
            <w:proofErr w:type="gramStart"/>
            <w:r w:rsidRPr="00D7288B">
              <w:rPr>
                <w:lang w:val="en-US" w:eastAsia="nb-NO"/>
              </w:rPr>
              <w:t>for  ATC</w:t>
            </w:r>
            <w:proofErr w:type="gramEnd"/>
            <w:r w:rsidRPr="00D7288B">
              <w:rPr>
                <w:lang w:val="en-US" w:eastAsia="nb-NO"/>
              </w:rPr>
              <w:t xml:space="preserve"> code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34C702E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6783FCB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lang w:val="en-US" w:eastAsia="nb-NO"/>
              </w:rPr>
              <w:t>Vaginal birth</w:t>
            </w:r>
          </w:p>
        </w:tc>
      </w:tr>
      <w:tr w:rsidR="00E3415B" w:rsidRPr="00D7288B" w14:paraId="153372EC" w14:textId="77777777" w:rsidTr="00E627FD">
        <w:trPr>
          <w:trHeight w:val="412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49256F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Surgical or medical DGR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D1ECDA4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1C40836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>Unit of measure for defined daily dose (DDD)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87BCE5D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0A8C250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lang w:val="en-US" w:eastAsia="nb-NO"/>
              </w:rPr>
              <w:t>Cesarean section performed</w:t>
            </w:r>
          </w:p>
        </w:tc>
      </w:tr>
      <w:tr w:rsidR="00E3415B" w:rsidRPr="00D7288B" w14:paraId="1AC7A7D6" w14:textId="77777777" w:rsidTr="00E627FD">
        <w:trPr>
          <w:trHeight w:val="41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CC84F3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Complicating DRG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E15477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163EE10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 w:eastAsia="nb-NO"/>
              </w:rPr>
              <w:t>Drug class (Prescription free/prescription drugs/narcotic drugs/Other addictive drugs)</w:t>
            </w: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1B08E0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D44FDC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 w:eastAsia="nb-NO"/>
              </w:rPr>
            </w:pPr>
            <w:r w:rsidRPr="00D7288B">
              <w:rPr>
                <w:lang w:val="en-US" w:eastAsia="nb-NO"/>
              </w:rPr>
              <w:t xml:space="preserve">Planned cesarean section </w:t>
            </w:r>
          </w:p>
        </w:tc>
      </w:tr>
      <w:tr w:rsidR="00E3415B" w:rsidRPr="00D7288B" w14:paraId="3622AFCF" w14:textId="77777777" w:rsidTr="00E627FD">
        <w:trPr>
          <w:trHeight w:val="402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87E8498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Specific DRG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8B1C2D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68C834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794239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9261C9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Placenta weight</w:t>
            </w:r>
          </w:p>
        </w:tc>
      </w:tr>
      <w:tr w:rsidR="00E3415B" w:rsidRPr="00D7288B" w14:paraId="35BC5319" w14:textId="77777777" w:rsidTr="00E627FD">
        <w:trPr>
          <w:trHeight w:val="422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BF5676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Main diagnosis in DRG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664EAE6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894411D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A92BAEB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A19AADB" w14:textId="77777777" w:rsidR="00E3415B" w:rsidRPr="00D7288B" w:rsidRDefault="00E567B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Child</w:t>
            </w:r>
            <w:r w:rsidR="00EE5D56" w:rsidRPr="00D7288B">
              <w:rPr>
                <w:lang w:val="en-US"/>
              </w:rPr>
              <w:t>’</w:t>
            </w:r>
            <w:r w:rsidRPr="00D7288B">
              <w:rPr>
                <w:lang w:val="en-US"/>
              </w:rPr>
              <w:t>s h</w:t>
            </w:r>
            <w:r w:rsidR="00E3415B" w:rsidRPr="00D7288B">
              <w:rPr>
                <w:lang w:val="en-US"/>
              </w:rPr>
              <w:t>ealth (ICD-10</w:t>
            </w:r>
            <w:r w:rsidRPr="00D7288B">
              <w:rPr>
                <w:lang w:val="en-US"/>
              </w:rPr>
              <w:t xml:space="preserve"> diagnosis</w:t>
            </w:r>
            <w:r w:rsidR="00E3415B" w:rsidRPr="00D7288B">
              <w:rPr>
                <w:lang w:val="en-US"/>
              </w:rPr>
              <w:t>) at birth</w:t>
            </w:r>
          </w:p>
        </w:tc>
      </w:tr>
      <w:tr w:rsidR="00E3415B" w:rsidRPr="00D7288B" w14:paraId="60A720FE" w14:textId="77777777" w:rsidTr="00E627FD">
        <w:trPr>
          <w:trHeight w:val="414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CCC11F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ATC codes (during hospital stay)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E19905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5C3176D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8665E7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A42684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Respiratory distress syndrome</w:t>
            </w:r>
          </w:p>
        </w:tc>
      </w:tr>
      <w:tr w:rsidR="00E3415B" w:rsidRPr="00D7288B" w14:paraId="400FEF59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A988EB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County of residence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0F64E4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425C864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88592EC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7624578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Treated by respirator</w:t>
            </w:r>
          </w:p>
        </w:tc>
      </w:tr>
      <w:tr w:rsidR="00E3415B" w:rsidRPr="00D7288B" w14:paraId="3AEB0B77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5E129B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Region of residence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9FCA604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C79BBE6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2A353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F48E7A2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CPAP</w:t>
            </w:r>
          </w:p>
        </w:tc>
      </w:tr>
      <w:tr w:rsidR="00E3415B" w:rsidRPr="00D7288B" w14:paraId="1770065C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23B75C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Organization number and name of hospital</w:t>
            </w: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33E2A2E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2E4CD74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EAA8B19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FA71226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Congenital malformation</w:t>
            </w:r>
          </w:p>
        </w:tc>
      </w:tr>
      <w:tr w:rsidR="00E3415B" w:rsidRPr="00D7288B" w14:paraId="2D8B15DA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FB0C6FF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BCEFAB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E75A67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27FBE22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9ADD9D8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Congenital heart disease</w:t>
            </w:r>
          </w:p>
        </w:tc>
      </w:tr>
      <w:tr w:rsidR="00E3415B" w:rsidRPr="00D7288B" w14:paraId="468024F4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BD212A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217A70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062ED43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E34DD42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D191679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chromosomal aberrations</w:t>
            </w:r>
          </w:p>
        </w:tc>
      </w:tr>
      <w:tr w:rsidR="00E3415B" w:rsidRPr="00D7288B" w14:paraId="175AC90B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D168E5D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5606AF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EF35B44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90136FD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EA76858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Downs syndrome</w:t>
            </w:r>
          </w:p>
        </w:tc>
      </w:tr>
      <w:tr w:rsidR="00E3415B" w:rsidRPr="00D7288B" w14:paraId="7238E363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0DF730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74BB63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E9964EB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DC17386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179A19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color w:val="202124"/>
                <w:shd w:val="clear" w:color="auto" w:fill="FFFFFF"/>
                <w:lang w:val="en-US"/>
              </w:rPr>
              <w:t>Parity</w:t>
            </w:r>
          </w:p>
        </w:tc>
      </w:tr>
      <w:tr w:rsidR="00E3415B" w:rsidRPr="00D7288B" w14:paraId="5FC74623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0B783C63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EB1595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4BD1B00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5C191E9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E077959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Plurality</w:t>
            </w:r>
          </w:p>
        </w:tc>
      </w:tr>
      <w:tr w:rsidR="00E3415B" w:rsidRPr="00D7288B" w14:paraId="434BFDB5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ADAA1C0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07C3850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28892EC1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1D365D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5F71777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Mothers age</w:t>
            </w:r>
          </w:p>
        </w:tc>
      </w:tr>
      <w:tr w:rsidR="00E3415B" w:rsidRPr="00D7288B" w14:paraId="4568CA85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550DB8C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A037F0D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32DCC80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F0AF582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279601B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Year of death (Child)</w:t>
            </w:r>
          </w:p>
        </w:tc>
      </w:tr>
      <w:tr w:rsidR="00E3415B" w:rsidRPr="00D7288B" w14:paraId="4B27FF7F" w14:textId="77777777" w:rsidTr="00E627FD">
        <w:trPr>
          <w:trHeight w:val="300"/>
        </w:trPr>
        <w:tc>
          <w:tcPr>
            <w:tcW w:w="166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02E1A92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9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3BE2D1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0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1D52506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2025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8FA2435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</w:p>
        </w:tc>
        <w:tc>
          <w:tcPr>
            <w:tcW w:w="16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6F4BD49A" w14:textId="77777777" w:rsidR="00E3415B" w:rsidRPr="00D7288B" w:rsidRDefault="00E3415B" w:rsidP="00E627FD">
            <w:pPr>
              <w:tabs>
                <w:tab w:val="left" w:pos="1037"/>
              </w:tabs>
              <w:rPr>
                <w:lang w:val="en-US"/>
              </w:rPr>
            </w:pPr>
            <w:r w:rsidRPr="00D7288B">
              <w:rPr>
                <w:lang w:val="en-US"/>
              </w:rPr>
              <w:t>Month of death (Child)</w:t>
            </w:r>
          </w:p>
        </w:tc>
      </w:tr>
    </w:tbl>
    <w:p w14:paraId="5881862C" w14:textId="77777777" w:rsidR="00E3415B" w:rsidRPr="004C07BA" w:rsidRDefault="00E3415B" w:rsidP="00E3415B">
      <w:pPr>
        <w:rPr>
          <w:b/>
          <w:lang w:val="en-US"/>
        </w:rPr>
      </w:pPr>
    </w:p>
    <w:p w14:paraId="7C053A6B" w14:textId="0AC80855" w:rsidR="00784ADF" w:rsidRPr="008E4E18" w:rsidRDefault="00784ADF">
      <w:pPr>
        <w:suppressAutoHyphens w:val="0"/>
        <w:rPr>
          <w:lang w:val="en-US"/>
        </w:rPr>
      </w:pPr>
    </w:p>
    <w:sectPr w:rsidR="00784ADF" w:rsidRPr="008E4E18" w:rsidSect="00CE24D3">
      <w:footerReference w:type="default" r:id="rId12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83A71" w14:textId="77777777" w:rsidR="003915F4" w:rsidRDefault="003915F4" w:rsidP="00CF51A0">
      <w:r>
        <w:separator/>
      </w:r>
    </w:p>
  </w:endnote>
  <w:endnote w:type="continuationSeparator" w:id="0">
    <w:p w14:paraId="497804E4" w14:textId="77777777" w:rsidR="003915F4" w:rsidRDefault="003915F4" w:rsidP="00CF51A0">
      <w:r>
        <w:continuationSeparator/>
      </w:r>
    </w:p>
  </w:endnote>
  <w:endnote w:type="continuationNotice" w:id="1">
    <w:p w14:paraId="3A8C5A9B" w14:textId="77777777" w:rsidR="003915F4" w:rsidRDefault="003915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13190418"/>
      <w:docPartObj>
        <w:docPartGallery w:val="Page Numbers (Bottom of Page)"/>
        <w:docPartUnique/>
      </w:docPartObj>
    </w:sdtPr>
    <w:sdtEndPr/>
    <w:sdtContent>
      <w:p w14:paraId="63E39E4C" w14:textId="685CD8AE" w:rsidR="00FB7238" w:rsidRDefault="00FB7238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b-NO"/>
          </w:rPr>
          <w:t>2</w:t>
        </w:r>
        <w:r>
          <w:fldChar w:fldCharType="end"/>
        </w:r>
      </w:p>
    </w:sdtContent>
  </w:sdt>
  <w:p w14:paraId="46A1ED44" w14:textId="77777777" w:rsidR="00FB7238" w:rsidRDefault="00FB7238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5A494" w14:textId="77777777" w:rsidR="003915F4" w:rsidRDefault="003915F4" w:rsidP="00CF51A0">
      <w:r>
        <w:separator/>
      </w:r>
    </w:p>
  </w:footnote>
  <w:footnote w:type="continuationSeparator" w:id="0">
    <w:p w14:paraId="42CC9C46" w14:textId="77777777" w:rsidR="003915F4" w:rsidRDefault="003915F4" w:rsidP="00CF51A0">
      <w:r>
        <w:continuationSeparator/>
      </w:r>
    </w:p>
  </w:footnote>
  <w:footnote w:type="continuationNotice" w:id="1">
    <w:p w14:paraId="4FAA3B99" w14:textId="77777777" w:rsidR="003915F4" w:rsidRDefault="003915F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1B331B"/>
    <w:multiLevelType w:val="hybridMultilevel"/>
    <w:tmpl w:val="A7FA8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14F64"/>
    <w:multiLevelType w:val="hybridMultilevel"/>
    <w:tmpl w:val="155E1E7E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B61493"/>
    <w:multiLevelType w:val="hybridMultilevel"/>
    <w:tmpl w:val="2050F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5687C"/>
    <w:multiLevelType w:val="hybridMultilevel"/>
    <w:tmpl w:val="B4B033D4"/>
    <w:lvl w:ilvl="0" w:tplc="6618126A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6C94470D"/>
    <w:multiLevelType w:val="hybridMultilevel"/>
    <w:tmpl w:val="DD1AD0CC"/>
    <w:lvl w:ilvl="0" w:tplc="DC125B5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BB023E"/>
    <w:multiLevelType w:val="hybridMultilevel"/>
    <w:tmpl w:val="20DE6A5C"/>
    <w:lvl w:ilvl="0" w:tplc="73143554">
      <w:start w:val="1"/>
      <w:numFmt w:val="decimal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103E7A"/>
    <w:multiLevelType w:val="multilevel"/>
    <w:tmpl w:val="3FE2479E"/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7" w15:restartNumberingAfterBreak="0">
    <w:nsid w:val="7B594FC1"/>
    <w:multiLevelType w:val="multilevel"/>
    <w:tmpl w:val="0414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7"/>
  </w:num>
  <w:num w:numId="6">
    <w:abstractNumId w:val="0"/>
  </w:num>
  <w:num w:numId="7">
    <w:abstractNumId w:val="6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cs-CZ" w:vendorID="64" w:dllVersion="0" w:nlCheck="1" w:checkStyle="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5avdw9otftfeep9ztvasd8efdwd5exssrr&quot;&gt;Ph.d_new&lt;record-ids&gt;&lt;item&gt;2071&lt;/item&gt;&lt;item&gt;2072&lt;/item&gt;&lt;item&gt;2073&lt;/item&gt;&lt;item&gt;2084&lt;/item&gt;&lt;item&gt;2089&lt;/item&gt;&lt;item&gt;2092&lt;/item&gt;&lt;item&gt;2095&lt;/item&gt;&lt;item&gt;2096&lt;/item&gt;&lt;item&gt;2429&lt;/item&gt;&lt;item&gt;2647&lt;/item&gt;&lt;item&gt;2757&lt;/item&gt;&lt;item&gt;2758&lt;/item&gt;&lt;item&gt;2766&lt;/item&gt;&lt;item&gt;2771&lt;/item&gt;&lt;item&gt;2777&lt;/item&gt;&lt;item&gt;2778&lt;/item&gt;&lt;item&gt;2780&lt;/item&gt;&lt;item&gt;2783&lt;/item&gt;&lt;item&gt;2784&lt;/item&gt;&lt;item&gt;2789&lt;/item&gt;&lt;item&gt;2792&lt;/item&gt;&lt;item&gt;2793&lt;/item&gt;&lt;item&gt;2794&lt;/item&gt;&lt;item&gt;2797&lt;/item&gt;&lt;item&gt;2798&lt;/item&gt;&lt;item&gt;2799&lt;/item&gt;&lt;item&gt;2800&lt;/item&gt;&lt;item&gt;2832&lt;/item&gt;&lt;item&gt;2833&lt;/item&gt;&lt;item&gt;2834&lt;/item&gt;&lt;item&gt;2835&lt;/item&gt;&lt;item&gt;2837&lt;/item&gt;&lt;item&gt;2884&lt;/item&gt;&lt;item&gt;2903&lt;/item&gt;&lt;item&gt;2951&lt;/item&gt;&lt;item&gt;2952&lt;/item&gt;&lt;/record-ids&gt;&lt;/item&gt;&lt;/Libraries&gt;"/>
  </w:docVars>
  <w:rsids>
    <w:rsidRoot w:val="00015A92"/>
    <w:rsid w:val="000012DA"/>
    <w:rsid w:val="000015BA"/>
    <w:rsid w:val="000016AF"/>
    <w:rsid w:val="00001864"/>
    <w:rsid w:val="00003607"/>
    <w:rsid w:val="00004070"/>
    <w:rsid w:val="00005384"/>
    <w:rsid w:val="000057C2"/>
    <w:rsid w:val="0000599F"/>
    <w:rsid w:val="0000705B"/>
    <w:rsid w:val="00007062"/>
    <w:rsid w:val="0001022F"/>
    <w:rsid w:val="000111A0"/>
    <w:rsid w:val="0001231D"/>
    <w:rsid w:val="000127E5"/>
    <w:rsid w:val="00012CC5"/>
    <w:rsid w:val="00012D10"/>
    <w:rsid w:val="00013417"/>
    <w:rsid w:val="00013FB0"/>
    <w:rsid w:val="00015A92"/>
    <w:rsid w:val="00016627"/>
    <w:rsid w:val="00016BFA"/>
    <w:rsid w:val="000174D8"/>
    <w:rsid w:val="000206D6"/>
    <w:rsid w:val="000207B8"/>
    <w:rsid w:val="00020CB4"/>
    <w:rsid w:val="00020EC2"/>
    <w:rsid w:val="00022597"/>
    <w:rsid w:val="00022EDC"/>
    <w:rsid w:val="000232AD"/>
    <w:rsid w:val="00023632"/>
    <w:rsid w:val="0002463D"/>
    <w:rsid w:val="00024ED7"/>
    <w:rsid w:val="00025008"/>
    <w:rsid w:val="00025C62"/>
    <w:rsid w:val="000266E8"/>
    <w:rsid w:val="0002674B"/>
    <w:rsid w:val="0002715B"/>
    <w:rsid w:val="000276F6"/>
    <w:rsid w:val="00030216"/>
    <w:rsid w:val="00031020"/>
    <w:rsid w:val="000316DA"/>
    <w:rsid w:val="00031757"/>
    <w:rsid w:val="00031C7B"/>
    <w:rsid w:val="00033536"/>
    <w:rsid w:val="00033C2F"/>
    <w:rsid w:val="00034713"/>
    <w:rsid w:val="00034F67"/>
    <w:rsid w:val="00035209"/>
    <w:rsid w:val="00035C33"/>
    <w:rsid w:val="00035D97"/>
    <w:rsid w:val="000360AB"/>
    <w:rsid w:val="000361A9"/>
    <w:rsid w:val="000367E5"/>
    <w:rsid w:val="0003682E"/>
    <w:rsid w:val="00036887"/>
    <w:rsid w:val="00037923"/>
    <w:rsid w:val="00037C68"/>
    <w:rsid w:val="000407D7"/>
    <w:rsid w:val="00040811"/>
    <w:rsid w:val="00040B67"/>
    <w:rsid w:val="00041F0C"/>
    <w:rsid w:val="0004365F"/>
    <w:rsid w:val="0004375A"/>
    <w:rsid w:val="00043791"/>
    <w:rsid w:val="00044713"/>
    <w:rsid w:val="0004655B"/>
    <w:rsid w:val="0004723B"/>
    <w:rsid w:val="00050370"/>
    <w:rsid w:val="00050F24"/>
    <w:rsid w:val="00051299"/>
    <w:rsid w:val="00052522"/>
    <w:rsid w:val="00052819"/>
    <w:rsid w:val="00052A1F"/>
    <w:rsid w:val="00053883"/>
    <w:rsid w:val="000540CB"/>
    <w:rsid w:val="0005442A"/>
    <w:rsid w:val="00054588"/>
    <w:rsid w:val="00054C62"/>
    <w:rsid w:val="00055370"/>
    <w:rsid w:val="00056048"/>
    <w:rsid w:val="0005608E"/>
    <w:rsid w:val="000562FC"/>
    <w:rsid w:val="0005745C"/>
    <w:rsid w:val="00057681"/>
    <w:rsid w:val="00057FD6"/>
    <w:rsid w:val="00060446"/>
    <w:rsid w:val="00060D93"/>
    <w:rsid w:val="000613D0"/>
    <w:rsid w:val="00064F8A"/>
    <w:rsid w:val="0006554C"/>
    <w:rsid w:val="000655D3"/>
    <w:rsid w:val="00065722"/>
    <w:rsid w:val="00065FD3"/>
    <w:rsid w:val="00066B6D"/>
    <w:rsid w:val="00066C2D"/>
    <w:rsid w:val="00066E24"/>
    <w:rsid w:val="00070D59"/>
    <w:rsid w:val="00070FE2"/>
    <w:rsid w:val="00072E82"/>
    <w:rsid w:val="000730B1"/>
    <w:rsid w:val="000733C8"/>
    <w:rsid w:val="0007365E"/>
    <w:rsid w:val="00074019"/>
    <w:rsid w:val="00074D53"/>
    <w:rsid w:val="00074F21"/>
    <w:rsid w:val="000751B9"/>
    <w:rsid w:val="0007547C"/>
    <w:rsid w:val="000755F8"/>
    <w:rsid w:val="000768E1"/>
    <w:rsid w:val="000802CF"/>
    <w:rsid w:val="00081759"/>
    <w:rsid w:val="00081C76"/>
    <w:rsid w:val="00081F2E"/>
    <w:rsid w:val="000831DF"/>
    <w:rsid w:val="000837BF"/>
    <w:rsid w:val="00083C2E"/>
    <w:rsid w:val="00084D3B"/>
    <w:rsid w:val="000865AB"/>
    <w:rsid w:val="00086807"/>
    <w:rsid w:val="00090392"/>
    <w:rsid w:val="00090716"/>
    <w:rsid w:val="000907D4"/>
    <w:rsid w:val="000919F2"/>
    <w:rsid w:val="00091B26"/>
    <w:rsid w:val="000924BC"/>
    <w:rsid w:val="00092A35"/>
    <w:rsid w:val="00092DAC"/>
    <w:rsid w:val="00092F7D"/>
    <w:rsid w:val="0009345D"/>
    <w:rsid w:val="0009347B"/>
    <w:rsid w:val="00093717"/>
    <w:rsid w:val="0009474B"/>
    <w:rsid w:val="00094826"/>
    <w:rsid w:val="00094866"/>
    <w:rsid w:val="00094EAA"/>
    <w:rsid w:val="00095B0E"/>
    <w:rsid w:val="00095FEC"/>
    <w:rsid w:val="00096314"/>
    <w:rsid w:val="0009679E"/>
    <w:rsid w:val="000968D4"/>
    <w:rsid w:val="00096A99"/>
    <w:rsid w:val="0009776E"/>
    <w:rsid w:val="00097AA5"/>
    <w:rsid w:val="00097E5C"/>
    <w:rsid w:val="000A051D"/>
    <w:rsid w:val="000A1068"/>
    <w:rsid w:val="000A19BB"/>
    <w:rsid w:val="000A1CB3"/>
    <w:rsid w:val="000A2881"/>
    <w:rsid w:val="000A31F4"/>
    <w:rsid w:val="000A37FC"/>
    <w:rsid w:val="000A3FDA"/>
    <w:rsid w:val="000A4DD9"/>
    <w:rsid w:val="000A5DE2"/>
    <w:rsid w:val="000A75BE"/>
    <w:rsid w:val="000A7E1F"/>
    <w:rsid w:val="000B0157"/>
    <w:rsid w:val="000B10E6"/>
    <w:rsid w:val="000B18A9"/>
    <w:rsid w:val="000B2FA2"/>
    <w:rsid w:val="000B3809"/>
    <w:rsid w:val="000B3A68"/>
    <w:rsid w:val="000B3F4F"/>
    <w:rsid w:val="000B4381"/>
    <w:rsid w:val="000B58B6"/>
    <w:rsid w:val="000B6044"/>
    <w:rsid w:val="000B7BAE"/>
    <w:rsid w:val="000C025F"/>
    <w:rsid w:val="000C02D3"/>
    <w:rsid w:val="000C0C0A"/>
    <w:rsid w:val="000C0C2A"/>
    <w:rsid w:val="000C2A0E"/>
    <w:rsid w:val="000C3923"/>
    <w:rsid w:val="000C3A2B"/>
    <w:rsid w:val="000C4222"/>
    <w:rsid w:val="000C58D4"/>
    <w:rsid w:val="000C6798"/>
    <w:rsid w:val="000C770E"/>
    <w:rsid w:val="000D03DA"/>
    <w:rsid w:val="000D1195"/>
    <w:rsid w:val="000D1239"/>
    <w:rsid w:val="000D15C8"/>
    <w:rsid w:val="000D1F5A"/>
    <w:rsid w:val="000D2651"/>
    <w:rsid w:val="000D32F5"/>
    <w:rsid w:val="000D357F"/>
    <w:rsid w:val="000D413A"/>
    <w:rsid w:val="000D6719"/>
    <w:rsid w:val="000D6D69"/>
    <w:rsid w:val="000D75A7"/>
    <w:rsid w:val="000E1DD3"/>
    <w:rsid w:val="000E1E78"/>
    <w:rsid w:val="000E1FD7"/>
    <w:rsid w:val="000E2047"/>
    <w:rsid w:val="000E317B"/>
    <w:rsid w:val="000E340E"/>
    <w:rsid w:val="000E3446"/>
    <w:rsid w:val="000E355F"/>
    <w:rsid w:val="000E378E"/>
    <w:rsid w:val="000E38F0"/>
    <w:rsid w:val="000E3979"/>
    <w:rsid w:val="000E4DEF"/>
    <w:rsid w:val="000E7C02"/>
    <w:rsid w:val="000F009A"/>
    <w:rsid w:val="000F0F24"/>
    <w:rsid w:val="000F1922"/>
    <w:rsid w:val="000F3BA6"/>
    <w:rsid w:val="000F4A92"/>
    <w:rsid w:val="000F51FB"/>
    <w:rsid w:val="000F55D7"/>
    <w:rsid w:val="000F5680"/>
    <w:rsid w:val="000F59BF"/>
    <w:rsid w:val="000F5B6C"/>
    <w:rsid w:val="000F6B72"/>
    <w:rsid w:val="0010028B"/>
    <w:rsid w:val="001034D8"/>
    <w:rsid w:val="00103BC8"/>
    <w:rsid w:val="00103FC2"/>
    <w:rsid w:val="00104A21"/>
    <w:rsid w:val="001055D7"/>
    <w:rsid w:val="00105C7C"/>
    <w:rsid w:val="00105D94"/>
    <w:rsid w:val="001068DC"/>
    <w:rsid w:val="0011138A"/>
    <w:rsid w:val="001119CD"/>
    <w:rsid w:val="001119D3"/>
    <w:rsid w:val="00112A62"/>
    <w:rsid w:val="00113D73"/>
    <w:rsid w:val="00113D7D"/>
    <w:rsid w:val="00114C3A"/>
    <w:rsid w:val="0011571B"/>
    <w:rsid w:val="001158C9"/>
    <w:rsid w:val="0011598C"/>
    <w:rsid w:val="00115F86"/>
    <w:rsid w:val="00120058"/>
    <w:rsid w:val="001200E3"/>
    <w:rsid w:val="00120724"/>
    <w:rsid w:val="00120B89"/>
    <w:rsid w:val="00120E49"/>
    <w:rsid w:val="00120E7E"/>
    <w:rsid w:val="001210B8"/>
    <w:rsid w:val="00121700"/>
    <w:rsid w:val="00121D10"/>
    <w:rsid w:val="00122068"/>
    <w:rsid w:val="00122415"/>
    <w:rsid w:val="001226C3"/>
    <w:rsid w:val="00122BB3"/>
    <w:rsid w:val="00122CDB"/>
    <w:rsid w:val="00123998"/>
    <w:rsid w:val="00123C51"/>
    <w:rsid w:val="00124651"/>
    <w:rsid w:val="00124776"/>
    <w:rsid w:val="00124827"/>
    <w:rsid w:val="001250AA"/>
    <w:rsid w:val="001276BC"/>
    <w:rsid w:val="0013174B"/>
    <w:rsid w:val="00132252"/>
    <w:rsid w:val="0013270B"/>
    <w:rsid w:val="0013280F"/>
    <w:rsid w:val="0013285D"/>
    <w:rsid w:val="001329FC"/>
    <w:rsid w:val="00132E3F"/>
    <w:rsid w:val="00134910"/>
    <w:rsid w:val="0013500F"/>
    <w:rsid w:val="001354CD"/>
    <w:rsid w:val="0013566C"/>
    <w:rsid w:val="00135C77"/>
    <w:rsid w:val="00135FAA"/>
    <w:rsid w:val="00136F4C"/>
    <w:rsid w:val="00137051"/>
    <w:rsid w:val="00141B0D"/>
    <w:rsid w:val="00141C19"/>
    <w:rsid w:val="001424DD"/>
    <w:rsid w:val="00142F91"/>
    <w:rsid w:val="00143763"/>
    <w:rsid w:val="00143A8C"/>
    <w:rsid w:val="0014723A"/>
    <w:rsid w:val="001479C5"/>
    <w:rsid w:val="00147AE3"/>
    <w:rsid w:val="00150128"/>
    <w:rsid w:val="00150522"/>
    <w:rsid w:val="001512A9"/>
    <w:rsid w:val="001526E9"/>
    <w:rsid w:val="00153624"/>
    <w:rsid w:val="00153F58"/>
    <w:rsid w:val="001543F3"/>
    <w:rsid w:val="001547C8"/>
    <w:rsid w:val="00155312"/>
    <w:rsid w:val="00155B38"/>
    <w:rsid w:val="00155E88"/>
    <w:rsid w:val="00156101"/>
    <w:rsid w:val="00156569"/>
    <w:rsid w:val="00160305"/>
    <w:rsid w:val="00160D4B"/>
    <w:rsid w:val="00162B51"/>
    <w:rsid w:val="00163147"/>
    <w:rsid w:val="00164874"/>
    <w:rsid w:val="0016489E"/>
    <w:rsid w:val="00165421"/>
    <w:rsid w:val="001658C9"/>
    <w:rsid w:val="00166643"/>
    <w:rsid w:val="001674FF"/>
    <w:rsid w:val="001707E9"/>
    <w:rsid w:val="001709DB"/>
    <w:rsid w:val="00170B81"/>
    <w:rsid w:val="0017129A"/>
    <w:rsid w:val="00172045"/>
    <w:rsid w:val="00172695"/>
    <w:rsid w:val="001760DB"/>
    <w:rsid w:val="00176272"/>
    <w:rsid w:val="001774E4"/>
    <w:rsid w:val="00180FB2"/>
    <w:rsid w:val="00181211"/>
    <w:rsid w:val="00181BB6"/>
    <w:rsid w:val="0018274C"/>
    <w:rsid w:val="00183875"/>
    <w:rsid w:val="00183E67"/>
    <w:rsid w:val="00183FDE"/>
    <w:rsid w:val="00185AD1"/>
    <w:rsid w:val="00185AF6"/>
    <w:rsid w:val="00185FFC"/>
    <w:rsid w:val="00186232"/>
    <w:rsid w:val="0018771F"/>
    <w:rsid w:val="00190F7C"/>
    <w:rsid w:val="00193D1C"/>
    <w:rsid w:val="001940F2"/>
    <w:rsid w:val="00194A53"/>
    <w:rsid w:val="00194C3D"/>
    <w:rsid w:val="00194CF6"/>
    <w:rsid w:val="0019537B"/>
    <w:rsid w:val="001953CC"/>
    <w:rsid w:val="00196E9F"/>
    <w:rsid w:val="001A171D"/>
    <w:rsid w:val="001A1DE6"/>
    <w:rsid w:val="001A26B0"/>
    <w:rsid w:val="001A2CEA"/>
    <w:rsid w:val="001A2D43"/>
    <w:rsid w:val="001A4613"/>
    <w:rsid w:val="001A48E9"/>
    <w:rsid w:val="001A597D"/>
    <w:rsid w:val="001A5CB0"/>
    <w:rsid w:val="001A61D3"/>
    <w:rsid w:val="001A670A"/>
    <w:rsid w:val="001A6710"/>
    <w:rsid w:val="001A71E2"/>
    <w:rsid w:val="001B062B"/>
    <w:rsid w:val="001B17E9"/>
    <w:rsid w:val="001B183F"/>
    <w:rsid w:val="001B4E60"/>
    <w:rsid w:val="001B52BA"/>
    <w:rsid w:val="001B5E4F"/>
    <w:rsid w:val="001B6438"/>
    <w:rsid w:val="001B6480"/>
    <w:rsid w:val="001B6497"/>
    <w:rsid w:val="001B73E4"/>
    <w:rsid w:val="001C04CF"/>
    <w:rsid w:val="001C1FFB"/>
    <w:rsid w:val="001C3357"/>
    <w:rsid w:val="001C47D6"/>
    <w:rsid w:val="001C4C4D"/>
    <w:rsid w:val="001C4DA0"/>
    <w:rsid w:val="001C4EB4"/>
    <w:rsid w:val="001C5595"/>
    <w:rsid w:val="001C5FDB"/>
    <w:rsid w:val="001C6BEF"/>
    <w:rsid w:val="001C6E70"/>
    <w:rsid w:val="001C6E9A"/>
    <w:rsid w:val="001C7492"/>
    <w:rsid w:val="001C7635"/>
    <w:rsid w:val="001C7768"/>
    <w:rsid w:val="001C7FBB"/>
    <w:rsid w:val="001D13B8"/>
    <w:rsid w:val="001D1790"/>
    <w:rsid w:val="001D1AD8"/>
    <w:rsid w:val="001D2663"/>
    <w:rsid w:val="001D26A8"/>
    <w:rsid w:val="001D2DB0"/>
    <w:rsid w:val="001D398D"/>
    <w:rsid w:val="001D4988"/>
    <w:rsid w:val="001D498B"/>
    <w:rsid w:val="001D577C"/>
    <w:rsid w:val="001D6042"/>
    <w:rsid w:val="001D638A"/>
    <w:rsid w:val="001D6735"/>
    <w:rsid w:val="001D6F5C"/>
    <w:rsid w:val="001D7F3B"/>
    <w:rsid w:val="001E11AC"/>
    <w:rsid w:val="001E1A6A"/>
    <w:rsid w:val="001E1EFB"/>
    <w:rsid w:val="001E212B"/>
    <w:rsid w:val="001E2499"/>
    <w:rsid w:val="001E251B"/>
    <w:rsid w:val="001E2548"/>
    <w:rsid w:val="001E2C79"/>
    <w:rsid w:val="001E3B3C"/>
    <w:rsid w:val="001E3C06"/>
    <w:rsid w:val="001E3F60"/>
    <w:rsid w:val="001E564F"/>
    <w:rsid w:val="001F1711"/>
    <w:rsid w:val="001F2164"/>
    <w:rsid w:val="001F2315"/>
    <w:rsid w:val="001F2E61"/>
    <w:rsid w:val="001F3646"/>
    <w:rsid w:val="001F3D68"/>
    <w:rsid w:val="001F4708"/>
    <w:rsid w:val="001F4AAA"/>
    <w:rsid w:val="001F4DA5"/>
    <w:rsid w:val="001F51F7"/>
    <w:rsid w:val="001F64CB"/>
    <w:rsid w:val="001F651D"/>
    <w:rsid w:val="001F6582"/>
    <w:rsid w:val="001F68C3"/>
    <w:rsid w:val="001F6CFF"/>
    <w:rsid w:val="00200B54"/>
    <w:rsid w:val="002010B7"/>
    <w:rsid w:val="00201EEF"/>
    <w:rsid w:val="00202FA2"/>
    <w:rsid w:val="00203BAF"/>
    <w:rsid w:val="00204980"/>
    <w:rsid w:val="00204D36"/>
    <w:rsid w:val="00204E73"/>
    <w:rsid w:val="002069F2"/>
    <w:rsid w:val="00206BDB"/>
    <w:rsid w:val="0020775D"/>
    <w:rsid w:val="002078EE"/>
    <w:rsid w:val="00207CFB"/>
    <w:rsid w:val="002130CC"/>
    <w:rsid w:val="00213416"/>
    <w:rsid w:val="0021387C"/>
    <w:rsid w:val="00213EC9"/>
    <w:rsid w:val="00220FBD"/>
    <w:rsid w:val="002210AD"/>
    <w:rsid w:val="0022210B"/>
    <w:rsid w:val="00222595"/>
    <w:rsid w:val="00222D60"/>
    <w:rsid w:val="00223435"/>
    <w:rsid w:val="00223532"/>
    <w:rsid w:val="00223D38"/>
    <w:rsid w:val="002243E7"/>
    <w:rsid w:val="0022475E"/>
    <w:rsid w:val="00225653"/>
    <w:rsid w:val="00225B63"/>
    <w:rsid w:val="0022642E"/>
    <w:rsid w:val="00226FB0"/>
    <w:rsid w:val="0022719D"/>
    <w:rsid w:val="002272E9"/>
    <w:rsid w:val="00227A65"/>
    <w:rsid w:val="0023173B"/>
    <w:rsid w:val="00231F44"/>
    <w:rsid w:val="00232C00"/>
    <w:rsid w:val="00232E81"/>
    <w:rsid w:val="0023393B"/>
    <w:rsid w:val="002357EE"/>
    <w:rsid w:val="002359BE"/>
    <w:rsid w:val="002362BC"/>
    <w:rsid w:val="00236501"/>
    <w:rsid w:val="00237FB4"/>
    <w:rsid w:val="00240562"/>
    <w:rsid w:val="002413BC"/>
    <w:rsid w:val="002413F4"/>
    <w:rsid w:val="00242638"/>
    <w:rsid w:val="00242D05"/>
    <w:rsid w:val="00242FCE"/>
    <w:rsid w:val="0024350B"/>
    <w:rsid w:val="00244850"/>
    <w:rsid w:val="00245785"/>
    <w:rsid w:val="00245E9B"/>
    <w:rsid w:val="00246444"/>
    <w:rsid w:val="00246886"/>
    <w:rsid w:val="00246933"/>
    <w:rsid w:val="00246C2D"/>
    <w:rsid w:val="00247B48"/>
    <w:rsid w:val="00250172"/>
    <w:rsid w:val="00250B6B"/>
    <w:rsid w:val="00250CD5"/>
    <w:rsid w:val="002513AC"/>
    <w:rsid w:val="00251765"/>
    <w:rsid w:val="00252198"/>
    <w:rsid w:val="00252533"/>
    <w:rsid w:val="00252B9A"/>
    <w:rsid w:val="00252F0F"/>
    <w:rsid w:val="0025300E"/>
    <w:rsid w:val="0025407E"/>
    <w:rsid w:val="00254186"/>
    <w:rsid w:val="00254DA6"/>
    <w:rsid w:val="00255583"/>
    <w:rsid w:val="002604A1"/>
    <w:rsid w:val="00260C0F"/>
    <w:rsid w:val="0026280B"/>
    <w:rsid w:val="00263807"/>
    <w:rsid w:val="00264321"/>
    <w:rsid w:val="00264F2C"/>
    <w:rsid w:val="0026500B"/>
    <w:rsid w:val="0026544E"/>
    <w:rsid w:val="00265D20"/>
    <w:rsid w:val="00266839"/>
    <w:rsid w:val="00266CC1"/>
    <w:rsid w:val="00266CFB"/>
    <w:rsid w:val="00267D2F"/>
    <w:rsid w:val="00270401"/>
    <w:rsid w:val="002719FA"/>
    <w:rsid w:val="00271C5F"/>
    <w:rsid w:val="00273E75"/>
    <w:rsid w:val="00274FA7"/>
    <w:rsid w:val="0027526D"/>
    <w:rsid w:val="002757CD"/>
    <w:rsid w:val="00275965"/>
    <w:rsid w:val="00275E47"/>
    <w:rsid w:val="00276710"/>
    <w:rsid w:val="00276A75"/>
    <w:rsid w:val="00277792"/>
    <w:rsid w:val="00277A32"/>
    <w:rsid w:val="002804D8"/>
    <w:rsid w:val="00280A8F"/>
    <w:rsid w:val="00280B34"/>
    <w:rsid w:val="00281069"/>
    <w:rsid w:val="002816B3"/>
    <w:rsid w:val="00281942"/>
    <w:rsid w:val="00282886"/>
    <w:rsid w:val="00283220"/>
    <w:rsid w:val="00283429"/>
    <w:rsid w:val="00283C21"/>
    <w:rsid w:val="00283F43"/>
    <w:rsid w:val="002845F7"/>
    <w:rsid w:val="00284DB8"/>
    <w:rsid w:val="0028504D"/>
    <w:rsid w:val="00285318"/>
    <w:rsid w:val="00285B6D"/>
    <w:rsid w:val="00286E0D"/>
    <w:rsid w:val="00287A8B"/>
    <w:rsid w:val="00290FDF"/>
    <w:rsid w:val="002928FD"/>
    <w:rsid w:val="0029393E"/>
    <w:rsid w:val="00296EBC"/>
    <w:rsid w:val="0029749D"/>
    <w:rsid w:val="00297999"/>
    <w:rsid w:val="002A0461"/>
    <w:rsid w:val="002A078B"/>
    <w:rsid w:val="002A2482"/>
    <w:rsid w:val="002A26F6"/>
    <w:rsid w:val="002A2A6C"/>
    <w:rsid w:val="002A2C91"/>
    <w:rsid w:val="002A4744"/>
    <w:rsid w:val="002A5301"/>
    <w:rsid w:val="002A5602"/>
    <w:rsid w:val="002A759E"/>
    <w:rsid w:val="002A7C88"/>
    <w:rsid w:val="002B11EE"/>
    <w:rsid w:val="002B1FF4"/>
    <w:rsid w:val="002B3838"/>
    <w:rsid w:val="002B60E6"/>
    <w:rsid w:val="002B6AC6"/>
    <w:rsid w:val="002C1401"/>
    <w:rsid w:val="002C2E1F"/>
    <w:rsid w:val="002C37F9"/>
    <w:rsid w:val="002C492B"/>
    <w:rsid w:val="002C6C63"/>
    <w:rsid w:val="002D0E4C"/>
    <w:rsid w:val="002D102A"/>
    <w:rsid w:val="002D2709"/>
    <w:rsid w:val="002D3729"/>
    <w:rsid w:val="002D4ECC"/>
    <w:rsid w:val="002D6913"/>
    <w:rsid w:val="002D69AB"/>
    <w:rsid w:val="002D6A21"/>
    <w:rsid w:val="002D6DA1"/>
    <w:rsid w:val="002D7557"/>
    <w:rsid w:val="002D78FF"/>
    <w:rsid w:val="002E13CA"/>
    <w:rsid w:val="002E200E"/>
    <w:rsid w:val="002E2045"/>
    <w:rsid w:val="002E28EC"/>
    <w:rsid w:val="002E36CD"/>
    <w:rsid w:val="002E478B"/>
    <w:rsid w:val="002E6FDE"/>
    <w:rsid w:val="002F266E"/>
    <w:rsid w:val="002F29E9"/>
    <w:rsid w:val="002F2D9C"/>
    <w:rsid w:val="002F2F9B"/>
    <w:rsid w:val="002F3491"/>
    <w:rsid w:val="002F3B8E"/>
    <w:rsid w:val="002F3ED8"/>
    <w:rsid w:val="002F42D1"/>
    <w:rsid w:val="002F615A"/>
    <w:rsid w:val="002F68E9"/>
    <w:rsid w:val="002F6A24"/>
    <w:rsid w:val="002F74B4"/>
    <w:rsid w:val="003009B4"/>
    <w:rsid w:val="00300D56"/>
    <w:rsid w:val="00301EE5"/>
    <w:rsid w:val="0030280E"/>
    <w:rsid w:val="00302915"/>
    <w:rsid w:val="00302DE8"/>
    <w:rsid w:val="00303AEF"/>
    <w:rsid w:val="00304092"/>
    <w:rsid w:val="00304A43"/>
    <w:rsid w:val="00304E77"/>
    <w:rsid w:val="003050BE"/>
    <w:rsid w:val="0030529A"/>
    <w:rsid w:val="003064C9"/>
    <w:rsid w:val="00306726"/>
    <w:rsid w:val="0030678A"/>
    <w:rsid w:val="00307038"/>
    <w:rsid w:val="00307751"/>
    <w:rsid w:val="00310D3A"/>
    <w:rsid w:val="003116AC"/>
    <w:rsid w:val="00311D05"/>
    <w:rsid w:val="003124DE"/>
    <w:rsid w:val="00313AA1"/>
    <w:rsid w:val="003150F9"/>
    <w:rsid w:val="00316F07"/>
    <w:rsid w:val="00316FFA"/>
    <w:rsid w:val="003201E6"/>
    <w:rsid w:val="0032021B"/>
    <w:rsid w:val="00321AE4"/>
    <w:rsid w:val="003228A8"/>
    <w:rsid w:val="00322EAE"/>
    <w:rsid w:val="0032333D"/>
    <w:rsid w:val="00324363"/>
    <w:rsid w:val="003248A1"/>
    <w:rsid w:val="003275CF"/>
    <w:rsid w:val="00327F1F"/>
    <w:rsid w:val="00330A9C"/>
    <w:rsid w:val="00332249"/>
    <w:rsid w:val="00332DAB"/>
    <w:rsid w:val="003332BD"/>
    <w:rsid w:val="00334EA4"/>
    <w:rsid w:val="00335A33"/>
    <w:rsid w:val="00335C57"/>
    <w:rsid w:val="003366C2"/>
    <w:rsid w:val="00336B31"/>
    <w:rsid w:val="00336C69"/>
    <w:rsid w:val="00337E1B"/>
    <w:rsid w:val="00340CCC"/>
    <w:rsid w:val="0034189B"/>
    <w:rsid w:val="0034303A"/>
    <w:rsid w:val="0034314B"/>
    <w:rsid w:val="00343526"/>
    <w:rsid w:val="00343836"/>
    <w:rsid w:val="00343EDD"/>
    <w:rsid w:val="0034734F"/>
    <w:rsid w:val="00350080"/>
    <w:rsid w:val="00350635"/>
    <w:rsid w:val="0035218D"/>
    <w:rsid w:val="00352333"/>
    <w:rsid w:val="00352A37"/>
    <w:rsid w:val="00352E4E"/>
    <w:rsid w:val="00353588"/>
    <w:rsid w:val="00354B3A"/>
    <w:rsid w:val="003558BE"/>
    <w:rsid w:val="00356DA0"/>
    <w:rsid w:val="0035737D"/>
    <w:rsid w:val="00361046"/>
    <w:rsid w:val="00361706"/>
    <w:rsid w:val="00361CB3"/>
    <w:rsid w:val="00362C52"/>
    <w:rsid w:val="00364808"/>
    <w:rsid w:val="00364C07"/>
    <w:rsid w:val="00364E07"/>
    <w:rsid w:val="0036666D"/>
    <w:rsid w:val="00367BF8"/>
    <w:rsid w:val="00370E76"/>
    <w:rsid w:val="0037134E"/>
    <w:rsid w:val="003715CF"/>
    <w:rsid w:val="0037180B"/>
    <w:rsid w:val="0037216D"/>
    <w:rsid w:val="003726B2"/>
    <w:rsid w:val="00372930"/>
    <w:rsid w:val="00372D84"/>
    <w:rsid w:val="00374A74"/>
    <w:rsid w:val="00374F8B"/>
    <w:rsid w:val="00375311"/>
    <w:rsid w:val="003755F5"/>
    <w:rsid w:val="003764F9"/>
    <w:rsid w:val="0037652D"/>
    <w:rsid w:val="003772AD"/>
    <w:rsid w:val="00377F23"/>
    <w:rsid w:val="0038124B"/>
    <w:rsid w:val="00381761"/>
    <w:rsid w:val="00381E17"/>
    <w:rsid w:val="00382614"/>
    <w:rsid w:val="00383FC1"/>
    <w:rsid w:val="00385F0D"/>
    <w:rsid w:val="00386D92"/>
    <w:rsid w:val="00387A54"/>
    <w:rsid w:val="00387AEF"/>
    <w:rsid w:val="00390790"/>
    <w:rsid w:val="00390AC0"/>
    <w:rsid w:val="003915F4"/>
    <w:rsid w:val="00391C5C"/>
    <w:rsid w:val="00391DA9"/>
    <w:rsid w:val="00391E64"/>
    <w:rsid w:val="0039286B"/>
    <w:rsid w:val="00393B43"/>
    <w:rsid w:val="00393C2C"/>
    <w:rsid w:val="00393F70"/>
    <w:rsid w:val="003945A6"/>
    <w:rsid w:val="003947B3"/>
    <w:rsid w:val="00394EFF"/>
    <w:rsid w:val="00395CD7"/>
    <w:rsid w:val="003964E0"/>
    <w:rsid w:val="00396D1F"/>
    <w:rsid w:val="0039740D"/>
    <w:rsid w:val="003974DC"/>
    <w:rsid w:val="00397769"/>
    <w:rsid w:val="003A2B46"/>
    <w:rsid w:val="003A30B1"/>
    <w:rsid w:val="003A4035"/>
    <w:rsid w:val="003A4946"/>
    <w:rsid w:val="003A59A6"/>
    <w:rsid w:val="003A684E"/>
    <w:rsid w:val="003B155B"/>
    <w:rsid w:val="003B1D48"/>
    <w:rsid w:val="003B276A"/>
    <w:rsid w:val="003B35AC"/>
    <w:rsid w:val="003B3AE4"/>
    <w:rsid w:val="003B42B0"/>
    <w:rsid w:val="003B470C"/>
    <w:rsid w:val="003B481F"/>
    <w:rsid w:val="003B525E"/>
    <w:rsid w:val="003B63C1"/>
    <w:rsid w:val="003B662A"/>
    <w:rsid w:val="003B7CDF"/>
    <w:rsid w:val="003C0276"/>
    <w:rsid w:val="003C339C"/>
    <w:rsid w:val="003C3603"/>
    <w:rsid w:val="003C4441"/>
    <w:rsid w:val="003C5559"/>
    <w:rsid w:val="003C623B"/>
    <w:rsid w:val="003C6872"/>
    <w:rsid w:val="003C6E7E"/>
    <w:rsid w:val="003C74EC"/>
    <w:rsid w:val="003D0007"/>
    <w:rsid w:val="003D1101"/>
    <w:rsid w:val="003D3C6C"/>
    <w:rsid w:val="003D414A"/>
    <w:rsid w:val="003D475A"/>
    <w:rsid w:val="003D4956"/>
    <w:rsid w:val="003D7A53"/>
    <w:rsid w:val="003D7AB3"/>
    <w:rsid w:val="003D7D58"/>
    <w:rsid w:val="003E098A"/>
    <w:rsid w:val="003E0C30"/>
    <w:rsid w:val="003E27CF"/>
    <w:rsid w:val="003E4095"/>
    <w:rsid w:val="003E4159"/>
    <w:rsid w:val="003E4BAC"/>
    <w:rsid w:val="003E57F8"/>
    <w:rsid w:val="003E64B8"/>
    <w:rsid w:val="003E6BDD"/>
    <w:rsid w:val="003E78EC"/>
    <w:rsid w:val="003E7A93"/>
    <w:rsid w:val="003F0A0E"/>
    <w:rsid w:val="003F1B3C"/>
    <w:rsid w:val="003F1C5D"/>
    <w:rsid w:val="003F3FFA"/>
    <w:rsid w:val="003F4266"/>
    <w:rsid w:val="003F4310"/>
    <w:rsid w:val="003F5529"/>
    <w:rsid w:val="003F6263"/>
    <w:rsid w:val="003F6F17"/>
    <w:rsid w:val="003F732B"/>
    <w:rsid w:val="004001B8"/>
    <w:rsid w:val="0040285A"/>
    <w:rsid w:val="0040293C"/>
    <w:rsid w:val="004032AD"/>
    <w:rsid w:val="00403B20"/>
    <w:rsid w:val="00403CA2"/>
    <w:rsid w:val="0040419E"/>
    <w:rsid w:val="00404273"/>
    <w:rsid w:val="004044A2"/>
    <w:rsid w:val="00404CAB"/>
    <w:rsid w:val="004054A2"/>
    <w:rsid w:val="00405A83"/>
    <w:rsid w:val="0040638A"/>
    <w:rsid w:val="00406D94"/>
    <w:rsid w:val="004070C1"/>
    <w:rsid w:val="00407477"/>
    <w:rsid w:val="00407A1B"/>
    <w:rsid w:val="0041027A"/>
    <w:rsid w:val="00410A79"/>
    <w:rsid w:val="004122CF"/>
    <w:rsid w:val="00412540"/>
    <w:rsid w:val="00413A72"/>
    <w:rsid w:val="00413C41"/>
    <w:rsid w:val="00414E59"/>
    <w:rsid w:val="004151CB"/>
    <w:rsid w:val="00415729"/>
    <w:rsid w:val="00415A49"/>
    <w:rsid w:val="00415E16"/>
    <w:rsid w:val="004167EF"/>
    <w:rsid w:val="0041695B"/>
    <w:rsid w:val="00416B91"/>
    <w:rsid w:val="00417CAE"/>
    <w:rsid w:val="004205ED"/>
    <w:rsid w:val="00420D66"/>
    <w:rsid w:val="004229BB"/>
    <w:rsid w:val="004229DD"/>
    <w:rsid w:val="00422C30"/>
    <w:rsid w:val="004230CE"/>
    <w:rsid w:val="004237DC"/>
    <w:rsid w:val="0042385F"/>
    <w:rsid w:val="004238F7"/>
    <w:rsid w:val="0042392A"/>
    <w:rsid w:val="00423AC2"/>
    <w:rsid w:val="00424400"/>
    <w:rsid w:val="0042481F"/>
    <w:rsid w:val="00424ADA"/>
    <w:rsid w:val="004250D8"/>
    <w:rsid w:val="004265D4"/>
    <w:rsid w:val="0042684C"/>
    <w:rsid w:val="00426A94"/>
    <w:rsid w:val="00432125"/>
    <w:rsid w:val="00432B9F"/>
    <w:rsid w:val="004342C6"/>
    <w:rsid w:val="004342C8"/>
    <w:rsid w:val="004342D9"/>
    <w:rsid w:val="004342FA"/>
    <w:rsid w:val="00436402"/>
    <w:rsid w:val="00437056"/>
    <w:rsid w:val="00437EFF"/>
    <w:rsid w:val="00440973"/>
    <w:rsid w:val="00440FF3"/>
    <w:rsid w:val="0044128F"/>
    <w:rsid w:val="00441602"/>
    <w:rsid w:val="00441BE0"/>
    <w:rsid w:val="004428F8"/>
    <w:rsid w:val="00442B06"/>
    <w:rsid w:val="00442DC1"/>
    <w:rsid w:val="00443784"/>
    <w:rsid w:val="004437C6"/>
    <w:rsid w:val="00443A83"/>
    <w:rsid w:val="00444001"/>
    <w:rsid w:val="004447B8"/>
    <w:rsid w:val="00444ADB"/>
    <w:rsid w:val="00444B5C"/>
    <w:rsid w:val="00445A14"/>
    <w:rsid w:val="0044711E"/>
    <w:rsid w:val="00447406"/>
    <w:rsid w:val="00447B24"/>
    <w:rsid w:val="00447E53"/>
    <w:rsid w:val="00450A10"/>
    <w:rsid w:val="00451C18"/>
    <w:rsid w:val="00452B8C"/>
    <w:rsid w:val="0045392F"/>
    <w:rsid w:val="00454FD2"/>
    <w:rsid w:val="004553E9"/>
    <w:rsid w:val="00456A93"/>
    <w:rsid w:val="0045703C"/>
    <w:rsid w:val="00457A27"/>
    <w:rsid w:val="00457B17"/>
    <w:rsid w:val="004600CC"/>
    <w:rsid w:val="0046062C"/>
    <w:rsid w:val="00460640"/>
    <w:rsid w:val="004612B7"/>
    <w:rsid w:val="004614BC"/>
    <w:rsid w:val="00461A13"/>
    <w:rsid w:val="00461F35"/>
    <w:rsid w:val="0046222E"/>
    <w:rsid w:val="00462393"/>
    <w:rsid w:val="0046282C"/>
    <w:rsid w:val="0046339E"/>
    <w:rsid w:val="004640BB"/>
    <w:rsid w:val="00464C70"/>
    <w:rsid w:val="004650C7"/>
    <w:rsid w:val="00465B36"/>
    <w:rsid w:val="004664F0"/>
    <w:rsid w:val="00466F32"/>
    <w:rsid w:val="00467820"/>
    <w:rsid w:val="0047000A"/>
    <w:rsid w:val="00470CAA"/>
    <w:rsid w:val="00470D71"/>
    <w:rsid w:val="004710D1"/>
    <w:rsid w:val="0047145F"/>
    <w:rsid w:val="004730F4"/>
    <w:rsid w:val="00473563"/>
    <w:rsid w:val="004735B7"/>
    <w:rsid w:val="00473B51"/>
    <w:rsid w:val="00473CA3"/>
    <w:rsid w:val="00474FA6"/>
    <w:rsid w:val="00476A86"/>
    <w:rsid w:val="0047732C"/>
    <w:rsid w:val="00477B5A"/>
    <w:rsid w:val="004803ED"/>
    <w:rsid w:val="004805F0"/>
    <w:rsid w:val="00480CFF"/>
    <w:rsid w:val="00481388"/>
    <w:rsid w:val="00481F71"/>
    <w:rsid w:val="00482340"/>
    <w:rsid w:val="00482496"/>
    <w:rsid w:val="0048308F"/>
    <w:rsid w:val="004832EA"/>
    <w:rsid w:val="00483C39"/>
    <w:rsid w:val="004846DD"/>
    <w:rsid w:val="00485CA8"/>
    <w:rsid w:val="00486987"/>
    <w:rsid w:val="004872CB"/>
    <w:rsid w:val="00487421"/>
    <w:rsid w:val="00487D58"/>
    <w:rsid w:val="00490147"/>
    <w:rsid w:val="004906DE"/>
    <w:rsid w:val="00490CA1"/>
    <w:rsid w:val="0049108B"/>
    <w:rsid w:val="004919D5"/>
    <w:rsid w:val="00491E38"/>
    <w:rsid w:val="004920BF"/>
    <w:rsid w:val="0049282C"/>
    <w:rsid w:val="00493812"/>
    <w:rsid w:val="00493C27"/>
    <w:rsid w:val="00494D7C"/>
    <w:rsid w:val="00495548"/>
    <w:rsid w:val="00495ECF"/>
    <w:rsid w:val="00496FB8"/>
    <w:rsid w:val="00497E69"/>
    <w:rsid w:val="004A0B5F"/>
    <w:rsid w:val="004A144B"/>
    <w:rsid w:val="004A3186"/>
    <w:rsid w:val="004A360A"/>
    <w:rsid w:val="004A3736"/>
    <w:rsid w:val="004A40C0"/>
    <w:rsid w:val="004A45CC"/>
    <w:rsid w:val="004A47C7"/>
    <w:rsid w:val="004A4BC5"/>
    <w:rsid w:val="004A62F5"/>
    <w:rsid w:val="004A6F0D"/>
    <w:rsid w:val="004A6F6F"/>
    <w:rsid w:val="004A6FE5"/>
    <w:rsid w:val="004A750C"/>
    <w:rsid w:val="004B0D86"/>
    <w:rsid w:val="004B0DE6"/>
    <w:rsid w:val="004B20C3"/>
    <w:rsid w:val="004B2438"/>
    <w:rsid w:val="004B2967"/>
    <w:rsid w:val="004B4BB6"/>
    <w:rsid w:val="004B6CA3"/>
    <w:rsid w:val="004B6CB5"/>
    <w:rsid w:val="004B77D0"/>
    <w:rsid w:val="004C07BA"/>
    <w:rsid w:val="004C17DA"/>
    <w:rsid w:val="004C18C1"/>
    <w:rsid w:val="004C1AE1"/>
    <w:rsid w:val="004C3125"/>
    <w:rsid w:val="004C35EC"/>
    <w:rsid w:val="004C36B3"/>
    <w:rsid w:val="004C3BBE"/>
    <w:rsid w:val="004C4795"/>
    <w:rsid w:val="004C483B"/>
    <w:rsid w:val="004C4930"/>
    <w:rsid w:val="004C53E8"/>
    <w:rsid w:val="004C56C6"/>
    <w:rsid w:val="004C5701"/>
    <w:rsid w:val="004C64FA"/>
    <w:rsid w:val="004C65B5"/>
    <w:rsid w:val="004D013E"/>
    <w:rsid w:val="004D0524"/>
    <w:rsid w:val="004D097A"/>
    <w:rsid w:val="004D0EAA"/>
    <w:rsid w:val="004D15B7"/>
    <w:rsid w:val="004D2AF6"/>
    <w:rsid w:val="004D2C38"/>
    <w:rsid w:val="004D393C"/>
    <w:rsid w:val="004D3ECB"/>
    <w:rsid w:val="004D40CE"/>
    <w:rsid w:val="004D49E6"/>
    <w:rsid w:val="004D58D2"/>
    <w:rsid w:val="004D5B7D"/>
    <w:rsid w:val="004D5BA5"/>
    <w:rsid w:val="004D67F6"/>
    <w:rsid w:val="004D6D7B"/>
    <w:rsid w:val="004D6F26"/>
    <w:rsid w:val="004D7272"/>
    <w:rsid w:val="004D779C"/>
    <w:rsid w:val="004E02DF"/>
    <w:rsid w:val="004E05B4"/>
    <w:rsid w:val="004E08E4"/>
    <w:rsid w:val="004E1829"/>
    <w:rsid w:val="004E28B9"/>
    <w:rsid w:val="004E3AE8"/>
    <w:rsid w:val="004E4065"/>
    <w:rsid w:val="004E439E"/>
    <w:rsid w:val="004E4669"/>
    <w:rsid w:val="004E46DA"/>
    <w:rsid w:val="004E5701"/>
    <w:rsid w:val="004E5A27"/>
    <w:rsid w:val="004E5A7F"/>
    <w:rsid w:val="004E6788"/>
    <w:rsid w:val="004E6905"/>
    <w:rsid w:val="004E7805"/>
    <w:rsid w:val="004F04D3"/>
    <w:rsid w:val="004F0BF9"/>
    <w:rsid w:val="004F1221"/>
    <w:rsid w:val="004F1AF9"/>
    <w:rsid w:val="004F26FE"/>
    <w:rsid w:val="004F2947"/>
    <w:rsid w:val="004F34DD"/>
    <w:rsid w:val="004F3611"/>
    <w:rsid w:val="004F3A2E"/>
    <w:rsid w:val="004F3C6E"/>
    <w:rsid w:val="004F42E7"/>
    <w:rsid w:val="004F4A1C"/>
    <w:rsid w:val="004F51B8"/>
    <w:rsid w:val="004F55A8"/>
    <w:rsid w:val="004F5DFB"/>
    <w:rsid w:val="004F609F"/>
    <w:rsid w:val="004F686F"/>
    <w:rsid w:val="004F7027"/>
    <w:rsid w:val="004F7BD1"/>
    <w:rsid w:val="004F7C31"/>
    <w:rsid w:val="00500274"/>
    <w:rsid w:val="005004E4"/>
    <w:rsid w:val="00500885"/>
    <w:rsid w:val="00500B61"/>
    <w:rsid w:val="0050393A"/>
    <w:rsid w:val="00503CD6"/>
    <w:rsid w:val="00504083"/>
    <w:rsid w:val="00505945"/>
    <w:rsid w:val="0050621E"/>
    <w:rsid w:val="00506644"/>
    <w:rsid w:val="005066C4"/>
    <w:rsid w:val="00506F7D"/>
    <w:rsid w:val="00507380"/>
    <w:rsid w:val="00507F28"/>
    <w:rsid w:val="0051006F"/>
    <w:rsid w:val="00510EA2"/>
    <w:rsid w:val="00511CC1"/>
    <w:rsid w:val="005124E8"/>
    <w:rsid w:val="00512696"/>
    <w:rsid w:val="00512BF0"/>
    <w:rsid w:val="0051350D"/>
    <w:rsid w:val="0051361C"/>
    <w:rsid w:val="00513EA2"/>
    <w:rsid w:val="005140C6"/>
    <w:rsid w:val="00514E42"/>
    <w:rsid w:val="005151A1"/>
    <w:rsid w:val="0051645B"/>
    <w:rsid w:val="00516531"/>
    <w:rsid w:val="0051788B"/>
    <w:rsid w:val="00517AA3"/>
    <w:rsid w:val="0052021B"/>
    <w:rsid w:val="0052057E"/>
    <w:rsid w:val="00520C34"/>
    <w:rsid w:val="00520E55"/>
    <w:rsid w:val="00521849"/>
    <w:rsid w:val="0052329D"/>
    <w:rsid w:val="00523774"/>
    <w:rsid w:val="0052381E"/>
    <w:rsid w:val="00523C50"/>
    <w:rsid w:val="005240A3"/>
    <w:rsid w:val="00524E4E"/>
    <w:rsid w:val="0052585B"/>
    <w:rsid w:val="00526390"/>
    <w:rsid w:val="00526549"/>
    <w:rsid w:val="00527265"/>
    <w:rsid w:val="00527DE8"/>
    <w:rsid w:val="00527E4C"/>
    <w:rsid w:val="005303A7"/>
    <w:rsid w:val="00530CDD"/>
    <w:rsid w:val="00531581"/>
    <w:rsid w:val="0053298D"/>
    <w:rsid w:val="00532E15"/>
    <w:rsid w:val="005360B4"/>
    <w:rsid w:val="00536405"/>
    <w:rsid w:val="00536646"/>
    <w:rsid w:val="00536BE3"/>
    <w:rsid w:val="0053768E"/>
    <w:rsid w:val="00537840"/>
    <w:rsid w:val="005408F6"/>
    <w:rsid w:val="00541F05"/>
    <w:rsid w:val="00542488"/>
    <w:rsid w:val="00543523"/>
    <w:rsid w:val="0054358F"/>
    <w:rsid w:val="00543FF1"/>
    <w:rsid w:val="0054440C"/>
    <w:rsid w:val="00546441"/>
    <w:rsid w:val="00546591"/>
    <w:rsid w:val="00546D60"/>
    <w:rsid w:val="00547125"/>
    <w:rsid w:val="00547D84"/>
    <w:rsid w:val="00547E8F"/>
    <w:rsid w:val="00547E9F"/>
    <w:rsid w:val="00550472"/>
    <w:rsid w:val="00550728"/>
    <w:rsid w:val="00550D7E"/>
    <w:rsid w:val="0055104C"/>
    <w:rsid w:val="005513BC"/>
    <w:rsid w:val="00551A1D"/>
    <w:rsid w:val="00552035"/>
    <w:rsid w:val="0055242A"/>
    <w:rsid w:val="005536FB"/>
    <w:rsid w:val="00554A56"/>
    <w:rsid w:val="005565BD"/>
    <w:rsid w:val="005572A5"/>
    <w:rsid w:val="005574A6"/>
    <w:rsid w:val="00557F90"/>
    <w:rsid w:val="00560C7A"/>
    <w:rsid w:val="00560D21"/>
    <w:rsid w:val="00560DD2"/>
    <w:rsid w:val="005620C3"/>
    <w:rsid w:val="00562CFC"/>
    <w:rsid w:val="005630C1"/>
    <w:rsid w:val="00564047"/>
    <w:rsid w:val="005648DF"/>
    <w:rsid w:val="00564DEA"/>
    <w:rsid w:val="00565243"/>
    <w:rsid w:val="0056572B"/>
    <w:rsid w:val="0056594C"/>
    <w:rsid w:val="005665E3"/>
    <w:rsid w:val="005670F6"/>
    <w:rsid w:val="00567205"/>
    <w:rsid w:val="00567749"/>
    <w:rsid w:val="005677A3"/>
    <w:rsid w:val="00570422"/>
    <w:rsid w:val="0057059A"/>
    <w:rsid w:val="005712BC"/>
    <w:rsid w:val="00571520"/>
    <w:rsid w:val="00571885"/>
    <w:rsid w:val="00571E41"/>
    <w:rsid w:val="00572B91"/>
    <w:rsid w:val="005736F1"/>
    <w:rsid w:val="00576040"/>
    <w:rsid w:val="00576E81"/>
    <w:rsid w:val="0057731D"/>
    <w:rsid w:val="0057761B"/>
    <w:rsid w:val="00577C19"/>
    <w:rsid w:val="00580538"/>
    <w:rsid w:val="0058074D"/>
    <w:rsid w:val="00580B05"/>
    <w:rsid w:val="00581C45"/>
    <w:rsid w:val="00583149"/>
    <w:rsid w:val="00583343"/>
    <w:rsid w:val="00583C22"/>
    <w:rsid w:val="00583F6D"/>
    <w:rsid w:val="005841F7"/>
    <w:rsid w:val="00585A1F"/>
    <w:rsid w:val="00585A49"/>
    <w:rsid w:val="00585EDB"/>
    <w:rsid w:val="00585FEE"/>
    <w:rsid w:val="00586AEA"/>
    <w:rsid w:val="00590B19"/>
    <w:rsid w:val="005923D1"/>
    <w:rsid w:val="00592846"/>
    <w:rsid w:val="00592C00"/>
    <w:rsid w:val="00593FC7"/>
    <w:rsid w:val="005950AC"/>
    <w:rsid w:val="00595488"/>
    <w:rsid w:val="00596C72"/>
    <w:rsid w:val="00597BE9"/>
    <w:rsid w:val="005A1568"/>
    <w:rsid w:val="005A1850"/>
    <w:rsid w:val="005A1E15"/>
    <w:rsid w:val="005A2692"/>
    <w:rsid w:val="005A28EC"/>
    <w:rsid w:val="005A2975"/>
    <w:rsid w:val="005A2B97"/>
    <w:rsid w:val="005A2BE8"/>
    <w:rsid w:val="005A3A3F"/>
    <w:rsid w:val="005A45A0"/>
    <w:rsid w:val="005A5A3B"/>
    <w:rsid w:val="005A5BC6"/>
    <w:rsid w:val="005A6469"/>
    <w:rsid w:val="005A6B5A"/>
    <w:rsid w:val="005A726E"/>
    <w:rsid w:val="005B001A"/>
    <w:rsid w:val="005B2561"/>
    <w:rsid w:val="005B324A"/>
    <w:rsid w:val="005B346E"/>
    <w:rsid w:val="005B368C"/>
    <w:rsid w:val="005B3D5C"/>
    <w:rsid w:val="005B4A2C"/>
    <w:rsid w:val="005B531B"/>
    <w:rsid w:val="005B61EF"/>
    <w:rsid w:val="005B6502"/>
    <w:rsid w:val="005B66C2"/>
    <w:rsid w:val="005B6E85"/>
    <w:rsid w:val="005B6F4B"/>
    <w:rsid w:val="005C0218"/>
    <w:rsid w:val="005C26AE"/>
    <w:rsid w:val="005C3139"/>
    <w:rsid w:val="005C39F1"/>
    <w:rsid w:val="005C4024"/>
    <w:rsid w:val="005C4111"/>
    <w:rsid w:val="005C4EBB"/>
    <w:rsid w:val="005C64F5"/>
    <w:rsid w:val="005C6C6B"/>
    <w:rsid w:val="005C6D4B"/>
    <w:rsid w:val="005C73AD"/>
    <w:rsid w:val="005D1609"/>
    <w:rsid w:val="005D24AE"/>
    <w:rsid w:val="005D255F"/>
    <w:rsid w:val="005D4B80"/>
    <w:rsid w:val="005D5189"/>
    <w:rsid w:val="005D63DF"/>
    <w:rsid w:val="005D7412"/>
    <w:rsid w:val="005D77C6"/>
    <w:rsid w:val="005D7D15"/>
    <w:rsid w:val="005D7D64"/>
    <w:rsid w:val="005E0426"/>
    <w:rsid w:val="005E24EE"/>
    <w:rsid w:val="005E360C"/>
    <w:rsid w:val="005E39B0"/>
    <w:rsid w:val="005E41A0"/>
    <w:rsid w:val="005E5350"/>
    <w:rsid w:val="005E5E90"/>
    <w:rsid w:val="005E6CBC"/>
    <w:rsid w:val="005E704E"/>
    <w:rsid w:val="005E7288"/>
    <w:rsid w:val="005E7507"/>
    <w:rsid w:val="005E7E34"/>
    <w:rsid w:val="005F04F2"/>
    <w:rsid w:val="005F208E"/>
    <w:rsid w:val="005F2AB1"/>
    <w:rsid w:val="005F3002"/>
    <w:rsid w:val="005F3373"/>
    <w:rsid w:val="005F34E8"/>
    <w:rsid w:val="005F39FB"/>
    <w:rsid w:val="005F45BC"/>
    <w:rsid w:val="005F547D"/>
    <w:rsid w:val="005F58F7"/>
    <w:rsid w:val="005F642D"/>
    <w:rsid w:val="005F68D6"/>
    <w:rsid w:val="005F769A"/>
    <w:rsid w:val="006022EA"/>
    <w:rsid w:val="006023F8"/>
    <w:rsid w:val="006026A2"/>
    <w:rsid w:val="00602C9C"/>
    <w:rsid w:val="00603452"/>
    <w:rsid w:val="00603691"/>
    <w:rsid w:val="006038F5"/>
    <w:rsid w:val="00603F63"/>
    <w:rsid w:val="00604AB8"/>
    <w:rsid w:val="00604DD4"/>
    <w:rsid w:val="006050EA"/>
    <w:rsid w:val="00605326"/>
    <w:rsid w:val="00606E03"/>
    <w:rsid w:val="00607466"/>
    <w:rsid w:val="00607C24"/>
    <w:rsid w:val="00610515"/>
    <w:rsid w:val="00611727"/>
    <w:rsid w:val="00611A36"/>
    <w:rsid w:val="006124F2"/>
    <w:rsid w:val="00612617"/>
    <w:rsid w:val="00612752"/>
    <w:rsid w:val="00612CA8"/>
    <w:rsid w:val="0061402A"/>
    <w:rsid w:val="006145E5"/>
    <w:rsid w:val="0061467B"/>
    <w:rsid w:val="006151DF"/>
    <w:rsid w:val="00615CED"/>
    <w:rsid w:val="006163C5"/>
    <w:rsid w:val="00616FEE"/>
    <w:rsid w:val="0061756A"/>
    <w:rsid w:val="0061784F"/>
    <w:rsid w:val="0061789C"/>
    <w:rsid w:val="00617989"/>
    <w:rsid w:val="00620497"/>
    <w:rsid w:val="00620C3C"/>
    <w:rsid w:val="00620D63"/>
    <w:rsid w:val="00620E46"/>
    <w:rsid w:val="00621B08"/>
    <w:rsid w:val="00621F84"/>
    <w:rsid w:val="0062257D"/>
    <w:rsid w:val="0062259F"/>
    <w:rsid w:val="00622BBC"/>
    <w:rsid w:val="00622CBB"/>
    <w:rsid w:val="00622D98"/>
    <w:rsid w:val="006236A7"/>
    <w:rsid w:val="0062377B"/>
    <w:rsid w:val="00623994"/>
    <w:rsid w:val="00623B73"/>
    <w:rsid w:val="00623D74"/>
    <w:rsid w:val="00625BFB"/>
    <w:rsid w:val="006260F7"/>
    <w:rsid w:val="00626485"/>
    <w:rsid w:val="00630356"/>
    <w:rsid w:val="006304BF"/>
    <w:rsid w:val="00631766"/>
    <w:rsid w:val="00632426"/>
    <w:rsid w:val="00633B42"/>
    <w:rsid w:val="006347C6"/>
    <w:rsid w:val="00634B10"/>
    <w:rsid w:val="00634B19"/>
    <w:rsid w:val="006357BD"/>
    <w:rsid w:val="0063600F"/>
    <w:rsid w:val="00637853"/>
    <w:rsid w:val="0064046B"/>
    <w:rsid w:val="00640CC1"/>
    <w:rsid w:val="00640DD9"/>
    <w:rsid w:val="006421BA"/>
    <w:rsid w:val="0064401B"/>
    <w:rsid w:val="0064405C"/>
    <w:rsid w:val="0064419F"/>
    <w:rsid w:val="00644EE5"/>
    <w:rsid w:val="00645A32"/>
    <w:rsid w:val="00646296"/>
    <w:rsid w:val="0064681F"/>
    <w:rsid w:val="00646BBD"/>
    <w:rsid w:val="006476DB"/>
    <w:rsid w:val="00647AAE"/>
    <w:rsid w:val="00647F81"/>
    <w:rsid w:val="00650006"/>
    <w:rsid w:val="006501C1"/>
    <w:rsid w:val="006501F6"/>
    <w:rsid w:val="00650AA7"/>
    <w:rsid w:val="0065156A"/>
    <w:rsid w:val="00651A50"/>
    <w:rsid w:val="006530E2"/>
    <w:rsid w:val="006531E2"/>
    <w:rsid w:val="006531EA"/>
    <w:rsid w:val="0065356E"/>
    <w:rsid w:val="00653C55"/>
    <w:rsid w:val="00653E20"/>
    <w:rsid w:val="006540DE"/>
    <w:rsid w:val="006551C2"/>
    <w:rsid w:val="00655754"/>
    <w:rsid w:val="0065678F"/>
    <w:rsid w:val="006570FD"/>
    <w:rsid w:val="0065729B"/>
    <w:rsid w:val="0065742D"/>
    <w:rsid w:val="00660148"/>
    <w:rsid w:val="00660428"/>
    <w:rsid w:val="006613BC"/>
    <w:rsid w:val="0066184A"/>
    <w:rsid w:val="00661FCD"/>
    <w:rsid w:val="00662857"/>
    <w:rsid w:val="006630B7"/>
    <w:rsid w:val="00663121"/>
    <w:rsid w:val="006632B1"/>
    <w:rsid w:val="00664EEB"/>
    <w:rsid w:val="00671256"/>
    <w:rsid w:val="00671C64"/>
    <w:rsid w:val="006720E6"/>
    <w:rsid w:val="0067274F"/>
    <w:rsid w:val="00672C59"/>
    <w:rsid w:val="006740E1"/>
    <w:rsid w:val="00674E6B"/>
    <w:rsid w:val="0067576C"/>
    <w:rsid w:val="00675CDF"/>
    <w:rsid w:val="00675D71"/>
    <w:rsid w:val="006767CE"/>
    <w:rsid w:val="006767F2"/>
    <w:rsid w:val="00681163"/>
    <w:rsid w:val="00681569"/>
    <w:rsid w:val="00681EF8"/>
    <w:rsid w:val="00683D64"/>
    <w:rsid w:val="006841E9"/>
    <w:rsid w:val="006842AF"/>
    <w:rsid w:val="0068565E"/>
    <w:rsid w:val="00685D9C"/>
    <w:rsid w:val="0068665E"/>
    <w:rsid w:val="00686804"/>
    <w:rsid w:val="0068694E"/>
    <w:rsid w:val="00686C78"/>
    <w:rsid w:val="00687078"/>
    <w:rsid w:val="006871EE"/>
    <w:rsid w:val="006871FA"/>
    <w:rsid w:val="006877CE"/>
    <w:rsid w:val="00687926"/>
    <w:rsid w:val="0069056F"/>
    <w:rsid w:val="00691B2B"/>
    <w:rsid w:val="006939E6"/>
    <w:rsid w:val="00693B07"/>
    <w:rsid w:val="00693D78"/>
    <w:rsid w:val="00694E41"/>
    <w:rsid w:val="00694F5A"/>
    <w:rsid w:val="00695132"/>
    <w:rsid w:val="00695A16"/>
    <w:rsid w:val="00695A33"/>
    <w:rsid w:val="006970FB"/>
    <w:rsid w:val="006A0E68"/>
    <w:rsid w:val="006A1098"/>
    <w:rsid w:val="006A192A"/>
    <w:rsid w:val="006A3397"/>
    <w:rsid w:val="006A3464"/>
    <w:rsid w:val="006A37FB"/>
    <w:rsid w:val="006A57EA"/>
    <w:rsid w:val="006A77E2"/>
    <w:rsid w:val="006B10F4"/>
    <w:rsid w:val="006B1C93"/>
    <w:rsid w:val="006B2021"/>
    <w:rsid w:val="006B208B"/>
    <w:rsid w:val="006B33CD"/>
    <w:rsid w:val="006B33EC"/>
    <w:rsid w:val="006B3CA6"/>
    <w:rsid w:val="006B3D02"/>
    <w:rsid w:val="006B3D0C"/>
    <w:rsid w:val="006B4215"/>
    <w:rsid w:val="006B462E"/>
    <w:rsid w:val="006B4747"/>
    <w:rsid w:val="006B5143"/>
    <w:rsid w:val="006B5ED7"/>
    <w:rsid w:val="006B5FD3"/>
    <w:rsid w:val="006B6960"/>
    <w:rsid w:val="006B7487"/>
    <w:rsid w:val="006C0094"/>
    <w:rsid w:val="006C0AF6"/>
    <w:rsid w:val="006C0B26"/>
    <w:rsid w:val="006C0E66"/>
    <w:rsid w:val="006C11E0"/>
    <w:rsid w:val="006C1273"/>
    <w:rsid w:val="006C12CA"/>
    <w:rsid w:val="006C1ED1"/>
    <w:rsid w:val="006C30B4"/>
    <w:rsid w:val="006C4C3E"/>
    <w:rsid w:val="006C4E32"/>
    <w:rsid w:val="006C5D67"/>
    <w:rsid w:val="006C77F4"/>
    <w:rsid w:val="006C7D6A"/>
    <w:rsid w:val="006D00DF"/>
    <w:rsid w:val="006D05D0"/>
    <w:rsid w:val="006D0EB6"/>
    <w:rsid w:val="006D1F14"/>
    <w:rsid w:val="006D295C"/>
    <w:rsid w:val="006D3C85"/>
    <w:rsid w:val="006D44B6"/>
    <w:rsid w:val="006D4668"/>
    <w:rsid w:val="006D4DB0"/>
    <w:rsid w:val="006D5FA7"/>
    <w:rsid w:val="006D6CC3"/>
    <w:rsid w:val="006D7591"/>
    <w:rsid w:val="006E0C1B"/>
    <w:rsid w:val="006E2BFB"/>
    <w:rsid w:val="006E2E08"/>
    <w:rsid w:val="006E4D78"/>
    <w:rsid w:val="006E5637"/>
    <w:rsid w:val="006E62D2"/>
    <w:rsid w:val="006E69E4"/>
    <w:rsid w:val="006E6EB5"/>
    <w:rsid w:val="006E74EC"/>
    <w:rsid w:val="006F08A5"/>
    <w:rsid w:val="006F2370"/>
    <w:rsid w:val="006F2EDB"/>
    <w:rsid w:val="006F332A"/>
    <w:rsid w:val="006F364D"/>
    <w:rsid w:val="006F3742"/>
    <w:rsid w:val="006F3D7E"/>
    <w:rsid w:val="006F3F75"/>
    <w:rsid w:val="006F420E"/>
    <w:rsid w:val="006F5522"/>
    <w:rsid w:val="006F566B"/>
    <w:rsid w:val="006F5FE5"/>
    <w:rsid w:val="0070097E"/>
    <w:rsid w:val="00701377"/>
    <w:rsid w:val="007020DE"/>
    <w:rsid w:val="0070261F"/>
    <w:rsid w:val="00703B08"/>
    <w:rsid w:val="00703BD4"/>
    <w:rsid w:val="00704551"/>
    <w:rsid w:val="00704CA1"/>
    <w:rsid w:val="007056C5"/>
    <w:rsid w:val="007057B7"/>
    <w:rsid w:val="00705824"/>
    <w:rsid w:val="00706A10"/>
    <w:rsid w:val="00707D32"/>
    <w:rsid w:val="007102AB"/>
    <w:rsid w:val="00710778"/>
    <w:rsid w:val="00710CC9"/>
    <w:rsid w:val="007113FD"/>
    <w:rsid w:val="00712903"/>
    <w:rsid w:val="007144D7"/>
    <w:rsid w:val="00714811"/>
    <w:rsid w:val="00714BF0"/>
    <w:rsid w:val="007158D4"/>
    <w:rsid w:val="00715926"/>
    <w:rsid w:val="00715BFA"/>
    <w:rsid w:val="007161A6"/>
    <w:rsid w:val="00716676"/>
    <w:rsid w:val="007174E6"/>
    <w:rsid w:val="00717DB3"/>
    <w:rsid w:val="00717E83"/>
    <w:rsid w:val="00720561"/>
    <w:rsid w:val="00720B3F"/>
    <w:rsid w:val="00722AD5"/>
    <w:rsid w:val="00724447"/>
    <w:rsid w:val="007252DE"/>
    <w:rsid w:val="00725EFC"/>
    <w:rsid w:val="0072645F"/>
    <w:rsid w:val="00726CBC"/>
    <w:rsid w:val="007274EA"/>
    <w:rsid w:val="007327D5"/>
    <w:rsid w:val="007366A8"/>
    <w:rsid w:val="007370BF"/>
    <w:rsid w:val="007370DB"/>
    <w:rsid w:val="0073727A"/>
    <w:rsid w:val="0073736D"/>
    <w:rsid w:val="00737401"/>
    <w:rsid w:val="00737F82"/>
    <w:rsid w:val="00740103"/>
    <w:rsid w:val="0074068F"/>
    <w:rsid w:val="0074119F"/>
    <w:rsid w:val="00741C35"/>
    <w:rsid w:val="00741DAC"/>
    <w:rsid w:val="007437B6"/>
    <w:rsid w:val="00743A9C"/>
    <w:rsid w:val="0074469F"/>
    <w:rsid w:val="00744B2E"/>
    <w:rsid w:val="00745DB2"/>
    <w:rsid w:val="0074612A"/>
    <w:rsid w:val="007471EC"/>
    <w:rsid w:val="0075046A"/>
    <w:rsid w:val="0075107B"/>
    <w:rsid w:val="00751520"/>
    <w:rsid w:val="00751F2E"/>
    <w:rsid w:val="00752D64"/>
    <w:rsid w:val="007537C5"/>
    <w:rsid w:val="007547A7"/>
    <w:rsid w:val="007548FF"/>
    <w:rsid w:val="00754D38"/>
    <w:rsid w:val="00754EE7"/>
    <w:rsid w:val="00755A0C"/>
    <w:rsid w:val="00755F48"/>
    <w:rsid w:val="00756270"/>
    <w:rsid w:val="00757A17"/>
    <w:rsid w:val="00757D42"/>
    <w:rsid w:val="00760BFD"/>
    <w:rsid w:val="007610F4"/>
    <w:rsid w:val="007617FC"/>
    <w:rsid w:val="00763C32"/>
    <w:rsid w:val="0076601B"/>
    <w:rsid w:val="00766F08"/>
    <w:rsid w:val="00770267"/>
    <w:rsid w:val="007702F9"/>
    <w:rsid w:val="00771BD8"/>
    <w:rsid w:val="00771D60"/>
    <w:rsid w:val="00772037"/>
    <w:rsid w:val="00772D99"/>
    <w:rsid w:val="007732A0"/>
    <w:rsid w:val="00775174"/>
    <w:rsid w:val="00775BDD"/>
    <w:rsid w:val="00775C53"/>
    <w:rsid w:val="00775C99"/>
    <w:rsid w:val="00775F1E"/>
    <w:rsid w:val="00776219"/>
    <w:rsid w:val="0077650F"/>
    <w:rsid w:val="00776748"/>
    <w:rsid w:val="007767D5"/>
    <w:rsid w:val="00776C56"/>
    <w:rsid w:val="00777AB1"/>
    <w:rsid w:val="00780EBC"/>
    <w:rsid w:val="0078225E"/>
    <w:rsid w:val="00782A95"/>
    <w:rsid w:val="0078355B"/>
    <w:rsid w:val="007849C0"/>
    <w:rsid w:val="00784ADF"/>
    <w:rsid w:val="00784B38"/>
    <w:rsid w:val="00784E39"/>
    <w:rsid w:val="00786AAF"/>
    <w:rsid w:val="00786B49"/>
    <w:rsid w:val="00787F74"/>
    <w:rsid w:val="007904AA"/>
    <w:rsid w:val="007917BA"/>
    <w:rsid w:val="00791C00"/>
    <w:rsid w:val="00792866"/>
    <w:rsid w:val="00792F3C"/>
    <w:rsid w:val="00793984"/>
    <w:rsid w:val="007949A4"/>
    <w:rsid w:val="00794AD5"/>
    <w:rsid w:val="00795342"/>
    <w:rsid w:val="00795412"/>
    <w:rsid w:val="00795973"/>
    <w:rsid w:val="00795DCD"/>
    <w:rsid w:val="00795FFE"/>
    <w:rsid w:val="00796BE4"/>
    <w:rsid w:val="007971AA"/>
    <w:rsid w:val="00797807"/>
    <w:rsid w:val="00797972"/>
    <w:rsid w:val="007A0018"/>
    <w:rsid w:val="007A1D4C"/>
    <w:rsid w:val="007A37FC"/>
    <w:rsid w:val="007A3AD8"/>
    <w:rsid w:val="007A4593"/>
    <w:rsid w:val="007A519F"/>
    <w:rsid w:val="007A5974"/>
    <w:rsid w:val="007A63AA"/>
    <w:rsid w:val="007A6628"/>
    <w:rsid w:val="007A66D6"/>
    <w:rsid w:val="007A6B52"/>
    <w:rsid w:val="007A71A0"/>
    <w:rsid w:val="007A74CF"/>
    <w:rsid w:val="007B161F"/>
    <w:rsid w:val="007B19F9"/>
    <w:rsid w:val="007B21EC"/>
    <w:rsid w:val="007B2D97"/>
    <w:rsid w:val="007B2F12"/>
    <w:rsid w:val="007B3405"/>
    <w:rsid w:val="007B3A5B"/>
    <w:rsid w:val="007B3B6A"/>
    <w:rsid w:val="007B4579"/>
    <w:rsid w:val="007B47E4"/>
    <w:rsid w:val="007B4A51"/>
    <w:rsid w:val="007B4AD6"/>
    <w:rsid w:val="007B53E3"/>
    <w:rsid w:val="007B6A81"/>
    <w:rsid w:val="007B6CE8"/>
    <w:rsid w:val="007B6D06"/>
    <w:rsid w:val="007B7612"/>
    <w:rsid w:val="007C006D"/>
    <w:rsid w:val="007C0755"/>
    <w:rsid w:val="007C08C7"/>
    <w:rsid w:val="007C106C"/>
    <w:rsid w:val="007C2414"/>
    <w:rsid w:val="007C5070"/>
    <w:rsid w:val="007C50FF"/>
    <w:rsid w:val="007C577D"/>
    <w:rsid w:val="007C5799"/>
    <w:rsid w:val="007C6430"/>
    <w:rsid w:val="007C7074"/>
    <w:rsid w:val="007C7AAA"/>
    <w:rsid w:val="007D18ED"/>
    <w:rsid w:val="007D1D93"/>
    <w:rsid w:val="007D2433"/>
    <w:rsid w:val="007D373F"/>
    <w:rsid w:val="007D3970"/>
    <w:rsid w:val="007D3D56"/>
    <w:rsid w:val="007D3FC9"/>
    <w:rsid w:val="007D4112"/>
    <w:rsid w:val="007D5DB7"/>
    <w:rsid w:val="007D5EA5"/>
    <w:rsid w:val="007D61A4"/>
    <w:rsid w:val="007D64DC"/>
    <w:rsid w:val="007D6799"/>
    <w:rsid w:val="007D6E63"/>
    <w:rsid w:val="007D7E69"/>
    <w:rsid w:val="007E1C5A"/>
    <w:rsid w:val="007E1CA0"/>
    <w:rsid w:val="007E1DDC"/>
    <w:rsid w:val="007E1EE9"/>
    <w:rsid w:val="007E1F17"/>
    <w:rsid w:val="007E6567"/>
    <w:rsid w:val="007E7B70"/>
    <w:rsid w:val="007F1011"/>
    <w:rsid w:val="007F1576"/>
    <w:rsid w:val="007F1B05"/>
    <w:rsid w:val="007F1EA1"/>
    <w:rsid w:val="007F1F28"/>
    <w:rsid w:val="007F2675"/>
    <w:rsid w:val="007F26D6"/>
    <w:rsid w:val="007F28A3"/>
    <w:rsid w:val="007F449F"/>
    <w:rsid w:val="007F46FA"/>
    <w:rsid w:val="007F4DD1"/>
    <w:rsid w:val="007F594C"/>
    <w:rsid w:val="007F5B02"/>
    <w:rsid w:val="007F62B3"/>
    <w:rsid w:val="00800B4A"/>
    <w:rsid w:val="008044DD"/>
    <w:rsid w:val="00804639"/>
    <w:rsid w:val="00804E80"/>
    <w:rsid w:val="00805418"/>
    <w:rsid w:val="00805FF0"/>
    <w:rsid w:val="00807A24"/>
    <w:rsid w:val="00810239"/>
    <w:rsid w:val="00810C07"/>
    <w:rsid w:val="00810ED9"/>
    <w:rsid w:val="00812E94"/>
    <w:rsid w:val="0081328D"/>
    <w:rsid w:val="008134E1"/>
    <w:rsid w:val="00813870"/>
    <w:rsid w:val="0081482D"/>
    <w:rsid w:val="00814947"/>
    <w:rsid w:val="008155B7"/>
    <w:rsid w:val="00815FFE"/>
    <w:rsid w:val="00816240"/>
    <w:rsid w:val="008170E9"/>
    <w:rsid w:val="00820C58"/>
    <w:rsid w:val="00820F2F"/>
    <w:rsid w:val="00821642"/>
    <w:rsid w:val="00821C41"/>
    <w:rsid w:val="008238B3"/>
    <w:rsid w:val="008238F6"/>
    <w:rsid w:val="0082433A"/>
    <w:rsid w:val="008244CD"/>
    <w:rsid w:val="008245EF"/>
    <w:rsid w:val="00824909"/>
    <w:rsid w:val="00825086"/>
    <w:rsid w:val="008260BD"/>
    <w:rsid w:val="0082665E"/>
    <w:rsid w:val="008269BE"/>
    <w:rsid w:val="00826E55"/>
    <w:rsid w:val="008276D1"/>
    <w:rsid w:val="00827F3B"/>
    <w:rsid w:val="008304C1"/>
    <w:rsid w:val="008309A4"/>
    <w:rsid w:val="008323D9"/>
    <w:rsid w:val="00832F7D"/>
    <w:rsid w:val="0083583F"/>
    <w:rsid w:val="00836028"/>
    <w:rsid w:val="0083608E"/>
    <w:rsid w:val="008372AC"/>
    <w:rsid w:val="00837897"/>
    <w:rsid w:val="008401A4"/>
    <w:rsid w:val="0084071E"/>
    <w:rsid w:val="008408FE"/>
    <w:rsid w:val="00840C3C"/>
    <w:rsid w:val="0084141E"/>
    <w:rsid w:val="00842143"/>
    <w:rsid w:val="00842B71"/>
    <w:rsid w:val="00843024"/>
    <w:rsid w:val="00843C80"/>
    <w:rsid w:val="008440D3"/>
    <w:rsid w:val="0084466B"/>
    <w:rsid w:val="008451B5"/>
    <w:rsid w:val="008476AD"/>
    <w:rsid w:val="00847D7D"/>
    <w:rsid w:val="00850323"/>
    <w:rsid w:val="00851679"/>
    <w:rsid w:val="00852813"/>
    <w:rsid w:val="00852BEB"/>
    <w:rsid w:val="00852D87"/>
    <w:rsid w:val="00853770"/>
    <w:rsid w:val="00853D38"/>
    <w:rsid w:val="008549E4"/>
    <w:rsid w:val="00854F6F"/>
    <w:rsid w:val="008554C1"/>
    <w:rsid w:val="0085689D"/>
    <w:rsid w:val="00856E61"/>
    <w:rsid w:val="0085716C"/>
    <w:rsid w:val="0085749E"/>
    <w:rsid w:val="00857505"/>
    <w:rsid w:val="00860AD4"/>
    <w:rsid w:val="00860E90"/>
    <w:rsid w:val="00861C9A"/>
    <w:rsid w:val="008622A0"/>
    <w:rsid w:val="008622EE"/>
    <w:rsid w:val="0086275A"/>
    <w:rsid w:val="0086371C"/>
    <w:rsid w:val="008638DC"/>
    <w:rsid w:val="008639D3"/>
    <w:rsid w:val="00863BE3"/>
    <w:rsid w:val="00864B77"/>
    <w:rsid w:val="00864F1A"/>
    <w:rsid w:val="00865380"/>
    <w:rsid w:val="0086569F"/>
    <w:rsid w:val="00865956"/>
    <w:rsid w:val="00865F75"/>
    <w:rsid w:val="00865F9A"/>
    <w:rsid w:val="00867C5F"/>
    <w:rsid w:val="00867CF6"/>
    <w:rsid w:val="008716DD"/>
    <w:rsid w:val="0087227E"/>
    <w:rsid w:val="00872AA0"/>
    <w:rsid w:val="008731B5"/>
    <w:rsid w:val="00873AB6"/>
    <w:rsid w:val="00873E3A"/>
    <w:rsid w:val="00874F78"/>
    <w:rsid w:val="008759A2"/>
    <w:rsid w:val="00875A0B"/>
    <w:rsid w:val="008762FD"/>
    <w:rsid w:val="008763FD"/>
    <w:rsid w:val="00877F09"/>
    <w:rsid w:val="00880124"/>
    <w:rsid w:val="008802F3"/>
    <w:rsid w:val="00881275"/>
    <w:rsid w:val="008814AC"/>
    <w:rsid w:val="00881D15"/>
    <w:rsid w:val="00882F09"/>
    <w:rsid w:val="008838AA"/>
    <w:rsid w:val="00883D17"/>
    <w:rsid w:val="0088449A"/>
    <w:rsid w:val="00884F6A"/>
    <w:rsid w:val="00885E69"/>
    <w:rsid w:val="00886221"/>
    <w:rsid w:val="008870B6"/>
    <w:rsid w:val="008876CA"/>
    <w:rsid w:val="00887757"/>
    <w:rsid w:val="00891A2A"/>
    <w:rsid w:val="00892CB2"/>
    <w:rsid w:val="00892D3B"/>
    <w:rsid w:val="00892D3D"/>
    <w:rsid w:val="00893DB7"/>
    <w:rsid w:val="00893DFC"/>
    <w:rsid w:val="00894FD7"/>
    <w:rsid w:val="008951DF"/>
    <w:rsid w:val="00895595"/>
    <w:rsid w:val="00895CE2"/>
    <w:rsid w:val="0089737D"/>
    <w:rsid w:val="008A0450"/>
    <w:rsid w:val="008A04C2"/>
    <w:rsid w:val="008A1BF6"/>
    <w:rsid w:val="008A1DD4"/>
    <w:rsid w:val="008A1F79"/>
    <w:rsid w:val="008A229A"/>
    <w:rsid w:val="008A33CD"/>
    <w:rsid w:val="008A366A"/>
    <w:rsid w:val="008A3B02"/>
    <w:rsid w:val="008A51C5"/>
    <w:rsid w:val="008A54D6"/>
    <w:rsid w:val="008A59CB"/>
    <w:rsid w:val="008A6901"/>
    <w:rsid w:val="008A69A0"/>
    <w:rsid w:val="008A6F3A"/>
    <w:rsid w:val="008B0DCE"/>
    <w:rsid w:val="008B21DA"/>
    <w:rsid w:val="008B2290"/>
    <w:rsid w:val="008B2B3B"/>
    <w:rsid w:val="008B30AF"/>
    <w:rsid w:val="008B35A1"/>
    <w:rsid w:val="008B389F"/>
    <w:rsid w:val="008B4097"/>
    <w:rsid w:val="008B4B11"/>
    <w:rsid w:val="008B4C32"/>
    <w:rsid w:val="008B4CAD"/>
    <w:rsid w:val="008B6687"/>
    <w:rsid w:val="008B77E0"/>
    <w:rsid w:val="008B7BAB"/>
    <w:rsid w:val="008C0527"/>
    <w:rsid w:val="008C11AC"/>
    <w:rsid w:val="008C140D"/>
    <w:rsid w:val="008C14B2"/>
    <w:rsid w:val="008C3073"/>
    <w:rsid w:val="008C3C66"/>
    <w:rsid w:val="008C4075"/>
    <w:rsid w:val="008C60BC"/>
    <w:rsid w:val="008C6A5F"/>
    <w:rsid w:val="008C7A08"/>
    <w:rsid w:val="008C7B94"/>
    <w:rsid w:val="008D03FA"/>
    <w:rsid w:val="008D0CA0"/>
    <w:rsid w:val="008D1497"/>
    <w:rsid w:val="008D1A2B"/>
    <w:rsid w:val="008D1F05"/>
    <w:rsid w:val="008D23B8"/>
    <w:rsid w:val="008D2EA6"/>
    <w:rsid w:val="008D3927"/>
    <w:rsid w:val="008D4EDB"/>
    <w:rsid w:val="008D5D3E"/>
    <w:rsid w:val="008D5F14"/>
    <w:rsid w:val="008D60C0"/>
    <w:rsid w:val="008D72EB"/>
    <w:rsid w:val="008D79CB"/>
    <w:rsid w:val="008E04B5"/>
    <w:rsid w:val="008E277E"/>
    <w:rsid w:val="008E2964"/>
    <w:rsid w:val="008E2E7F"/>
    <w:rsid w:val="008E3F62"/>
    <w:rsid w:val="008E4E18"/>
    <w:rsid w:val="008E50AB"/>
    <w:rsid w:val="008E52F3"/>
    <w:rsid w:val="008E5BE3"/>
    <w:rsid w:val="008E641B"/>
    <w:rsid w:val="008E6E19"/>
    <w:rsid w:val="008E76CF"/>
    <w:rsid w:val="008E7A3D"/>
    <w:rsid w:val="008F047A"/>
    <w:rsid w:val="008F0BE7"/>
    <w:rsid w:val="008F0EA8"/>
    <w:rsid w:val="008F1A17"/>
    <w:rsid w:val="008F3773"/>
    <w:rsid w:val="008F3B5A"/>
    <w:rsid w:val="008F3F3C"/>
    <w:rsid w:val="008F4427"/>
    <w:rsid w:val="008F4586"/>
    <w:rsid w:val="008F4AA1"/>
    <w:rsid w:val="008F5F20"/>
    <w:rsid w:val="008F636A"/>
    <w:rsid w:val="008F7F4C"/>
    <w:rsid w:val="0090079B"/>
    <w:rsid w:val="00900A71"/>
    <w:rsid w:val="00901470"/>
    <w:rsid w:val="00902628"/>
    <w:rsid w:val="009029E7"/>
    <w:rsid w:val="00902F5B"/>
    <w:rsid w:val="00902FED"/>
    <w:rsid w:val="009030B8"/>
    <w:rsid w:val="00903B57"/>
    <w:rsid w:val="00903EE7"/>
    <w:rsid w:val="009053C6"/>
    <w:rsid w:val="0090565E"/>
    <w:rsid w:val="009062ED"/>
    <w:rsid w:val="00906ACD"/>
    <w:rsid w:val="00906E1D"/>
    <w:rsid w:val="00911DC6"/>
    <w:rsid w:val="0091408A"/>
    <w:rsid w:val="00914616"/>
    <w:rsid w:val="00914D21"/>
    <w:rsid w:val="00914DA0"/>
    <w:rsid w:val="00915267"/>
    <w:rsid w:val="0091667E"/>
    <w:rsid w:val="00917A29"/>
    <w:rsid w:val="00917FA2"/>
    <w:rsid w:val="00921949"/>
    <w:rsid w:val="00923A83"/>
    <w:rsid w:val="009244C0"/>
    <w:rsid w:val="0092491A"/>
    <w:rsid w:val="009256B6"/>
    <w:rsid w:val="00925D0A"/>
    <w:rsid w:val="00927BC7"/>
    <w:rsid w:val="00930B12"/>
    <w:rsid w:val="00931B2A"/>
    <w:rsid w:val="00931D0A"/>
    <w:rsid w:val="00932B56"/>
    <w:rsid w:val="00932B5D"/>
    <w:rsid w:val="00932F5D"/>
    <w:rsid w:val="00932FCA"/>
    <w:rsid w:val="0093367D"/>
    <w:rsid w:val="00933A4A"/>
    <w:rsid w:val="00933C4E"/>
    <w:rsid w:val="00933E40"/>
    <w:rsid w:val="00934C4C"/>
    <w:rsid w:val="00934E69"/>
    <w:rsid w:val="00934F7C"/>
    <w:rsid w:val="00935CAE"/>
    <w:rsid w:val="00937306"/>
    <w:rsid w:val="0093747F"/>
    <w:rsid w:val="0094117C"/>
    <w:rsid w:val="009412E2"/>
    <w:rsid w:val="0094213D"/>
    <w:rsid w:val="009424B9"/>
    <w:rsid w:val="00942D40"/>
    <w:rsid w:val="0094346F"/>
    <w:rsid w:val="0094354D"/>
    <w:rsid w:val="009436B9"/>
    <w:rsid w:val="00944169"/>
    <w:rsid w:val="00944297"/>
    <w:rsid w:val="0094589F"/>
    <w:rsid w:val="00945F6D"/>
    <w:rsid w:val="0094678D"/>
    <w:rsid w:val="009478CF"/>
    <w:rsid w:val="00950953"/>
    <w:rsid w:val="009514AB"/>
    <w:rsid w:val="009514AD"/>
    <w:rsid w:val="00951B01"/>
    <w:rsid w:val="0095213D"/>
    <w:rsid w:val="0095328E"/>
    <w:rsid w:val="00953FD6"/>
    <w:rsid w:val="00954B2B"/>
    <w:rsid w:val="00954DB6"/>
    <w:rsid w:val="00954EAE"/>
    <w:rsid w:val="0095579E"/>
    <w:rsid w:val="00955BD0"/>
    <w:rsid w:val="00956B42"/>
    <w:rsid w:val="009571F4"/>
    <w:rsid w:val="009577E4"/>
    <w:rsid w:val="009603BB"/>
    <w:rsid w:val="00960856"/>
    <w:rsid w:val="00960B82"/>
    <w:rsid w:val="00961405"/>
    <w:rsid w:val="009634E2"/>
    <w:rsid w:val="00963BE4"/>
    <w:rsid w:val="00964660"/>
    <w:rsid w:val="0096544D"/>
    <w:rsid w:val="009655E4"/>
    <w:rsid w:val="00966C78"/>
    <w:rsid w:val="00967969"/>
    <w:rsid w:val="00970297"/>
    <w:rsid w:val="00970571"/>
    <w:rsid w:val="00970F32"/>
    <w:rsid w:val="009710FC"/>
    <w:rsid w:val="009712C8"/>
    <w:rsid w:val="00972005"/>
    <w:rsid w:val="0097420E"/>
    <w:rsid w:val="0097651E"/>
    <w:rsid w:val="00976563"/>
    <w:rsid w:val="00976D58"/>
    <w:rsid w:val="00976F3F"/>
    <w:rsid w:val="009770AE"/>
    <w:rsid w:val="00977487"/>
    <w:rsid w:val="00977A33"/>
    <w:rsid w:val="00980BFA"/>
    <w:rsid w:val="009811B0"/>
    <w:rsid w:val="009814FE"/>
    <w:rsid w:val="0098182A"/>
    <w:rsid w:val="00981F68"/>
    <w:rsid w:val="00982E33"/>
    <w:rsid w:val="00982F7F"/>
    <w:rsid w:val="00982F83"/>
    <w:rsid w:val="00984C07"/>
    <w:rsid w:val="0098650E"/>
    <w:rsid w:val="009876EB"/>
    <w:rsid w:val="00987AB0"/>
    <w:rsid w:val="009902DB"/>
    <w:rsid w:val="00990705"/>
    <w:rsid w:val="00990DBD"/>
    <w:rsid w:val="00990E88"/>
    <w:rsid w:val="00990ED1"/>
    <w:rsid w:val="0099114E"/>
    <w:rsid w:val="00991E84"/>
    <w:rsid w:val="00992208"/>
    <w:rsid w:val="00992359"/>
    <w:rsid w:val="00993B6C"/>
    <w:rsid w:val="009943EF"/>
    <w:rsid w:val="0099470A"/>
    <w:rsid w:val="009949BB"/>
    <w:rsid w:val="00995DDE"/>
    <w:rsid w:val="00997F3C"/>
    <w:rsid w:val="009A2202"/>
    <w:rsid w:val="009A271E"/>
    <w:rsid w:val="009A2F5A"/>
    <w:rsid w:val="009A328E"/>
    <w:rsid w:val="009A3CFE"/>
    <w:rsid w:val="009A4484"/>
    <w:rsid w:val="009A5053"/>
    <w:rsid w:val="009A60DA"/>
    <w:rsid w:val="009A7AE9"/>
    <w:rsid w:val="009B08A1"/>
    <w:rsid w:val="009B0C07"/>
    <w:rsid w:val="009B266C"/>
    <w:rsid w:val="009B2EBA"/>
    <w:rsid w:val="009B3FDC"/>
    <w:rsid w:val="009B5487"/>
    <w:rsid w:val="009B64B9"/>
    <w:rsid w:val="009B7283"/>
    <w:rsid w:val="009C06ED"/>
    <w:rsid w:val="009C0C11"/>
    <w:rsid w:val="009C17D9"/>
    <w:rsid w:val="009C1BC7"/>
    <w:rsid w:val="009C243C"/>
    <w:rsid w:val="009C2452"/>
    <w:rsid w:val="009C3CE8"/>
    <w:rsid w:val="009C3D9D"/>
    <w:rsid w:val="009C3E99"/>
    <w:rsid w:val="009C422F"/>
    <w:rsid w:val="009C4A00"/>
    <w:rsid w:val="009C4DC3"/>
    <w:rsid w:val="009C50B4"/>
    <w:rsid w:val="009C5167"/>
    <w:rsid w:val="009C528B"/>
    <w:rsid w:val="009C6089"/>
    <w:rsid w:val="009C6590"/>
    <w:rsid w:val="009C6B83"/>
    <w:rsid w:val="009C7185"/>
    <w:rsid w:val="009C74C6"/>
    <w:rsid w:val="009C7F87"/>
    <w:rsid w:val="009D113C"/>
    <w:rsid w:val="009D18E5"/>
    <w:rsid w:val="009D21D5"/>
    <w:rsid w:val="009D231D"/>
    <w:rsid w:val="009D25EA"/>
    <w:rsid w:val="009D2B60"/>
    <w:rsid w:val="009D2C58"/>
    <w:rsid w:val="009D2DA2"/>
    <w:rsid w:val="009D319E"/>
    <w:rsid w:val="009D3CFC"/>
    <w:rsid w:val="009D40E7"/>
    <w:rsid w:val="009D5B27"/>
    <w:rsid w:val="009D61C1"/>
    <w:rsid w:val="009D6D3F"/>
    <w:rsid w:val="009E021D"/>
    <w:rsid w:val="009E0B65"/>
    <w:rsid w:val="009E1C77"/>
    <w:rsid w:val="009E2005"/>
    <w:rsid w:val="009E24EA"/>
    <w:rsid w:val="009E3B43"/>
    <w:rsid w:val="009E452C"/>
    <w:rsid w:val="009E45CD"/>
    <w:rsid w:val="009E4CB1"/>
    <w:rsid w:val="009E5B71"/>
    <w:rsid w:val="009E7CB0"/>
    <w:rsid w:val="009F0AA3"/>
    <w:rsid w:val="009F0D85"/>
    <w:rsid w:val="009F1C68"/>
    <w:rsid w:val="009F29E3"/>
    <w:rsid w:val="009F30BF"/>
    <w:rsid w:val="009F4131"/>
    <w:rsid w:val="009F5749"/>
    <w:rsid w:val="009F5B2D"/>
    <w:rsid w:val="009F63E2"/>
    <w:rsid w:val="009F6549"/>
    <w:rsid w:val="009F68BB"/>
    <w:rsid w:val="009F6C2D"/>
    <w:rsid w:val="009F6E9A"/>
    <w:rsid w:val="009F6EC7"/>
    <w:rsid w:val="009F75C5"/>
    <w:rsid w:val="009F7B51"/>
    <w:rsid w:val="009F7CF0"/>
    <w:rsid w:val="00A0084B"/>
    <w:rsid w:val="00A009EB"/>
    <w:rsid w:val="00A00DF6"/>
    <w:rsid w:val="00A02BDB"/>
    <w:rsid w:val="00A02E89"/>
    <w:rsid w:val="00A042BB"/>
    <w:rsid w:val="00A043AA"/>
    <w:rsid w:val="00A0671A"/>
    <w:rsid w:val="00A06DF9"/>
    <w:rsid w:val="00A0706E"/>
    <w:rsid w:val="00A0753D"/>
    <w:rsid w:val="00A075C1"/>
    <w:rsid w:val="00A10EB4"/>
    <w:rsid w:val="00A12952"/>
    <w:rsid w:val="00A1350C"/>
    <w:rsid w:val="00A13770"/>
    <w:rsid w:val="00A14BCF"/>
    <w:rsid w:val="00A14ED9"/>
    <w:rsid w:val="00A1556C"/>
    <w:rsid w:val="00A16BD1"/>
    <w:rsid w:val="00A175FB"/>
    <w:rsid w:val="00A17906"/>
    <w:rsid w:val="00A179C9"/>
    <w:rsid w:val="00A22032"/>
    <w:rsid w:val="00A2230A"/>
    <w:rsid w:val="00A22DB1"/>
    <w:rsid w:val="00A231E3"/>
    <w:rsid w:val="00A23A69"/>
    <w:rsid w:val="00A23B11"/>
    <w:rsid w:val="00A24442"/>
    <w:rsid w:val="00A2448C"/>
    <w:rsid w:val="00A24B34"/>
    <w:rsid w:val="00A25142"/>
    <w:rsid w:val="00A253A9"/>
    <w:rsid w:val="00A254C8"/>
    <w:rsid w:val="00A25BE2"/>
    <w:rsid w:val="00A26012"/>
    <w:rsid w:val="00A261B6"/>
    <w:rsid w:val="00A27D92"/>
    <w:rsid w:val="00A302A0"/>
    <w:rsid w:val="00A3198C"/>
    <w:rsid w:val="00A32201"/>
    <w:rsid w:val="00A333E0"/>
    <w:rsid w:val="00A339BA"/>
    <w:rsid w:val="00A34CF2"/>
    <w:rsid w:val="00A34FD4"/>
    <w:rsid w:val="00A3506D"/>
    <w:rsid w:val="00A35423"/>
    <w:rsid w:val="00A355A1"/>
    <w:rsid w:val="00A35867"/>
    <w:rsid w:val="00A372C0"/>
    <w:rsid w:val="00A41410"/>
    <w:rsid w:val="00A41442"/>
    <w:rsid w:val="00A4251C"/>
    <w:rsid w:val="00A43B9A"/>
    <w:rsid w:val="00A44664"/>
    <w:rsid w:val="00A44B0C"/>
    <w:rsid w:val="00A44F1F"/>
    <w:rsid w:val="00A456D8"/>
    <w:rsid w:val="00A458D4"/>
    <w:rsid w:val="00A45E04"/>
    <w:rsid w:val="00A45E1F"/>
    <w:rsid w:val="00A45E82"/>
    <w:rsid w:val="00A461A7"/>
    <w:rsid w:val="00A46917"/>
    <w:rsid w:val="00A46EAF"/>
    <w:rsid w:val="00A47050"/>
    <w:rsid w:val="00A50E41"/>
    <w:rsid w:val="00A514E9"/>
    <w:rsid w:val="00A51C3A"/>
    <w:rsid w:val="00A52624"/>
    <w:rsid w:val="00A52FCA"/>
    <w:rsid w:val="00A5413C"/>
    <w:rsid w:val="00A552FE"/>
    <w:rsid w:val="00A56064"/>
    <w:rsid w:val="00A5629D"/>
    <w:rsid w:val="00A56B97"/>
    <w:rsid w:val="00A619FB"/>
    <w:rsid w:val="00A632F6"/>
    <w:rsid w:val="00A635F1"/>
    <w:rsid w:val="00A63C00"/>
    <w:rsid w:val="00A63C3A"/>
    <w:rsid w:val="00A64058"/>
    <w:rsid w:val="00A64C55"/>
    <w:rsid w:val="00A655DA"/>
    <w:rsid w:val="00A65712"/>
    <w:rsid w:val="00A658B7"/>
    <w:rsid w:val="00A65AA2"/>
    <w:rsid w:val="00A66642"/>
    <w:rsid w:val="00A66A74"/>
    <w:rsid w:val="00A67116"/>
    <w:rsid w:val="00A67DCA"/>
    <w:rsid w:val="00A707F6"/>
    <w:rsid w:val="00A714AB"/>
    <w:rsid w:val="00A71A19"/>
    <w:rsid w:val="00A71F6C"/>
    <w:rsid w:val="00A72A77"/>
    <w:rsid w:val="00A72AB3"/>
    <w:rsid w:val="00A72B28"/>
    <w:rsid w:val="00A743FC"/>
    <w:rsid w:val="00A7518B"/>
    <w:rsid w:val="00A75B8F"/>
    <w:rsid w:val="00A75D27"/>
    <w:rsid w:val="00A7638D"/>
    <w:rsid w:val="00A76C1D"/>
    <w:rsid w:val="00A77B3D"/>
    <w:rsid w:val="00A813D6"/>
    <w:rsid w:val="00A81DAB"/>
    <w:rsid w:val="00A822FC"/>
    <w:rsid w:val="00A82344"/>
    <w:rsid w:val="00A82F8F"/>
    <w:rsid w:val="00A8349E"/>
    <w:rsid w:val="00A835A4"/>
    <w:rsid w:val="00A840B4"/>
    <w:rsid w:val="00A84E58"/>
    <w:rsid w:val="00A85399"/>
    <w:rsid w:val="00A85FB2"/>
    <w:rsid w:val="00A86A59"/>
    <w:rsid w:val="00A86C41"/>
    <w:rsid w:val="00A874EC"/>
    <w:rsid w:val="00A90DD2"/>
    <w:rsid w:val="00A91C4C"/>
    <w:rsid w:val="00A91D37"/>
    <w:rsid w:val="00A9218A"/>
    <w:rsid w:val="00A92A99"/>
    <w:rsid w:val="00A9362E"/>
    <w:rsid w:val="00A93F31"/>
    <w:rsid w:val="00A9495C"/>
    <w:rsid w:val="00A95BCD"/>
    <w:rsid w:val="00A96054"/>
    <w:rsid w:val="00A9670D"/>
    <w:rsid w:val="00A9671F"/>
    <w:rsid w:val="00A96C72"/>
    <w:rsid w:val="00A9796D"/>
    <w:rsid w:val="00AA1EC9"/>
    <w:rsid w:val="00AA2CF3"/>
    <w:rsid w:val="00AA38D9"/>
    <w:rsid w:val="00AA4CC6"/>
    <w:rsid w:val="00AA543C"/>
    <w:rsid w:val="00AA6D88"/>
    <w:rsid w:val="00AA6E1F"/>
    <w:rsid w:val="00AA7775"/>
    <w:rsid w:val="00AA7AFE"/>
    <w:rsid w:val="00AB10AD"/>
    <w:rsid w:val="00AB1106"/>
    <w:rsid w:val="00AB124B"/>
    <w:rsid w:val="00AB1449"/>
    <w:rsid w:val="00AB21D3"/>
    <w:rsid w:val="00AB2CD7"/>
    <w:rsid w:val="00AB5ABB"/>
    <w:rsid w:val="00AB6E6B"/>
    <w:rsid w:val="00AB761F"/>
    <w:rsid w:val="00AC09DB"/>
    <w:rsid w:val="00AC0A79"/>
    <w:rsid w:val="00AC1101"/>
    <w:rsid w:val="00AC140B"/>
    <w:rsid w:val="00AC1CA8"/>
    <w:rsid w:val="00AC1CCB"/>
    <w:rsid w:val="00AC1E0F"/>
    <w:rsid w:val="00AC207B"/>
    <w:rsid w:val="00AC291A"/>
    <w:rsid w:val="00AC3EED"/>
    <w:rsid w:val="00AC4438"/>
    <w:rsid w:val="00AC4571"/>
    <w:rsid w:val="00AC495C"/>
    <w:rsid w:val="00AC4C58"/>
    <w:rsid w:val="00AC5B88"/>
    <w:rsid w:val="00AC5CDD"/>
    <w:rsid w:val="00AC64BF"/>
    <w:rsid w:val="00AC6590"/>
    <w:rsid w:val="00AD0A44"/>
    <w:rsid w:val="00AD0D44"/>
    <w:rsid w:val="00AD11A0"/>
    <w:rsid w:val="00AD2509"/>
    <w:rsid w:val="00AD2BE8"/>
    <w:rsid w:val="00AD2C70"/>
    <w:rsid w:val="00AD38E2"/>
    <w:rsid w:val="00AD462C"/>
    <w:rsid w:val="00AD46F3"/>
    <w:rsid w:val="00AD57F4"/>
    <w:rsid w:val="00AD5857"/>
    <w:rsid w:val="00AD5B42"/>
    <w:rsid w:val="00AD5B7F"/>
    <w:rsid w:val="00AD7094"/>
    <w:rsid w:val="00AD7CFE"/>
    <w:rsid w:val="00AE041B"/>
    <w:rsid w:val="00AE0A18"/>
    <w:rsid w:val="00AE0A9E"/>
    <w:rsid w:val="00AE0C1B"/>
    <w:rsid w:val="00AE1128"/>
    <w:rsid w:val="00AE1E54"/>
    <w:rsid w:val="00AE2B1C"/>
    <w:rsid w:val="00AE2BE6"/>
    <w:rsid w:val="00AE3369"/>
    <w:rsid w:val="00AE38C9"/>
    <w:rsid w:val="00AE3BF9"/>
    <w:rsid w:val="00AE635C"/>
    <w:rsid w:val="00AE6620"/>
    <w:rsid w:val="00AE6B47"/>
    <w:rsid w:val="00AE6C1E"/>
    <w:rsid w:val="00AF0FE0"/>
    <w:rsid w:val="00AF1778"/>
    <w:rsid w:val="00AF20D3"/>
    <w:rsid w:val="00AF227F"/>
    <w:rsid w:val="00AF3D43"/>
    <w:rsid w:val="00AF55BB"/>
    <w:rsid w:val="00AF5823"/>
    <w:rsid w:val="00AF5912"/>
    <w:rsid w:val="00AF662B"/>
    <w:rsid w:val="00AF6A84"/>
    <w:rsid w:val="00AF738F"/>
    <w:rsid w:val="00AF7E87"/>
    <w:rsid w:val="00B002D5"/>
    <w:rsid w:val="00B00853"/>
    <w:rsid w:val="00B0275E"/>
    <w:rsid w:val="00B02BE6"/>
    <w:rsid w:val="00B02FE2"/>
    <w:rsid w:val="00B0386B"/>
    <w:rsid w:val="00B03F51"/>
    <w:rsid w:val="00B060FA"/>
    <w:rsid w:val="00B0708C"/>
    <w:rsid w:val="00B07D8D"/>
    <w:rsid w:val="00B10932"/>
    <w:rsid w:val="00B10A19"/>
    <w:rsid w:val="00B10D10"/>
    <w:rsid w:val="00B11CBE"/>
    <w:rsid w:val="00B12A3E"/>
    <w:rsid w:val="00B13803"/>
    <w:rsid w:val="00B13B32"/>
    <w:rsid w:val="00B14494"/>
    <w:rsid w:val="00B14E96"/>
    <w:rsid w:val="00B15A5D"/>
    <w:rsid w:val="00B15AEA"/>
    <w:rsid w:val="00B16113"/>
    <w:rsid w:val="00B16188"/>
    <w:rsid w:val="00B168E5"/>
    <w:rsid w:val="00B16C46"/>
    <w:rsid w:val="00B17005"/>
    <w:rsid w:val="00B200FD"/>
    <w:rsid w:val="00B21242"/>
    <w:rsid w:val="00B223B6"/>
    <w:rsid w:val="00B22C38"/>
    <w:rsid w:val="00B22F9B"/>
    <w:rsid w:val="00B22FCC"/>
    <w:rsid w:val="00B22FD4"/>
    <w:rsid w:val="00B230DC"/>
    <w:rsid w:val="00B23888"/>
    <w:rsid w:val="00B2398C"/>
    <w:rsid w:val="00B24A44"/>
    <w:rsid w:val="00B25025"/>
    <w:rsid w:val="00B25C84"/>
    <w:rsid w:val="00B26088"/>
    <w:rsid w:val="00B261C7"/>
    <w:rsid w:val="00B266F4"/>
    <w:rsid w:val="00B26C00"/>
    <w:rsid w:val="00B2737E"/>
    <w:rsid w:val="00B27D8C"/>
    <w:rsid w:val="00B30F06"/>
    <w:rsid w:val="00B30F9D"/>
    <w:rsid w:val="00B312A6"/>
    <w:rsid w:val="00B3255A"/>
    <w:rsid w:val="00B33042"/>
    <w:rsid w:val="00B34BA2"/>
    <w:rsid w:val="00B3536D"/>
    <w:rsid w:val="00B369B4"/>
    <w:rsid w:val="00B36E9E"/>
    <w:rsid w:val="00B40099"/>
    <w:rsid w:val="00B42EB7"/>
    <w:rsid w:val="00B431F1"/>
    <w:rsid w:val="00B4344D"/>
    <w:rsid w:val="00B43601"/>
    <w:rsid w:val="00B439ED"/>
    <w:rsid w:val="00B44380"/>
    <w:rsid w:val="00B455CA"/>
    <w:rsid w:val="00B45B63"/>
    <w:rsid w:val="00B45E5D"/>
    <w:rsid w:val="00B4636C"/>
    <w:rsid w:val="00B463E9"/>
    <w:rsid w:val="00B46A1B"/>
    <w:rsid w:val="00B46B99"/>
    <w:rsid w:val="00B46E46"/>
    <w:rsid w:val="00B47A12"/>
    <w:rsid w:val="00B5092F"/>
    <w:rsid w:val="00B50CEC"/>
    <w:rsid w:val="00B5175C"/>
    <w:rsid w:val="00B53125"/>
    <w:rsid w:val="00B5461E"/>
    <w:rsid w:val="00B54A5D"/>
    <w:rsid w:val="00B562C3"/>
    <w:rsid w:val="00B56A1E"/>
    <w:rsid w:val="00B56EBE"/>
    <w:rsid w:val="00B5767D"/>
    <w:rsid w:val="00B57C69"/>
    <w:rsid w:val="00B60875"/>
    <w:rsid w:val="00B608B1"/>
    <w:rsid w:val="00B6244C"/>
    <w:rsid w:val="00B62568"/>
    <w:rsid w:val="00B62D87"/>
    <w:rsid w:val="00B630D4"/>
    <w:rsid w:val="00B6344A"/>
    <w:rsid w:val="00B63C05"/>
    <w:rsid w:val="00B64321"/>
    <w:rsid w:val="00B65EC8"/>
    <w:rsid w:val="00B65F16"/>
    <w:rsid w:val="00B66600"/>
    <w:rsid w:val="00B67042"/>
    <w:rsid w:val="00B67F15"/>
    <w:rsid w:val="00B70688"/>
    <w:rsid w:val="00B71451"/>
    <w:rsid w:val="00B7182C"/>
    <w:rsid w:val="00B72C30"/>
    <w:rsid w:val="00B757FF"/>
    <w:rsid w:val="00B7593C"/>
    <w:rsid w:val="00B773B3"/>
    <w:rsid w:val="00B80677"/>
    <w:rsid w:val="00B82A1E"/>
    <w:rsid w:val="00B82E1C"/>
    <w:rsid w:val="00B85AF5"/>
    <w:rsid w:val="00B864B0"/>
    <w:rsid w:val="00B869C1"/>
    <w:rsid w:val="00B876C3"/>
    <w:rsid w:val="00B87AF8"/>
    <w:rsid w:val="00B90067"/>
    <w:rsid w:val="00B9129E"/>
    <w:rsid w:val="00B922C1"/>
    <w:rsid w:val="00B92532"/>
    <w:rsid w:val="00B928CE"/>
    <w:rsid w:val="00B92BB6"/>
    <w:rsid w:val="00B92C94"/>
    <w:rsid w:val="00B94782"/>
    <w:rsid w:val="00B94C45"/>
    <w:rsid w:val="00B961FA"/>
    <w:rsid w:val="00B97587"/>
    <w:rsid w:val="00B975AF"/>
    <w:rsid w:val="00B979E2"/>
    <w:rsid w:val="00B97E17"/>
    <w:rsid w:val="00BA01AB"/>
    <w:rsid w:val="00BA0690"/>
    <w:rsid w:val="00BA074E"/>
    <w:rsid w:val="00BA235D"/>
    <w:rsid w:val="00BA3C92"/>
    <w:rsid w:val="00BA4093"/>
    <w:rsid w:val="00BA41E0"/>
    <w:rsid w:val="00BA4F36"/>
    <w:rsid w:val="00BA515D"/>
    <w:rsid w:val="00BA526B"/>
    <w:rsid w:val="00BA55D1"/>
    <w:rsid w:val="00BA6C5B"/>
    <w:rsid w:val="00BA6E3E"/>
    <w:rsid w:val="00BA7067"/>
    <w:rsid w:val="00BA79FF"/>
    <w:rsid w:val="00BA7ED1"/>
    <w:rsid w:val="00BB0162"/>
    <w:rsid w:val="00BB141B"/>
    <w:rsid w:val="00BB2210"/>
    <w:rsid w:val="00BB24C8"/>
    <w:rsid w:val="00BB4F57"/>
    <w:rsid w:val="00BB5372"/>
    <w:rsid w:val="00BB57F1"/>
    <w:rsid w:val="00BB5C94"/>
    <w:rsid w:val="00BB6E05"/>
    <w:rsid w:val="00BC046E"/>
    <w:rsid w:val="00BC04F5"/>
    <w:rsid w:val="00BC0ABF"/>
    <w:rsid w:val="00BC0C1B"/>
    <w:rsid w:val="00BC0DA1"/>
    <w:rsid w:val="00BC13D1"/>
    <w:rsid w:val="00BC1869"/>
    <w:rsid w:val="00BC255B"/>
    <w:rsid w:val="00BC376A"/>
    <w:rsid w:val="00BC3F6A"/>
    <w:rsid w:val="00BC7DB9"/>
    <w:rsid w:val="00BD0058"/>
    <w:rsid w:val="00BD00AB"/>
    <w:rsid w:val="00BD284C"/>
    <w:rsid w:val="00BD3C83"/>
    <w:rsid w:val="00BD3EEC"/>
    <w:rsid w:val="00BD41A4"/>
    <w:rsid w:val="00BD4280"/>
    <w:rsid w:val="00BD44CD"/>
    <w:rsid w:val="00BD4C08"/>
    <w:rsid w:val="00BD4E85"/>
    <w:rsid w:val="00BD58B7"/>
    <w:rsid w:val="00BD5F93"/>
    <w:rsid w:val="00BD6150"/>
    <w:rsid w:val="00BD6BB1"/>
    <w:rsid w:val="00BD6E04"/>
    <w:rsid w:val="00BD7670"/>
    <w:rsid w:val="00BE05F8"/>
    <w:rsid w:val="00BE0CE2"/>
    <w:rsid w:val="00BE15F2"/>
    <w:rsid w:val="00BE2574"/>
    <w:rsid w:val="00BE2A07"/>
    <w:rsid w:val="00BE2E43"/>
    <w:rsid w:val="00BE453C"/>
    <w:rsid w:val="00BE4816"/>
    <w:rsid w:val="00BE4953"/>
    <w:rsid w:val="00BE4BC3"/>
    <w:rsid w:val="00BE56F1"/>
    <w:rsid w:val="00BE598A"/>
    <w:rsid w:val="00BE5D46"/>
    <w:rsid w:val="00BE5F70"/>
    <w:rsid w:val="00BE7429"/>
    <w:rsid w:val="00BE76CE"/>
    <w:rsid w:val="00BF124D"/>
    <w:rsid w:val="00BF152A"/>
    <w:rsid w:val="00BF1612"/>
    <w:rsid w:val="00BF2B38"/>
    <w:rsid w:val="00BF3506"/>
    <w:rsid w:val="00BF36F0"/>
    <w:rsid w:val="00BF41AD"/>
    <w:rsid w:val="00BF4ACF"/>
    <w:rsid w:val="00BF4F29"/>
    <w:rsid w:val="00BF529D"/>
    <w:rsid w:val="00BF6DFE"/>
    <w:rsid w:val="00BF76A7"/>
    <w:rsid w:val="00BF7A2A"/>
    <w:rsid w:val="00C00159"/>
    <w:rsid w:val="00C00458"/>
    <w:rsid w:val="00C00715"/>
    <w:rsid w:val="00C00AAE"/>
    <w:rsid w:val="00C01B96"/>
    <w:rsid w:val="00C03D77"/>
    <w:rsid w:val="00C0593D"/>
    <w:rsid w:val="00C064ED"/>
    <w:rsid w:val="00C06D59"/>
    <w:rsid w:val="00C06F21"/>
    <w:rsid w:val="00C07017"/>
    <w:rsid w:val="00C07DF9"/>
    <w:rsid w:val="00C1152D"/>
    <w:rsid w:val="00C115C7"/>
    <w:rsid w:val="00C12BBC"/>
    <w:rsid w:val="00C12C63"/>
    <w:rsid w:val="00C14C23"/>
    <w:rsid w:val="00C15236"/>
    <w:rsid w:val="00C155D3"/>
    <w:rsid w:val="00C1650B"/>
    <w:rsid w:val="00C22DC7"/>
    <w:rsid w:val="00C232A7"/>
    <w:rsid w:val="00C23318"/>
    <w:rsid w:val="00C242DD"/>
    <w:rsid w:val="00C25213"/>
    <w:rsid w:val="00C25796"/>
    <w:rsid w:val="00C25C14"/>
    <w:rsid w:val="00C26156"/>
    <w:rsid w:val="00C26702"/>
    <w:rsid w:val="00C270B7"/>
    <w:rsid w:val="00C2799B"/>
    <w:rsid w:val="00C27A60"/>
    <w:rsid w:val="00C27BC2"/>
    <w:rsid w:val="00C27C1C"/>
    <w:rsid w:val="00C27D2B"/>
    <w:rsid w:val="00C306C9"/>
    <w:rsid w:val="00C31319"/>
    <w:rsid w:val="00C314A7"/>
    <w:rsid w:val="00C31DDB"/>
    <w:rsid w:val="00C3245E"/>
    <w:rsid w:val="00C32651"/>
    <w:rsid w:val="00C32E80"/>
    <w:rsid w:val="00C33AA9"/>
    <w:rsid w:val="00C33CD9"/>
    <w:rsid w:val="00C33E64"/>
    <w:rsid w:val="00C33E97"/>
    <w:rsid w:val="00C342FE"/>
    <w:rsid w:val="00C34C8F"/>
    <w:rsid w:val="00C3539D"/>
    <w:rsid w:val="00C35B2C"/>
    <w:rsid w:val="00C367A6"/>
    <w:rsid w:val="00C36D31"/>
    <w:rsid w:val="00C36F82"/>
    <w:rsid w:val="00C40C94"/>
    <w:rsid w:val="00C41726"/>
    <w:rsid w:val="00C41DD8"/>
    <w:rsid w:val="00C4285D"/>
    <w:rsid w:val="00C42A07"/>
    <w:rsid w:val="00C42C8D"/>
    <w:rsid w:val="00C42EBA"/>
    <w:rsid w:val="00C44574"/>
    <w:rsid w:val="00C45030"/>
    <w:rsid w:val="00C457A2"/>
    <w:rsid w:val="00C45BF6"/>
    <w:rsid w:val="00C45D4A"/>
    <w:rsid w:val="00C4617C"/>
    <w:rsid w:val="00C462B0"/>
    <w:rsid w:val="00C46957"/>
    <w:rsid w:val="00C505B5"/>
    <w:rsid w:val="00C50CF5"/>
    <w:rsid w:val="00C512CA"/>
    <w:rsid w:val="00C51353"/>
    <w:rsid w:val="00C519F4"/>
    <w:rsid w:val="00C52BD9"/>
    <w:rsid w:val="00C52FB2"/>
    <w:rsid w:val="00C530C8"/>
    <w:rsid w:val="00C5497E"/>
    <w:rsid w:val="00C55073"/>
    <w:rsid w:val="00C572A8"/>
    <w:rsid w:val="00C5750E"/>
    <w:rsid w:val="00C60453"/>
    <w:rsid w:val="00C6079F"/>
    <w:rsid w:val="00C62589"/>
    <w:rsid w:val="00C62D95"/>
    <w:rsid w:val="00C63B2E"/>
    <w:rsid w:val="00C6411E"/>
    <w:rsid w:val="00C65276"/>
    <w:rsid w:val="00C70027"/>
    <w:rsid w:val="00C7058B"/>
    <w:rsid w:val="00C715D7"/>
    <w:rsid w:val="00C71CCB"/>
    <w:rsid w:val="00C72A8E"/>
    <w:rsid w:val="00C7561A"/>
    <w:rsid w:val="00C766F5"/>
    <w:rsid w:val="00C76E82"/>
    <w:rsid w:val="00C77968"/>
    <w:rsid w:val="00C803B2"/>
    <w:rsid w:val="00C80E08"/>
    <w:rsid w:val="00C816D4"/>
    <w:rsid w:val="00C8261B"/>
    <w:rsid w:val="00C848F6"/>
    <w:rsid w:val="00C84957"/>
    <w:rsid w:val="00C84B38"/>
    <w:rsid w:val="00C85207"/>
    <w:rsid w:val="00C8639A"/>
    <w:rsid w:val="00C86475"/>
    <w:rsid w:val="00C864FB"/>
    <w:rsid w:val="00C86630"/>
    <w:rsid w:val="00C87FDC"/>
    <w:rsid w:val="00C9007D"/>
    <w:rsid w:val="00C91609"/>
    <w:rsid w:val="00C92F16"/>
    <w:rsid w:val="00C92FD1"/>
    <w:rsid w:val="00C93E0E"/>
    <w:rsid w:val="00C94280"/>
    <w:rsid w:val="00C94517"/>
    <w:rsid w:val="00C94957"/>
    <w:rsid w:val="00C94FDC"/>
    <w:rsid w:val="00C975A0"/>
    <w:rsid w:val="00CA0258"/>
    <w:rsid w:val="00CA0550"/>
    <w:rsid w:val="00CA0995"/>
    <w:rsid w:val="00CA0BFF"/>
    <w:rsid w:val="00CA0FAE"/>
    <w:rsid w:val="00CA118B"/>
    <w:rsid w:val="00CA35F4"/>
    <w:rsid w:val="00CA3B1E"/>
    <w:rsid w:val="00CA461C"/>
    <w:rsid w:val="00CA4FDB"/>
    <w:rsid w:val="00CA61BF"/>
    <w:rsid w:val="00CA676C"/>
    <w:rsid w:val="00CA6CDC"/>
    <w:rsid w:val="00CA6F34"/>
    <w:rsid w:val="00CB0D93"/>
    <w:rsid w:val="00CB218A"/>
    <w:rsid w:val="00CB2E8B"/>
    <w:rsid w:val="00CB300B"/>
    <w:rsid w:val="00CB3D3B"/>
    <w:rsid w:val="00CB42D5"/>
    <w:rsid w:val="00CB520C"/>
    <w:rsid w:val="00CB5BC7"/>
    <w:rsid w:val="00CB64D3"/>
    <w:rsid w:val="00CB65A2"/>
    <w:rsid w:val="00CB69FE"/>
    <w:rsid w:val="00CB7A27"/>
    <w:rsid w:val="00CB7DD5"/>
    <w:rsid w:val="00CC0194"/>
    <w:rsid w:val="00CC027B"/>
    <w:rsid w:val="00CC033D"/>
    <w:rsid w:val="00CC09D4"/>
    <w:rsid w:val="00CC0B3F"/>
    <w:rsid w:val="00CC14BA"/>
    <w:rsid w:val="00CC23B0"/>
    <w:rsid w:val="00CC3056"/>
    <w:rsid w:val="00CC37E4"/>
    <w:rsid w:val="00CC3D2B"/>
    <w:rsid w:val="00CC3DD0"/>
    <w:rsid w:val="00CC4156"/>
    <w:rsid w:val="00CC4290"/>
    <w:rsid w:val="00CC4842"/>
    <w:rsid w:val="00CC4BE9"/>
    <w:rsid w:val="00CC504F"/>
    <w:rsid w:val="00CC5417"/>
    <w:rsid w:val="00CC5898"/>
    <w:rsid w:val="00CC6DBB"/>
    <w:rsid w:val="00CC769B"/>
    <w:rsid w:val="00CD139C"/>
    <w:rsid w:val="00CD205E"/>
    <w:rsid w:val="00CD222F"/>
    <w:rsid w:val="00CD2EB2"/>
    <w:rsid w:val="00CD3787"/>
    <w:rsid w:val="00CD3BEE"/>
    <w:rsid w:val="00CD4DA2"/>
    <w:rsid w:val="00CD51DA"/>
    <w:rsid w:val="00CD5D16"/>
    <w:rsid w:val="00CE1193"/>
    <w:rsid w:val="00CE24BC"/>
    <w:rsid w:val="00CE24D3"/>
    <w:rsid w:val="00CE280C"/>
    <w:rsid w:val="00CE2922"/>
    <w:rsid w:val="00CE318D"/>
    <w:rsid w:val="00CE4405"/>
    <w:rsid w:val="00CE4430"/>
    <w:rsid w:val="00CE47A7"/>
    <w:rsid w:val="00CE60A9"/>
    <w:rsid w:val="00CE6EA9"/>
    <w:rsid w:val="00CE74CC"/>
    <w:rsid w:val="00CE7517"/>
    <w:rsid w:val="00CE756D"/>
    <w:rsid w:val="00CE7983"/>
    <w:rsid w:val="00CE7B26"/>
    <w:rsid w:val="00CF01CA"/>
    <w:rsid w:val="00CF061D"/>
    <w:rsid w:val="00CF0B31"/>
    <w:rsid w:val="00CF15A0"/>
    <w:rsid w:val="00CF1D9C"/>
    <w:rsid w:val="00CF24A5"/>
    <w:rsid w:val="00CF323E"/>
    <w:rsid w:val="00CF367C"/>
    <w:rsid w:val="00CF3ABC"/>
    <w:rsid w:val="00CF3B5F"/>
    <w:rsid w:val="00CF4C8C"/>
    <w:rsid w:val="00CF4C93"/>
    <w:rsid w:val="00CF51A0"/>
    <w:rsid w:val="00CF533E"/>
    <w:rsid w:val="00CF61EC"/>
    <w:rsid w:val="00CF6BC8"/>
    <w:rsid w:val="00CF72A7"/>
    <w:rsid w:val="00CF7961"/>
    <w:rsid w:val="00CF7A62"/>
    <w:rsid w:val="00CF7F5B"/>
    <w:rsid w:val="00D029C4"/>
    <w:rsid w:val="00D02B26"/>
    <w:rsid w:val="00D03463"/>
    <w:rsid w:val="00D03641"/>
    <w:rsid w:val="00D03A3C"/>
    <w:rsid w:val="00D0409A"/>
    <w:rsid w:val="00D04341"/>
    <w:rsid w:val="00D04FAC"/>
    <w:rsid w:val="00D068D6"/>
    <w:rsid w:val="00D06E4B"/>
    <w:rsid w:val="00D07DC2"/>
    <w:rsid w:val="00D07E8D"/>
    <w:rsid w:val="00D1042B"/>
    <w:rsid w:val="00D10523"/>
    <w:rsid w:val="00D1091B"/>
    <w:rsid w:val="00D10FB9"/>
    <w:rsid w:val="00D1114E"/>
    <w:rsid w:val="00D11E5F"/>
    <w:rsid w:val="00D1284F"/>
    <w:rsid w:val="00D1345D"/>
    <w:rsid w:val="00D13EA6"/>
    <w:rsid w:val="00D14EF3"/>
    <w:rsid w:val="00D17241"/>
    <w:rsid w:val="00D20DF7"/>
    <w:rsid w:val="00D2182E"/>
    <w:rsid w:val="00D21CB4"/>
    <w:rsid w:val="00D22BDC"/>
    <w:rsid w:val="00D22CC0"/>
    <w:rsid w:val="00D22F6B"/>
    <w:rsid w:val="00D230E9"/>
    <w:rsid w:val="00D23995"/>
    <w:rsid w:val="00D25B26"/>
    <w:rsid w:val="00D2606C"/>
    <w:rsid w:val="00D26348"/>
    <w:rsid w:val="00D2637E"/>
    <w:rsid w:val="00D26391"/>
    <w:rsid w:val="00D263CA"/>
    <w:rsid w:val="00D266DC"/>
    <w:rsid w:val="00D2766D"/>
    <w:rsid w:val="00D301E3"/>
    <w:rsid w:val="00D302F6"/>
    <w:rsid w:val="00D311C6"/>
    <w:rsid w:val="00D32A28"/>
    <w:rsid w:val="00D32ED3"/>
    <w:rsid w:val="00D3307C"/>
    <w:rsid w:val="00D33454"/>
    <w:rsid w:val="00D34232"/>
    <w:rsid w:val="00D3466F"/>
    <w:rsid w:val="00D34C56"/>
    <w:rsid w:val="00D34DC9"/>
    <w:rsid w:val="00D35883"/>
    <w:rsid w:val="00D363EA"/>
    <w:rsid w:val="00D36435"/>
    <w:rsid w:val="00D36C8C"/>
    <w:rsid w:val="00D37977"/>
    <w:rsid w:val="00D37ECD"/>
    <w:rsid w:val="00D41FFE"/>
    <w:rsid w:val="00D420B7"/>
    <w:rsid w:val="00D420C8"/>
    <w:rsid w:val="00D42957"/>
    <w:rsid w:val="00D42E35"/>
    <w:rsid w:val="00D43298"/>
    <w:rsid w:val="00D433AE"/>
    <w:rsid w:val="00D4358A"/>
    <w:rsid w:val="00D437CC"/>
    <w:rsid w:val="00D44D59"/>
    <w:rsid w:val="00D4622F"/>
    <w:rsid w:val="00D46BCA"/>
    <w:rsid w:val="00D4731C"/>
    <w:rsid w:val="00D50331"/>
    <w:rsid w:val="00D507C7"/>
    <w:rsid w:val="00D50C99"/>
    <w:rsid w:val="00D50F9D"/>
    <w:rsid w:val="00D51ABA"/>
    <w:rsid w:val="00D5235A"/>
    <w:rsid w:val="00D542C0"/>
    <w:rsid w:val="00D5486C"/>
    <w:rsid w:val="00D55C1A"/>
    <w:rsid w:val="00D57555"/>
    <w:rsid w:val="00D606AC"/>
    <w:rsid w:val="00D607EF"/>
    <w:rsid w:val="00D60E6B"/>
    <w:rsid w:val="00D60EEB"/>
    <w:rsid w:val="00D62922"/>
    <w:rsid w:val="00D62C19"/>
    <w:rsid w:val="00D631D8"/>
    <w:rsid w:val="00D637DB"/>
    <w:rsid w:val="00D63A73"/>
    <w:rsid w:val="00D63B0A"/>
    <w:rsid w:val="00D63FE2"/>
    <w:rsid w:val="00D64A4A"/>
    <w:rsid w:val="00D653A3"/>
    <w:rsid w:val="00D65834"/>
    <w:rsid w:val="00D6774F"/>
    <w:rsid w:val="00D7236A"/>
    <w:rsid w:val="00D7288B"/>
    <w:rsid w:val="00D737CE"/>
    <w:rsid w:val="00D73F86"/>
    <w:rsid w:val="00D742B5"/>
    <w:rsid w:val="00D74A70"/>
    <w:rsid w:val="00D75071"/>
    <w:rsid w:val="00D75700"/>
    <w:rsid w:val="00D77924"/>
    <w:rsid w:val="00D77954"/>
    <w:rsid w:val="00D77DED"/>
    <w:rsid w:val="00D80629"/>
    <w:rsid w:val="00D81F30"/>
    <w:rsid w:val="00D82891"/>
    <w:rsid w:val="00D82AC7"/>
    <w:rsid w:val="00D82CA5"/>
    <w:rsid w:val="00D82F37"/>
    <w:rsid w:val="00D83750"/>
    <w:rsid w:val="00D844FA"/>
    <w:rsid w:val="00D85526"/>
    <w:rsid w:val="00D87B06"/>
    <w:rsid w:val="00D90072"/>
    <w:rsid w:val="00D90F4F"/>
    <w:rsid w:val="00D912F2"/>
    <w:rsid w:val="00D91547"/>
    <w:rsid w:val="00D9168A"/>
    <w:rsid w:val="00D91948"/>
    <w:rsid w:val="00D924D7"/>
    <w:rsid w:val="00D92F80"/>
    <w:rsid w:val="00D932C7"/>
    <w:rsid w:val="00D93726"/>
    <w:rsid w:val="00D93A90"/>
    <w:rsid w:val="00D93B1A"/>
    <w:rsid w:val="00D9440A"/>
    <w:rsid w:val="00D95213"/>
    <w:rsid w:val="00D97289"/>
    <w:rsid w:val="00D97BCE"/>
    <w:rsid w:val="00D97C08"/>
    <w:rsid w:val="00DA0654"/>
    <w:rsid w:val="00DA1A08"/>
    <w:rsid w:val="00DA1F8A"/>
    <w:rsid w:val="00DA2DCA"/>
    <w:rsid w:val="00DA33A3"/>
    <w:rsid w:val="00DA3CE2"/>
    <w:rsid w:val="00DA458C"/>
    <w:rsid w:val="00DA5317"/>
    <w:rsid w:val="00DA57D9"/>
    <w:rsid w:val="00DA62BB"/>
    <w:rsid w:val="00DA66F1"/>
    <w:rsid w:val="00DB00E3"/>
    <w:rsid w:val="00DB01CA"/>
    <w:rsid w:val="00DB06BA"/>
    <w:rsid w:val="00DB0FDC"/>
    <w:rsid w:val="00DB139D"/>
    <w:rsid w:val="00DB16C8"/>
    <w:rsid w:val="00DB204E"/>
    <w:rsid w:val="00DB2173"/>
    <w:rsid w:val="00DB307E"/>
    <w:rsid w:val="00DB34CB"/>
    <w:rsid w:val="00DB4076"/>
    <w:rsid w:val="00DB4162"/>
    <w:rsid w:val="00DB43D9"/>
    <w:rsid w:val="00DB5E6A"/>
    <w:rsid w:val="00DB64E5"/>
    <w:rsid w:val="00DB75F1"/>
    <w:rsid w:val="00DB7D27"/>
    <w:rsid w:val="00DC0B67"/>
    <w:rsid w:val="00DC1220"/>
    <w:rsid w:val="00DC1F6D"/>
    <w:rsid w:val="00DC215F"/>
    <w:rsid w:val="00DC3355"/>
    <w:rsid w:val="00DC3422"/>
    <w:rsid w:val="00DC4170"/>
    <w:rsid w:val="00DC42F1"/>
    <w:rsid w:val="00DC4A9F"/>
    <w:rsid w:val="00DC5805"/>
    <w:rsid w:val="00DC5914"/>
    <w:rsid w:val="00DC5AC9"/>
    <w:rsid w:val="00DC615E"/>
    <w:rsid w:val="00DC62DD"/>
    <w:rsid w:val="00DC6A76"/>
    <w:rsid w:val="00DC73F3"/>
    <w:rsid w:val="00DC7F77"/>
    <w:rsid w:val="00DD08A3"/>
    <w:rsid w:val="00DD0A97"/>
    <w:rsid w:val="00DD3422"/>
    <w:rsid w:val="00DD3A82"/>
    <w:rsid w:val="00DD43A1"/>
    <w:rsid w:val="00DD5581"/>
    <w:rsid w:val="00DD5D12"/>
    <w:rsid w:val="00DD6F95"/>
    <w:rsid w:val="00DD7427"/>
    <w:rsid w:val="00DD74B2"/>
    <w:rsid w:val="00DD7A7B"/>
    <w:rsid w:val="00DE0B65"/>
    <w:rsid w:val="00DE1429"/>
    <w:rsid w:val="00DE34B5"/>
    <w:rsid w:val="00DE3826"/>
    <w:rsid w:val="00DE3E5D"/>
    <w:rsid w:val="00DE3E8F"/>
    <w:rsid w:val="00DE5B09"/>
    <w:rsid w:val="00DE6235"/>
    <w:rsid w:val="00DE68FD"/>
    <w:rsid w:val="00DE6C04"/>
    <w:rsid w:val="00DE75FD"/>
    <w:rsid w:val="00DF0B60"/>
    <w:rsid w:val="00DF124F"/>
    <w:rsid w:val="00DF2E2F"/>
    <w:rsid w:val="00DF35DB"/>
    <w:rsid w:val="00DF3939"/>
    <w:rsid w:val="00DF3951"/>
    <w:rsid w:val="00DF3B3E"/>
    <w:rsid w:val="00DF3BF8"/>
    <w:rsid w:val="00DF42A0"/>
    <w:rsid w:val="00DF504A"/>
    <w:rsid w:val="00DF5B36"/>
    <w:rsid w:val="00DF656C"/>
    <w:rsid w:val="00DF6B69"/>
    <w:rsid w:val="00DF6DC9"/>
    <w:rsid w:val="00DF7AEB"/>
    <w:rsid w:val="00E00E6D"/>
    <w:rsid w:val="00E01266"/>
    <w:rsid w:val="00E01610"/>
    <w:rsid w:val="00E01821"/>
    <w:rsid w:val="00E02A3A"/>
    <w:rsid w:val="00E02AF8"/>
    <w:rsid w:val="00E0323B"/>
    <w:rsid w:val="00E03624"/>
    <w:rsid w:val="00E04118"/>
    <w:rsid w:val="00E046FB"/>
    <w:rsid w:val="00E04870"/>
    <w:rsid w:val="00E05AF8"/>
    <w:rsid w:val="00E06C6F"/>
    <w:rsid w:val="00E1062C"/>
    <w:rsid w:val="00E12382"/>
    <w:rsid w:val="00E12681"/>
    <w:rsid w:val="00E12883"/>
    <w:rsid w:val="00E1420E"/>
    <w:rsid w:val="00E15197"/>
    <w:rsid w:val="00E157A7"/>
    <w:rsid w:val="00E16FFF"/>
    <w:rsid w:val="00E174C0"/>
    <w:rsid w:val="00E2033D"/>
    <w:rsid w:val="00E208E9"/>
    <w:rsid w:val="00E20E9D"/>
    <w:rsid w:val="00E227F4"/>
    <w:rsid w:val="00E2361B"/>
    <w:rsid w:val="00E24A92"/>
    <w:rsid w:val="00E26181"/>
    <w:rsid w:val="00E26239"/>
    <w:rsid w:val="00E3094F"/>
    <w:rsid w:val="00E30FD2"/>
    <w:rsid w:val="00E313B8"/>
    <w:rsid w:val="00E3188F"/>
    <w:rsid w:val="00E3190C"/>
    <w:rsid w:val="00E327BA"/>
    <w:rsid w:val="00E337C5"/>
    <w:rsid w:val="00E33A9D"/>
    <w:rsid w:val="00E33B49"/>
    <w:rsid w:val="00E33DED"/>
    <w:rsid w:val="00E3415B"/>
    <w:rsid w:val="00E349EB"/>
    <w:rsid w:val="00E34B4C"/>
    <w:rsid w:val="00E34EBA"/>
    <w:rsid w:val="00E35645"/>
    <w:rsid w:val="00E36484"/>
    <w:rsid w:val="00E36834"/>
    <w:rsid w:val="00E371CD"/>
    <w:rsid w:val="00E375D8"/>
    <w:rsid w:val="00E37A51"/>
    <w:rsid w:val="00E408FF"/>
    <w:rsid w:val="00E40AF2"/>
    <w:rsid w:val="00E40B30"/>
    <w:rsid w:val="00E43944"/>
    <w:rsid w:val="00E46988"/>
    <w:rsid w:val="00E46B2D"/>
    <w:rsid w:val="00E47C91"/>
    <w:rsid w:val="00E51C14"/>
    <w:rsid w:val="00E53077"/>
    <w:rsid w:val="00E5355A"/>
    <w:rsid w:val="00E53A67"/>
    <w:rsid w:val="00E53ECE"/>
    <w:rsid w:val="00E5445A"/>
    <w:rsid w:val="00E55D51"/>
    <w:rsid w:val="00E55E27"/>
    <w:rsid w:val="00E5600B"/>
    <w:rsid w:val="00E567BB"/>
    <w:rsid w:val="00E57FE9"/>
    <w:rsid w:val="00E615EA"/>
    <w:rsid w:val="00E616D3"/>
    <w:rsid w:val="00E62601"/>
    <w:rsid w:val="00E627FD"/>
    <w:rsid w:val="00E62F8A"/>
    <w:rsid w:val="00E62F8C"/>
    <w:rsid w:val="00E63246"/>
    <w:rsid w:val="00E641F8"/>
    <w:rsid w:val="00E656AF"/>
    <w:rsid w:val="00E67168"/>
    <w:rsid w:val="00E70ACA"/>
    <w:rsid w:val="00E72330"/>
    <w:rsid w:val="00E72F22"/>
    <w:rsid w:val="00E73130"/>
    <w:rsid w:val="00E73324"/>
    <w:rsid w:val="00E733FF"/>
    <w:rsid w:val="00E734CD"/>
    <w:rsid w:val="00E73D7C"/>
    <w:rsid w:val="00E73EA6"/>
    <w:rsid w:val="00E74244"/>
    <w:rsid w:val="00E74A05"/>
    <w:rsid w:val="00E74BAA"/>
    <w:rsid w:val="00E764EB"/>
    <w:rsid w:val="00E76B7F"/>
    <w:rsid w:val="00E773F6"/>
    <w:rsid w:val="00E77C6D"/>
    <w:rsid w:val="00E80176"/>
    <w:rsid w:val="00E80DB3"/>
    <w:rsid w:val="00E80F5A"/>
    <w:rsid w:val="00E80FD7"/>
    <w:rsid w:val="00E819D3"/>
    <w:rsid w:val="00E81A37"/>
    <w:rsid w:val="00E81EEF"/>
    <w:rsid w:val="00E81F59"/>
    <w:rsid w:val="00E8205C"/>
    <w:rsid w:val="00E82976"/>
    <w:rsid w:val="00E83471"/>
    <w:rsid w:val="00E83B3B"/>
    <w:rsid w:val="00E83C3C"/>
    <w:rsid w:val="00E83CC5"/>
    <w:rsid w:val="00E83E36"/>
    <w:rsid w:val="00E843D9"/>
    <w:rsid w:val="00E84A86"/>
    <w:rsid w:val="00E84B1A"/>
    <w:rsid w:val="00E85A48"/>
    <w:rsid w:val="00E860D4"/>
    <w:rsid w:val="00E86B40"/>
    <w:rsid w:val="00E87B9C"/>
    <w:rsid w:val="00E901C8"/>
    <w:rsid w:val="00E90CF1"/>
    <w:rsid w:val="00E91B7B"/>
    <w:rsid w:val="00E92145"/>
    <w:rsid w:val="00E92248"/>
    <w:rsid w:val="00E92695"/>
    <w:rsid w:val="00E92771"/>
    <w:rsid w:val="00E92DE9"/>
    <w:rsid w:val="00E95B33"/>
    <w:rsid w:val="00E95CEF"/>
    <w:rsid w:val="00E95F57"/>
    <w:rsid w:val="00E96BAD"/>
    <w:rsid w:val="00E97BEC"/>
    <w:rsid w:val="00EA02FD"/>
    <w:rsid w:val="00EA0D60"/>
    <w:rsid w:val="00EA1992"/>
    <w:rsid w:val="00EA19AD"/>
    <w:rsid w:val="00EA205A"/>
    <w:rsid w:val="00EA2671"/>
    <w:rsid w:val="00EA33AE"/>
    <w:rsid w:val="00EA3E85"/>
    <w:rsid w:val="00EA42C6"/>
    <w:rsid w:val="00EA5DBE"/>
    <w:rsid w:val="00EA60AC"/>
    <w:rsid w:val="00EA6454"/>
    <w:rsid w:val="00EA6503"/>
    <w:rsid w:val="00EA72FB"/>
    <w:rsid w:val="00EA745F"/>
    <w:rsid w:val="00EA7A86"/>
    <w:rsid w:val="00EA7BD3"/>
    <w:rsid w:val="00EA7CA8"/>
    <w:rsid w:val="00EB1199"/>
    <w:rsid w:val="00EB13D9"/>
    <w:rsid w:val="00EB230C"/>
    <w:rsid w:val="00EB4290"/>
    <w:rsid w:val="00EB451B"/>
    <w:rsid w:val="00EB4C89"/>
    <w:rsid w:val="00EB4D59"/>
    <w:rsid w:val="00EB4FEA"/>
    <w:rsid w:val="00EB5474"/>
    <w:rsid w:val="00EC0626"/>
    <w:rsid w:val="00EC13BC"/>
    <w:rsid w:val="00EC16E2"/>
    <w:rsid w:val="00EC1EBE"/>
    <w:rsid w:val="00EC201E"/>
    <w:rsid w:val="00EC20BC"/>
    <w:rsid w:val="00EC289B"/>
    <w:rsid w:val="00EC31B3"/>
    <w:rsid w:val="00EC337D"/>
    <w:rsid w:val="00EC37CB"/>
    <w:rsid w:val="00EC3D6F"/>
    <w:rsid w:val="00EC4340"/>
    <w:rsid w:val="00EC4F74"/>
    <w:rsid w:val="00EC521F"/>
    <w:rsid w:val="00EC5BD2"/>
    <w:rsid w:val="00EC5E37"/>
    <w:rsid w:val="00EC5EE5"/>
    <w:rsid w:val="00EC606F"/>
    <w:rsid w:val="00EC6774"/>
    <w:rsid w:val="00EC766D"/>
    <w:rsid w:val="00ED1835"/>
    <w:rsid w:val="00ED1BA3"/>
    <w:rsid w:val="00ED227C"/>
    <w:rsid w:val="00ED240F"/>
    <w:rsid w:val="00ED2FD4"/>
    <w:rsid w:val="00ED34FF"/>
    <w:rsid w:val="00ED460A"/>
    <w:rsid w:val="00ED4AD2"/>
    <w:rsid w:val="00ED4C6A"/>
    <w:rsid w:val="00ED5578"/>
    <w:rsid w:val="00ED5809"/>
    <w:rsid w:val="00ED58B9"/>
    <w:rsid w:val="00ED64D2"/>
    <w:rsid w:val="00ED663B"/>
    <w:rsid w:val="00EE17CE"/>
    <w:rsid w:val="00EE1B45"/>
    <w:rsid w:val="00EE21A3"/>
    <w:rsid w:val="00EE2BD3"/>
    <w:rsid w:val="00EE2D13"/>
    <w:rsid w:val="00EE3EA7"/>
    <w:rsid w:val="00EE4250"/>
    <w:rsid w:val="00EE56EC"/>
    <w:rsid w:val="00EE58D6"/>
    <w:rsid w:val="00EE5D56"/>
    <w:rsid w:val="00EE6445"/>
    <w:rsid w:val="00EE64D4"/>
    <w:rsid w:val="00EE6609"/>
    <w:rsid w:val="00EE746F"/>
    <w:rsid w:val="00EF05AA"/>
    <w:rsid w:val="00EF0DCD"/>
    <w:rsid w:val="00EF105A"/>
    <w:rsid w:val="00EF10A4"/>
    <w:rsid w:val="00EF116E"/>
    <w:rsid w:val="00EF16C1"/>
    <w:rsid w:val="00EF1DA4"/>
    <w:rsid w:val="00EF1E6B"/>
    <w:rsid w:val="00EF2D09"/>
    <w:rsid w:val="00EF35E6"/>
    <w:rsid w:val="00EF3770"/>
    <w:rsid w:val="00EF3F46"/>
    <w:rsid w:val="00EF444B"/>
    <w:rsid w:val="00EF5CA0"/>
    <w:rsid w:val="00EF5DDB"/>
    <w:rsid w:val="00EF5E23"/>
    <w:rsid w:val="00EF731E"/>
    <w:rsid w:val="00EF7494"/>
    <w:rsid w:val="00F008B0"/>
    <w:rsid w:val="00F00A65"/>
    <w:rsid w:val="00F012A1"/>
    <w:rsid w:val="00F01F22"/>
    <w:rsid w:val="00F02003"/>
    <w:rsid w:val="00F0201F"/>
    <w:rsid w:val="00F02395"/>
    <w:rsid w:val="00F04000"/>
    <w:rsid w:val="00F04099"/>
    <w:rsid w:val="00F04295"/>
    <w:rsid w:val="00F04ECF"/>
    <w:rsid w:val="00F05042"/>
    <w:rsid w:val="00F05573"/>
    <w:rsid w:val="00F05FCE"/>
    <w:rsid w:val="00F06229"/>
    <w:rsid w:val="00F077D7"/>
    <w:rsid w:val="00F11AD6"/>
    <w:rsid w:val="00F11B1A"/>
    <w:rsid w:val="00F12D68"/>
    <w:rsid w:val="00F12F95"/>
    <w:rsid w:val="00F13126"/>
    <w:rsid w:val="00F14243"/>
    <w:rsid w:val="00F14B7B"/>
    <w:rsid w:val="00F151F8"/>
    <w:rsid w:val="00F169D3"/>
    <w:rsid w:val="00F17BDA"/>
    <w:rsid w:val="00F20580"/>
    <w:rsid w:val="00F20910"/>
    <w:rsid w:val="00F211AB"/>
    <w:rsid w:val="00F21C0A"/>
    <w:rsid w:val="00F21C71"/>
    <w:rsid w:val="00F22043"/>
    <w:rsid w:val="00F221C8"/>
    <w:rsid w:val="00F23C9C"/>
    <w:rsid w:val="00F2625A"/>
    <w:rsid w:val="00F27235"/>
    <w:rsid w:val="00F31B24"/>
    <w:rsid w:val="00F3497F"/>
    <w:rsid w:val="00F34AFD"/>
    <w:rsid w:val="00F357AA"/>
    <w:rsid w:val="00F372C4"/>
    <w:rsid w:val="00F377A1"/>
    <w:rsid w:val="00F403D2"/>
    <w:rsid w:val="00F40A03"/>
    <w:rsid w:val="00F40B8F"/>
    <w:rsid w:val="00F4293B"/>
    <w:rsid w:val="00F432D0"/>
    <w:rsid w:val="00F45589"/>
    <w:rsid w:val="00F463D2"/>
    <w:rsid w:val="00F4679E"/>
    <w:rsid w:val="00F4683B"/>
    <w:rsid w:val="00F4758F"/>
    <w:rsid w:val="00F47ADB"/>
    <w:rsid w:val="00F50EB0"/>
    <w:rsid w:val="00F512FA"/>
    <w:rsid w:val="00F51A02"/>
    <w:rsid w:val="00F51A52"/>
    <w:rsid w:val="00F51BE4"/>
    <w:rsid w:val="00F5347B"/>
    <w:rsid w:val="00F53C33"/>
    <w:rsid w:val="00F546C7"/>
    <w:rsid w:val="00F55369"/>
    <w:rsid w:val="00F55A78"/>
    <w:rsid w:val="00F55D15"/>
    <w:rsid w:val="00F56EE4"/>
    <w:rsid w:val="00F5772C"/>
    <w:rsid w:val="00F57F06"/>
    <w:rsid w:val="00F605D6"/>
    <w:rsid w:val="00F60748"/>
    <w:rsid w:val="00F60CDE"/>
    <w:rsid w:val="00F60F1D"/>
    <w:rsid w:val="00F613FB"/>
    <w:rsid w:val="00F618D8"/>
    <w:rsid w:val="00F61C2E"/>
    <w:rsid w:val="00F61DB9"/>
    <w:rsid w:val="00F622E9"/>
    <w:rsid w:val="00F62568"/>
    <w:rsid w:val="00F62645"/>
    <w:rsid w:val="00F63539"/>
    <w:rsid w:val="00F63846"/>
    <w:rsid w:val="00F63B6F"/>
    <w:rsid w:val="00F645F1"/>
    <w:rsid w:val="00F64AAC"/>
    <w:rsid w:val="00F6504A"/>
    <w:rsid w:val="00F65D00"/>
    <w:rsid w:val="00F65E35"/>
    <w:rsid w:val="00F66228"/>
    <w:rsid w:val="00F6640B"/>
    <w:rsid w:val="00F66C0A"/>
    <w:rsid w:val="00F71B9E"/>
    <w:rsid w:val="00F72562"/>
    <w:rsid w:val="00F7370E"/>
    <w:rsid w:val="00F745BB"/>
    <w:rsid w:val="00F74A50"/>
    <w:rsid w:val="00F7541D"/>
    <w:rsid w:val="00F7692F"/>
    <w:rsid w:val="00F76F81"/>
    <w:rsid w:val="00F76FFB"/>
    <w:rsid w:val="00F7713D"/>
    <w:rsid w:val="00F772C3"/>
    <w:rsid w:val="00F80A9C"/>
    <w:rsid w:val="00F80FD5"/>
    <w:rsid w:val="00F82497"/>
    <w:rsid w:val="00F82548"/>
    <w:rsid w:val="00F8301C"/>
    <w:rsid w:val="00F83BDC"/>
    <w:rsid w:val="00F8417B"/>
    <w:rsid w:val="00F84746"/>
    <w:rsid w:val="00F84AC5"/>
    <w:rsid w:val="00F84E5A"/>
    <w:rsid w:val="00F859B5"/>
    <w:rsid w:val="00F85C3B"/>
    <w:rsid w:val="00F85EDD"/>
    <w:rsid w:val="00F861E9"/>
    <w:rsid w:val="00F86ECD"/>
    <w:rsid w:val="00F8779A"/>
    <w:rsid w:val="00F90C10"/>
    <w:rsid w:val="00F90F88"/>
    <w:rsid w:val="00F91AD2"/>
    <w:rsid w:val="00F91D8E"/>
    <w:rsid w:val="00F920CB"/>
    <w:rsid w:val="00F92402"/>
    <w:rsid w:val="00F92838"/>
    <w:rsid w:val="00F92C71"/>
    <w:rsid w:val="00F92EFE"/>
    <w:rsid w:val="00F93241"/>
    <w:rsid w:val="00F93763"/>
    <w:rsid w:val="00F93A2A"/>
    <w:rsid w:val="00F9472B"/>
    <w:rsid w:val="00F9561C"/>
    <w:rsid w:val="00F961EC"/>
    <w:rsid w:val="00F96AD9"/>
    <w:rsid w:val="00F96E49"/>
    <w:rsid w:val="00FA0283"/>
    <w:rsid w:val="00FA06A4"/>
    <w:rsid w:val="00FA1B66"/>
    <w:rsid w:val="00FA2898"/>
    <w:rsid w:val="00FA28B0"/>
    <w:rsid w:val="00FA28D4"/>
    <w:rsid w:val="00FA2B03"/>
    <w:rsid w:val="00FA2D6D"/>
    <w:rsid w:val="00FA2E10"/>
    <w:rsid w:val="00FA3450"/>
    <w:rsid w:val="00FA3D01"/>
    <w:rsid w:val="00FA4AA0"/>
    <w:rsid w:val="00FA5119"/>
    <w:rsid w:val="00FA5BFD"/>
    <w:rsid w:val="00FB03FD"/>
    <w:rsid w:val="00FB0E71"/>
    <w:rsid w:val="00FB170C"/>
    <w:rsid w:val="00FB1BE5"/>
    <w:rsid w:val="00FB1DD2"/>
    <w:rsid w:val="00FB271E"/>
    <w:rsid w:val="00FB30D9"/>
    <w:rsid w:val="00FB33AF"/>
    <w:rsid w:val="00FB43A3"/>
    <w:rsid w:val="00FB557A"/>
    <w:rsid w:val="00FB5E87"/>
    <w:rsid w:val="00FB5F73"/>
    <w:rsid w:val="00FB660E"/>
    <w:rsid w:val="00FB7170"/>
    <w:rsid w:val="00FB7238"/>
    <w:rsid w:val="00FB72C9"/>
    <w:rsid w:val="00FB7742"/>
    <w:rsid w:val="00FC01F4"/>
    <w:rsid w:val="00FC176B"/>
    <w:rsid w:val="00FC579E"/>
    <w:rsid w:val="00FC6162"/>
    <w:rsid w:val="00FC628B"/>
    <w:rsid w:val="00FC681C"/>
    <w:rsid w:val="00FC6AF2"/>
    <w:rsid w:val="00FC6CE6"/>
    <w:rsid w:val="00FC7224"/>
    <w:rsid w:val="00FD12C1"/>
    <w:rsid w:val="00FD19BB"/>
    <w:rsid w:val="00FD1FAB"/>
    <w:rsid w:val="00FD355E"/>
    <w:rsid w:val="00FD35EC"/>
    <w:rsid w:val="00FD64B7"/>
    <w:rsid w:val="00FD6FE1"/>
    <w:rsid w:val="00FD7978"/>
    <w:rsid w:val="00FD7991"/>
    <w:rsid w:val="00FE0263"/>
    <w:rsid w:val="00FE04E2"/>
    <w:rsid w:val="00FE0915"/>
    <w:rsid w:val="00FE1FD0"/>
    <w:rsid w:val="00FE25DD"/>
    <w:rsid w:val="00FE29E7"/>
    <w:rsid w:val="00FE2EC4"/>
    <w:rsid w:val="00FE3628"/>
    <w:rsid w:val="00FE44C4"/>
    <w:rsid w:val="00FE4C4A"/>
    <w:rsid w:val="00FE5209"/>
    <w:rsid w:val="00FE67F7"/>
    <w:rsid w:val="00FE728A"/>
    <w:rsid w:val="00FE7CBD"/>
    <w:rsid w:val="00FE7FDE"/>
    <w:rsid w:val="00FF085D"/>
    <w:rsid w:val="00FF0D19"/>
    <w:rsid w:val="00FF0E24"/>
    <w:rsid w:val="00FF289C"/>
    <w:rsid w:val="00FF2A0F"/>
    <w:rsid w:val="00FF33CF"/>
    <w:rsid w:val="00FF6557"/>
    <w:rsid w:val="00FF6879"/>
    <w:rsid w:val="00FF738C"/>
    <w:rsid w:val="01D602AB"/>
    <w:rsid w:val="07D97501"/>
    <w:rsid w:val="084DEDAA"/>
    <w:rsid w:val="0B9957DD"/>
    <w:rsid w:val="0C50DAB5"/>
    <w:rsid w:val="0F797C98"/>
    <w:rsid w:val="1013880F"/>
    <w:rsid w:val="10C29E20"/>
    <w:rsid w:val="115B08ED"/>
    <w:rsid w:val="1191A997"/>
    <w:rsid w:val="11ABA905"/>
    <w:rsid w:val="12BA9070"/>
    <w:rsid w:val="15DE949E"/>
    <w:rsid w:val="17DCFCA8"/>
    <w:rsid w:val="18B77BDE"/>
    <w:rsid w:val="22408BCA"/>
    <w:rsid w:val="242325D9"/>
    <w:rsid w:val="26A0FA16"/>
    <w:rsid w:val="27F5EE17"/>
    <w:rsid w:val="2805549D"/>
    <w:rsid w:val="2BB578E6"/>
    <w:rsid w:val="2F01E4A3"/>
    <w:rsid w:val="38FBD181"/>
    <w:rsid w:val="3D84C353"/>
    <w:rsid w:val="3F4AE1F6"/>
    <w:rsid w:val="45900809"/>
    <w:rsid w:val="4F5C58EC"/>
    <w:rsid w:val="52964E3D"/>
    <w:rsid w:val="58394B69"/>
    <w:rsid w:val="5C97AF49"/>
    <w:rsid w:val="5E9F8EE4"/>
    <w:rsid w:val="614F3356"/>
    <w:rsid w:val="6295558E"/>
    <w:rsid w:val="635A8B22"/>
    <w:rsid w:val="659A4607"/>
    <w:rsid w:val="678479DE"/>
    <w:rsid w:val="688003B0"/>
    <w:rsid w:val="6D7FA9E7"/>
    <w:rsid w:val="6EC69E3D"/>
    <w:rsid w:val="6F008A1D"/>
    <w:rsid w:val="6F57B888"/>
    <w:rsid w:val="7036FD6F"/>
    <w:rsid w:val="74F157A4"/>
    <w:rsid w:val="74FC1542"/>
    <w:rsid w:val="7AA8DA4F"/>
    <w:rsid w:val="7F678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9DA6F7"/>
  <w15:docId w15:val="{0F2FDF91-3186-E64E-AFC9-05245D1FC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6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uiPriority="9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footer" w:uiPriority="99"/>
    <w:lsdException w:name="caption" w:locked="1" w:semiHidden="1" w:unhideWhenUsed="1" w:qFormat="1"/>
    <w:lsdException w:name="Title" w:locked="1"/>
    <w:lsdException w:name="Default Paragraph Font" w:locked="1"/>
    <w:lsdException w:name="Subtitle" w:locked="1"/>
    <w:lsdException w:name="Strong" w:locked="1" w:uiPriority="22" w:qFormat="1"/>
    <w:lsdException w:name="Emphasis" w:locked="1"/>
    <w:lsdException w:name="Normal (Web)" w:uiPriority="99"/>
    <w:lsdException w:name="HTML Preformatted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 w:uiPriority="5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237DC"/>
    <w:pPr>
      <w:suppressAutoHyphens/>
    </w:pPr>
    <w:rPr>
      <w:sz w:val="24"/>
      <w:szCs w:val="24"/>
      <w:lang w:val="cs-CZ" w:eastAsia="ar-SA"/>
    </w:rPr>
  </w:style>
  <w:style w:type="paragraph" w:styleId="Overskrift1">
    <w:name w:val="heading 1"/>
    <w:basedOn w:val="Normal"/>
    <w:next w:val="Normal"/>
    <w:link w:val="Overskrift1Tegn"/>
    <w:qFormat/>
    <w:rsid w:val="005F769A"/>
    <w:pPr>
      <w:keepNext/>
      <w:keepLines/>
      <w:spacing w:before="480" w:line="360" w:lineRule="auto"/>
      <w:outlineLvl w:val="0"/>
    </w:pPr>
    <w:rPr>
      <w:b/>
      <w:bCs/>
      <w:sz w:val="28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nhideWhenUsed/>
    <w:qFormat/>
    <w:locked/>
    <w:rsid w:val="005F769A"/>
    <w:pPr>
      <w:keepNext/>
      <w:spacing w:before="240" w:after="60"/>
      <w:outlineLvl w:val="1"/>
    </w:pPr>
    <w:rPr>
      <w:b/>
      <w:bCs/>
      <w:iCs/>
      <w:szCs w:val="28"/>
      <w:lang w:val="en-US"/>
    </w:rPr>
  </w:style>
  <w:style w:type="paragraph" w:styleId="Overskrift3">
    <w:name w:val="heading 3"/>
    <w:basedOn w:val="Overskrift2"/>
    <w:link w:val="Overskrift3Tegn"/>
    <w:uiPriority w:val="9"/>
    <w:qFormat/>
    <w:rsid w:val="00AD0D44"/>
    <w:pPr>
      <w:outlineLvl w:val="2"/>
    </w:pPr>
    <w:rPr>
      <w:b w:val="0"/>
      <w:bCs w:val="0"/>
      <w:i/>
      <w:iCs w:val="0"/>
      <w:lang w:val="en-GB"/>
    </w:rPr>
  </w:style>
  <w:style w:type="paragraph" w:styleId="Overskrift4">
    <w:name w:val="heading 4"/>
    <w:basedOn w:val="Normal"/>
    <w:next w:val="Normal"/>
    <w:link w:val="Overskrift4Tegn"/>
    <w:semiHidden/>
    <w:unhideWhenUsed/>
    <w:qFormat/>
    <w:locked/>
    <w:rsid w:val="00C2521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Standardskriftforavsnitt1">
    <w:name w:val="Standardskrift for avsnitt1"/>
    <w:rsid w:val="004237DC"/>
  </w:style>
  <w:style w:type="character" w:styleId="Hyperkobling">
    <w:name w:val="Hyperlink"/>
    <w:rsid w:val="004237DC"/>
    <w:rPr>
      <w:color w:val="0000FF"/>
      <w:u w:val="single"/>
    </w:rPr>
  </w:style>
  <w:style w:type="paragraph" w:customStyle="1" w:styleId="Heading">
    <w:name w:val="Heading"/>
    <w:basedOn w:val="Normal"/>
    <w:next w:val="Brdtekst"/>
    <w:rsid w:val="004237DC"/>
    <w:pPr>
      <w:keepNext/>
      <w:spacing w:before="240" w:after="120"/>
    </w:pPr>
    <w:rPr>
      <w:rFonts w:ascii="Arial" w:eastAsia="Arial Unicode MS" w:hAnsi="Arial" w:cs="Mangal"/>
      <w:sz w:val="28"/>
      <w:szCs w:val="28"/>
    </w:rPr>
  </w:style>
  <w:style w:type="paragraph" w:styleId="Brdtekst">
    <w:name w:val="Body Text"/>
    <w:basedOn w:val="Normal"/>
    <w:rsid w:val="004237DC"/>
    <w:pPr>
      <w:spacing w:after="120"/>
    </w:pPr>
  </w:style>
  <w:style w:type="paragraph" w:styleId="Liste">
    <w:name w:val="List"/>
    <w:basedOn w:val="Brdtekst"/>
    <w:rsid w:val="004237DC"/>
    <w:rPr>
      <w:rFonts w:cs="Mangal"/>
    </w:rPr>
  </w:style>
  <w:style w:type="paragraph" w:customStyle="1" w:styleId="Bildetekst1">
    <w:name w:val="Bildetekst1"/>
    <w:basedOn w:val="Normal"/>
    <w:rsid w:val="004237DC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"/>
    <w:rsid w:val="004237DC"/>
    <w:pPr>
      <w:suppressLineNumbers/>
    </w:pPr>
    <w:rPr>
      <w:rFonts w:cs="Mangal"/>
    </w:rPr>
  </w:style>
  <w:style w:type="character" w:styleId="Merknadsreferanse">
    <w:name w:val="annotation reference"/>
    <w:semiHidden/>
    <w:rsid w:val="00035D97"/>
    <w:rPr>
      <w:sz w:val="16"/>
    </w:rPr>
  </w:style>
  <w:style w:type="paragraph" w:styleId="Merknadstekst">
    <w:name w:val="annotation text"/>
    <w:basedOn w:val="Normal"/>
    <w:link w:val="MerknadstekstTegn"/>
    <w:semiHidden/>
    <w:rsid w:val="00035D97"/>
    <w:rPr>
      <w:sz w:val="20"/>
      <w:szCs w:val="20"/>
    </w:rPr>
  </w:style>
  <w:style w:type="character" w:customStyle="1" w:styleId="MerknadstekstTegn">
    <w:name w:val="Merknadstekst Tegn"/>
    <w:link w:val="Merknadstekst"/>
    <w:semiHidden/>
    <w:locked/>
    <w:rsid w:val="00035D97"/>
    <w:rPr>
      <w:lang w:val="cs-CZ" w:eastAsia="ar-SA" w:bidi="ar-SA"/>
    </w:rPr>
  </w:style>
  <w:style w:type="paragraph" w:styleId="Kommentaremne">
    <w:name w:val="annotation subject"/>
    <w:basedOn w:val="Merknadstekst"/>
    <w:next w:val="Merknadstekst"/>
    <w:link w:val="KommentaremneTegn"/>
    <w:semiHidden/>
    <w:rsid w:val="00035D97"/>
    <w:rPr>
      <w:b/>
    </w:rPr>
  </w:style>
  <w:style w:type="character" w:customStyle="1" w:styleId="KommentaremneTegn">
    <w:name w:val="Kommentaremne Tegn"/>
    <w:link w:val="Kommentaremne"/>
    <w:semiHidden/>
    <w:locked/>
    <w:rsid w:val="00035D97"/>
    <w:rPr>
      <w:b/>
      <w:lang w:val="cs-CZ" w:eastAsia="ar-SA" w:bidi="ar-SA"/>
    </w:rPr>
  </w:style>
  <w:style w:type="paragraph" w:styleId="Bobletekst">
    <w:name w:val="Balloon Text"/>
    <w:basedOn w:val="Normal"/>
    <w:link w:val="BobletekstTegn"/>
    <w:semiHidden/>
    <w:rsid w:val="00035D97"/>
    <w:rPr>
      <w:rFonts w:ascii="Tahoma" w:hAnsi="Tahoma"/>
      <w:sz w:val="16"/>
      <w:szCs w:val="20"/>
    </w:rPr>
  </w:style>
  <w:style w:type="character" w:customStyle="1" w:styleId="BobletekstTegn">
    <w:name w:val="Bobletekst Tegn"/>
    <w:link w:val="Bobletekst"/>
    <w:semiHidden/>
    <w:locked/>
    <w:rsid w:val="00035D97"/>
    <w:rPr>
      <w:rFonts w:ascii="Tahoma" w:hAnsi="Tahoma"/>
      <w:sz w:val="16"/>
      <w:lang w:val="cs-CZ" w:eastAsia="ar-SA" w:bidi="ar-SA"/>
    </w:rPr>
  </w:style>
  <w:style w:type="paragraph" w:customStyle="1" w:styleId="Revision1">
    <w:name w:val="Revision1"/>
    <w:hidden/>
    <w:semiHidden/>
    <w:rsid w:val="00035D97"/>
    <w:rPr>
      <w:sz w:val="24"/>
      <w:szCs w:val="24"/>
      <w:lang w:val="cs-CZ" w:eastAsia="ar-SA"/>
    </w:rPr>
  </w:style>
  <w:style w:type="paragraph" w:styleId="HTML-forhndsformatert">
    <w:name w:val="HTML Preformatted"/>
    <w:basedOn w:val="Normal"/>
    <w:link w:val="HTML-forhndsformatertTegn"/>
    <w:uiPriority w:val="99"/>
    <w:semiHidden/>
    <w:rsid w:val="005F45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forhndsformatertTegn">
    <w:name w:val="HTML-forhåndsformatert Tegn"/>
    <w:link w:val="HTML-forhndsformatert"/>
    <w:uiPriority w:val="99"/>
    <w:semiHidden/>
    <w:locked/>
    <w:rsid w:val="005F45BC"/>
    <w:rPr>
      <w:rFonts w:ascii="Courier New" w:hAnsi="Courier New" w:cs="Courier New"/>
    </w:rPr>
  </w:style>
  <w:style w:type="table" w:styleId="Tabellrutenett">
    <w:name w:val="Table Grid"/>
    <w:basedOn w:val="Vanligtabell"/>
    <w:uiPriority w:val="59"/>
    <w:rsid w:val="0067274F"/>
    <w:rPr>
      <w:rFonts w:ascii="Calibri" w:hAnsi="Calibri"/>
      <w:sz w:val="22"/>
      <w:szCs w:val="22"/>
      <w:lang w:val="cs-C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5C4024"/>
    <w:pPr>
      <w:suppressAutoHyphens w:val="0"/>
      <w:spacing w:before="100" w:beforeAutospacing="1" w:after="100" w:afterAutospacing="1"/>
    </w:pPr>
    <w:rPr>
      <w:lang w:val="nb-NO" w:eastAsia="nb-NO"/>
    </w:rPr>
  </w:style>
  <w:style w:type="character" w:customStyle="1" w:styleId="Overskrift3Tegn">
    <w:name w:val="Overskrift 3 Tegn"/>
    <w:link w:val="Overskrift3"/>
    <w:uiPriority w:val="9"/>
    <w:locked/>
    <w:rsid w:val="00AD0D44"/>
    <w:rPr>
      <w:i/>
      <w:sz w:val="24"/>
      <w:szCs w:val="28"/>
      <w:lang w:val="en-GB" w:eastAsia="ar-SA"/>
    </w:rPr>
  </w:style>
  <w:style w:type="character" w:styleId="Utheving">
    <w:name w:val="Emphasis"/>
    <w:rsid w:val="008C3073"/>
    <w:rPr>
      <w:rFonts w:cs="Times New Roman"/>
      <w:i/>
      <w:iCs/>
    </w:rPr>
  </w:style>
  <w:style w:type="character" w:customStyle="1" w:styleId="Overskrift1Tegn">
    <w:name w:val="Overskrift 1 Tegn"/>
    <w:link w:val="Overskrift1"/>
    <w:locked/>
    <w:rsid w:val="005F769A"/>
    <w:rPr>
      <w:b/>
      <w:bCs/>
      <w:sz w:val="28"/>
      <w:szCs w:val="28"/>
      <w:lang w:val="en-US" w:eastAsia="ar-SA"/>
    </w:rPr>
  </w:style>
  <w:style w:type="table" w:styleId="Tabelliste3">
    <w:name w:val="Table List 3"/>
    <w:basedOn w:val="Vanligtabell"/>
    <w:rsid w:val="009710FC"/>
    <w:pPr>
      <w:suppressAutoHyphens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Revisjon">
    <w:name w:val="Revision"/>
    <w:hidden/>
    <w:uiPriority w:val="99"/>
    <w:semiHidden/>
    <w:rsid w:val="009E452C"/>
    <w:rPr>
      <w:sz w:val="24"/>
      <w:szCs w:val="24"/>
      <w:lang w:val="cs-CZ" w:eastAsia="ar-SA"/>
    </w:rPr>
  </w:style>
  <w:style w:type="paragraph" w:customStyle="1" w:styleId="EndNoteBibliographyTitle">
    <w:name w:val="EndNote Bibliography Title"/>
    <w:basedOn w:val="Normal"/>
    <w:link w:val="EndNoteBibliographyTitleTegn"/>
    <w:rsid w:val="00A35867"/>
    <w:pPr>
      <w:jc w:val="center"/>
    </w:pPr>
    <w:rPr>
      <w:noProof/>
    </w:rPr>
  </w:style>
  <w:style w:type="character" w:customStyle="1" w:styleId="EndNoteBibliographyTitleTegn">
    <w:name w:val="EndNote Bibliography Title Tegn"/>
    <w:link w:val="EndNoteBibliographyTitle"/>
    <w:rsid w:val="00A35867"/>
    <w:rPr>
      <w:noProof/>
      <w:sz w:val="24"/>
      <w:szCs w:val="24"/>
      <w:lang w:val="cs-CZ" w:eastAsia="ar-SA"/>
    </w:rPr>
  </w:style>
  <w:style w:type="paragraph" w:customStyle="1" w:styleId="EndNoteBibliography">
    <w:name w:val="EndNote Bibliography"/>
    <w:basedOn w:val="Normal"/>
    <w:link w:val="EndNoteBibliographyTegn"/>
    <w:rsid w:val="00A35867"/>
    <w:rPr>
      <w:noProof/>
    </w:rPr>
  </w:style>
  <w:style w:type="character" w:customStyle="1" w:styleId="EndNoteBibliographyTegn">
    <w:name w:val="EndNote Bibliography Tegn"/>
    <w:link w:val="EndNoteBibliography"/>
    <w:rsid w:val="00A35867"/>
    <w:rPr>
      <w:noProof/>
      <w:sz w:val="24"/>
      <w:szCs w:val="24"/>
      <w:lang w:val="cs-CZ" w:eastAsia="ar-SA"/>
    </w:rPr>
  </w:style>
  <w:style w:type="character" w:customStyle="1" w:styleId="Overskrift4Tegn">
    <w:name w:val="Overskrift 4 Tegn"/>
    <w:link w:val="Overskrift4"/>
    <w:semiHidden/>
    <w:rsid w:val="00C25213"/>
    <w:rPr>
      <w:rFonts w:ascii="Calibri" w:eastAsia="Times New Roman" w:hAnsi="Calibri" w:cs="Times New Roman"/>
      <w:b/>
      <w:bCs/>
      <w:sz w:val="28"/>
      <w:szCs w:val="28"/>
      <w:lang w:val="cs-CZ" w:eastAsia="ar-SA"/>
    </w:rPr>
  </w:style>
  <w:style w:type="character" w:styleId="Sterk">
    <w:name w:val="Strong"/>
    <w:uiPriority w:val="22"/>
    <w:qFormat/>
    <w:locked/>
    <w:rsid w:val="00C25213"/>
    <w:rPr>
      <w:b/>
      <w:bCs/>
    </w:rPr>
  </w:style>
  <w:style w:type="paragraph" w:styleId="Undertittel">
    <w:name w:val="Subtitle"/>
    <w:basedOn w:val="Normal"/>
    <w:next w:val="Normal"/>
    <w:link w:val="UndertittelTegn"/>
    <w:locked/>
    <w:rsid w:val="002A759E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UndertittelTegn">
    <w:name w:val="Undertittel Tegn"/>
    <w:link w:val="Undertittel"/>
    <w:rsid w:val="002A759E"/>
    <w:rPr>
      <w:rFonts w:ascii="Calibri Light" w:eastAsia="Times New Roman" w:hAnsi="Calibri Light" w:cs="Times New Roman"/>
      <w:sz w:val="24"/>
      <w:szCs w:val="24"/>
      <w:lang w:val="cs-CZ" w:eastAsia="ar-SA"/>
    </w:rPr>
  </w:style>
  <w:style w:type="paragraph" w:styleId="Tittel">
    <w:name w:val="Title"/>
    <w:basedOn w:val="Normal"/>
    <w:next w:val="Normal"/>
    <w:link w:val="TittelTegn"/>
    <w:locked/>
    <w:rsid w:val="002A759E"/>
    <w:pPr>
      <w:spacing w:before="240" w:after="60"/>
      <w:jc w:val="center"/>
      <w:outlineLvl w:val="0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TittelTegn">
    <w:name w:val="Tittel Tegn"/>
    <w:link w:val="Tittel"/>
    <w:rsid w:val="002A759E"/>
    <w:rPr>
      <w:rFonts w:ascii="Calibri Light" w:eastAsia="Times New Roman" w:hAnsi="Calibri Light" w:cs="Times New Roman"/>
      <w:b/>
      <w:bCs/>
      <w:kern w:val="28"/>
      <w:sz w:val="32"/>
      <w:szCs w:val="32"/>
      <w:lang w:val="cs-CZ" w:eastAsia="ar-SA"/>
    </w:rPr>
  </w:style>
  <w:style w:type="character" w:customStyle="1" w:styleId="Overskrift2Tegn">
    <w:name w:val="Overskrift 2 Tegn"/>
    <w:link w:val="Overskrift2"/>
    <w:rsid w:val="005F769A"/>
    <w:rPr>
      <w:b/>
      <w:bCs/>
      <w:iCs/>
      <w:sz w:val="24"/>
      <w:szCs w:val="28"/>
      <w:lang w:val="en-US" w:eastAsia="ar-SA"/>
    </w:rPr>
  </w:style>
  <w:style w:type="paragraph" w:styleId="Bildetekst">
    <w:name w:val="caption"/>
    <w:basedOn w:val="Normal"/>
    <w:next w:val="Normal"/>
    <w:unhideWhenUsed/>
    <w:qFormat/>
    <w:locked/>
    <w:rsid w:val="00D7236A"/>
    <w:rPr>
      <w:b/>
      <w:bCs/>
      <w:sz w:val="20"/>
      <w:szCs w:val="20"/>
    </w:rPr>
  </w:style>
  <w:style w:type="character" w:customStyle="1" w:styleId="tematiskgruppe">
    <w:name w:val="tematiskgruppe"/>
    <w:rsid w:val="003A4946"/>
  </w:style>
  <w:style w:type="character" w:customStyle="1" w:styleId="gruppenr">
    <w:name w:val="gruppenr"/>
    <w:rsid w:val="003A4946"/>
  </w:style>
  <w:style w:type="character" w:customStyle="1" w:styleId="tittel0">
    <w:name w:val="tittel"/>
    <w:rsid w:val="003A4946"/>
  </w:style>
  <w:style w:type="character" w:styleId="Fulgthyperkobling">
    <w:name w:val="FollowedHyperlink"/>
    <w:rsid w:val="0037216D"/>
    <w:rPr>
      <w:color w:val="954F72"/>
      <w:u w:val="single"/>
    </w:rPr>
  </w:style>
  <w:style w:type="paragraph" w:styleId="Topptekst">
    <w:name w:val="header"/>
    <w:basedOn w:val="Normal"/>
    <w:link w:val="TopptekstTegn"/>
    <w:rsid w:val="00CF51A0"/>
    <w:pPr>
      <w:tabs>
        <w:tab w:val="center" w:pos="4703"/>
        <w:tab w:val="right" w:pos="9406"/>
      </w:tabs>
    </w:pPr>
  </w:style>
  <w:style w:type="character" w:customStyle="1" w:styleId="TopptekstTegn">
    <w:name w:val="Topptekst Tegn"/>
    <w:link w:val="Topptekst"/>
    <w:rsid w:val="00CF51A0"/>
    <w:rPr>
      <w:sz w:val="24"/>
      <w:szCs w:val="24"/>
      <w:lang w:val="cs-CZ" w:eastAsia="ar-SA"/>
    </w:rPr>
  </w:style>
  <w:style w:type="paragraph" w:styleId="Bunntekst">
    <w:name w:val="footer"/>
    <w:basedOn w:val="Normal"/>
    <w:link w:val="BunntekstTegn"/>
    <w:uiPriority w:val="99"/>
    <w:rsid w:val="00CF51A0"/>
    <w:pPr>
      <w:tabs>
        <w:tab w:val="center" w:pos="4703"/>
        <w:tab w:val="right" w:pos="9406"/>
      </w:tabs>
    </w:pPr>
  </w:style>
  <w:style w:type="character" w:customStyle="1" w:styleId="BunntekstTegn">
    <w:name w:val="Bunntekst Tegn"/>
    <w:link w:val="Bunntekst"/>
    <w:uiPriority w:val="99"/>
    <w:rsid w:val="00CF51A0"/>
    <w:rPr>
      <w:sz w:val="24"/>
      <w:szCs w:val="24"/>
      <w:lang w:val="cs-CZ" w:eastAsia="ar-SA"/>
    </w:rPr>
  </w:style>
  <w:style w:type="character" w:customStyle="1" w:styleId="jlqj4b">
    <w:name w:val="jlqj4b"/>
    <w:rsid w:val="0009776E"/>
  </w:style>
  <w:style w:type="character" w:styleId="Ulstomtale">
    <w:name w:val="Unresolved Mention"/>
    <w:uiPriority w:val="99"/>
    <w:semiHidden/>
    <w:unhideWhenUsed/>
    <w:rsid w:val="007327D5"/>
    <w:rPr>
      <w:color w:val="605E5C"/>
      <w:shd w:val="clear" w:color="auto" w:fill="E1DFDD"/>
    </w:rPr>
  </w:style>
  <w:style w:type="paragraph" w:styleId="Figurliste">
    <w:name w:val="table of figures"/>
    <w:basedOn w:val="Normal"/>
    <w:next w:val="Normal"/>
    <w:rsid w:val="007D6799"/>
  </w:style>
  <w:style w:type="character" w:styleId="Omtale">
    <w:name w:val="Mention"/>
    <w:basedOn w:val="Standardskriftforavsnitt"/>
    <w:uiPriority w:val="99"/>
    <w:unhideWhenUsed/>
    <w:rPr>
      <w:color w:val="2B579A"/>
      <w:shd w:val="clear" w:color="auto" w:fill="E6E6E6"/>
    </w:rPr>
  </w:style>
  <w:style w:type="character" w:customStyle="1" w:styleId="normaltextrun">
    <w:name w:val="normaltextrun"/>
    <w:basedOn w:val="Standardskriftforavsnitt"/>
    <w:rsid w:val="0F797C98"/>
  </w:style>
  <w:style w:type="character" w:styleId="Linjenummer">
    <w:name w:val="line number"/>
    <w:basedOn w:val="Standardskriftforavsnitt"/>
    <w:rsid w:val="00EA72FB"/>
  </w:style>
  <w:style w:type="paragraph" w:styleId="Listeavsnitt">
    <w:name w:val="List Paragraph"/>
    <w:basedOn w:val="Normal"/>
    <w:uiPriority w:val="34"/>
    <w:qFormat/>
    <w:rsid w:val="00F55A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65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16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3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14870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9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8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8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64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76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3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8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1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9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2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63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5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1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86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62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90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93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471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984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064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6983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2288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4692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75751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98109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88912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51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064329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8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87608">
          <w:marLeft w:val="-1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3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d="http://www.w3.org/2001/XMLSchema" xmlns:xsi="http://www.w3.org/2001/XMLSchema-instance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16B823B6146B4F8B78C628B477206C" ma:contentTypeVersion="10" ma:contentTypeDescription="Create a new document." ma:contentTypeScope="" ma:versionID="eb822f72350d21f6188a81aadd51abd3">
  <xsd:schema xmlns:xsd="http://www.w3.org/2001/XMLSchema" xmlns:xs="http://www.w3.org/2001/XMLSchema" xmlns:p="http://schemas.microsoft.com/office/2006/metadata/properties" xmlns:ns3="a09f062b-b5a1-4053-b85c-d6389447b2b5" xmlns:ns4="54ede5f2-1cae-4a5b-af5d-4b696e6b9345" targetNamespace="http://schemas.microsoft.com/office/2006/metadata/properties" ma:root="true" ma:fieldsID="6b4aea809374d02c40d5ba1e9570a3e2" ns3:_="" ns4:_="">
    <xsd:import namespace="a09f062b-b5a1-4053-b85c-d6389447b2b5"/>
    <xsd:import namespace="54ede5f2-1cae-4a5b-af5d-4b696e6b9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f062b-b5a1-4053-b85c-d6389447b2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de5f2-1cae-4a5b-af5d-4b696e6b9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F94E5B-A3CB-4B99-9DB4-5B8A3A65D8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DA9E0CD-A99B-462B-B261-30A18A4EBFA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7F3E918-B289-48AB-8687-4B46B9D5B02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7D22FA1-A390-4498-AAAD-3927E76C1A11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5C62952A-2143-45E5-94A1-144231CBB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f062b-b5a1-4053-b85c-d6389447b2b5"/>
    <ds:schemaRef ds:uri="54ede5f2-1cae-4a5b-af5d-4b696e6b9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1935</Characters>
  <Application>Microsoft Office Word</Application>
  <DocSecurity>0</DocSecurity>
  <Lines>16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human cardiovirus, Saffold virus, does not seem to be associated with development of persistent autoantibodies</vt:lpstr>
      <vt:lpstr>A human cardiovirus, Saffold virus, does not seem to be associated with development of persistent autoantibodies</vt:lpstr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human cardiovirus, Saffold virus, does not seem to be associated with development of persistent autoantibodies</dc:title>
  <dc:subject/>
  <dc:creator>Sjef</dc:creator>
  <cp:keywords/>
  <dc:description/>
  <cp:lastModifiedBy>Bøås, Håkon</cp:lastModifiedBy>
  <cp:revision>10</cp:revision>
  <cp:lastPrinted>2021-07-07T23:52:00Z</cp:lastPrinted>
  <dcterms:created xsi:type="dcterms:W3CDTF">2022-04-06T00:49:00Z</dcterms:created>
  <dcterms:modified xsi:type="dcterms:W3CDTF">2022-05-16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0&lt;/Suspended&gt;&lt;/ENInstantFormat&gt;</vt:lpwstr>
  </property>
  <property fmtid="{D5CDD505-2E9C-101B-9397-08002B2CF9AE}" pid="3" name="EN.Layout">
    <vt:lpwstr>&lt;ENLayout&gt;&lt;Style&gt;Annot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</vt:lpwstr>
  </property>
  <property fmtid="{D5CDD505-2E9C-101B-9397-08002B2CF9AE}" pid="4" name="EN.Libraries">
    <vt:lpwstr>&lt;Libraries&gt;&lt;item db-id="050faertptspfqe2s0qvf0skr0raetxptf00"&gt;PicornaV3X&lt;record-ids&gt;&lt;item&gt;538&lt;/item&gt;&lt;item&gt;659&lt;/item&gt;&lt;item&gt;737&lt;/item&gt;&lt;item&gt;826&lt;/item&gt;&lt;item&gt;827&lt;/item&gt;&lt;item&gt;829&lt;/item&gt;&lt;item&gt;839&lt;/item&gt;&lt;item&gt;848&lt;/item&gt;&lt;/record-ids&gt;&lt;/item&gt;&lt;/Libraries&gt;</vt:lpwstr>
  </property>
  <property fmtid="{D5CDD505-2E9C-101B-9397-08002B2CF9AE}" pid="5" name="ContentTypeId">
    <vt:lpwstr>0x0101006016B823B6146B4F8B78C628B477206C</vt:lpwstr>
  </property>
  <property fmtid="{D5CDD505-2E9C-101B-9397-08002B2CF9AE}" pid="6" name="docIndexRef">
    <vt:lpwstr>d14f0a99-f4f1-4ea0-828b-f2182ce40535</vt:lpwstr>
  </property>
  <property fmtid="{D5CDD505-2E9C-101B-9397-08002B2CF9AE}" pid="7" name="bjSaver">
    <vt:lpwstr>7XUJUTxtsFSbGPAbfYoLceCkDxvmq8Vz</vt:lpwstr>
  </property>
  <property fmtid="{D5CDD505-2E9C-101B-9397-08002B2CF9AE}" pid="8" name="bjDocumentLabelXML">
    <vt:lpwstr>&lt;?xml version="1.0" encoding="us-ascii"?&gt;&lt;sisl xmlns:xsd="http://www.w3.org/2001/XMLSchema" xmlns:xsi="http://www.w3.org/2001/XMLSchema-instance" sislVersion="0" policy="a10f9ac0-5937-4b4f-b459-96aedd9ed2c5" origin="userSelected" xmlns="http://www.boldonj</vt:lpwstr>
  </property>
  <property fmtid="{D5CDD505-2E9C-101B-9397-08002B2CF9AE}" pid="9" name="bjDocumentLabelXML-0">
    <vt:lpwstr>ames.com/2008/01/sie/internal/label"&gt;&lt;element uid="9920fcc9-9f43-4d43-9e3e-b98a219cfd55" value="" /&gt;&lt;/sisl&gt;</vt:lpwstr>
  </property>
  <property fmtid="{D5CDD505-2E9C-101B-9397-08002B2CF9AE}" pid="10" name="bjDocumentSecurityLabel">
    <vt:lpwstr>Not Classified</vt:lpwstr>
  </property>
  <property fmtid="{D5CDD505-2E9C-101B-9397-08002B2CF9AE}" pid="11" name="_NewReviewCycle">
    <vt:lpwstr/>
  </property>
  <property fmtid="{D5CDD505-2E9C-101B-9397-08002B2CF9AE}" pid="12" name="_AdHocReviewCycleID">
    <vt:i4>1711436063</vt:i4>
  </property>
  <property fmtid="{D5CDD505-2E9C-101B-9397-08002B2CF9AE}" pid="13" name="_EmailSubject">
    <vt:lpwstr>Influenza incidence, NorEPIS</vt:lpwstr>
  </property>
  <property fmtid="{D5CDD505-2E9C-101B-9397-08002B2CF9AE}" pid="14" name="_AuthorEmail">
    <vt:lpwstr>elmira.flem@merck.com</vt:lpwstr>
  </property>
  <property fmtid="{D5CDD505-2E9C-101B-9397-08002B2CF9AE}" pid="15" name="_AuthorEmailDisplayName">
    <vt:lpwstr>Flem, Elmira</vt:lpwstr>
  </property>
  <property fmtid="{D5CDD505-2E9C-101B-9397-08002B2CF9AE}" pid="16" name="_ReviewingToolsShownOnce">
    <vt:lpwstr/>
  </property>
</Properties>
</file>